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1525F" w14:textId="3518DAD7" w:rsidR="00D15736" w:rsidRPr="003560E6" w:rsidRDefault="00151B88" w:rsidP="003560E6">
      <w:pPr>
        <w:spacing w:line="30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r w:rsidRPr="003560E6">
        <w:rPr>
          <w:rFonts w:ascii="Times New Roman" w:hAnsi="Times New Roman" w:cs="Times New Roman"/>
          <w:b/>
          <w:bCs/>
          <w:sz w:val="22"/>
        </w:rPr>
        <w:t>Supplementary Materials Files</w:t>
      </w:r>
    </w:p>
    <w:p w14:paraId="187A22CA" w14:textId="77777777" w:rsidR="00151B88" w:rsidRPr="003560E6" w:rsidRDefault="00151B88" w:rsidP="003560E6">
      <w:pPr>
        <w:spacing w:line="300" w:lineRule="auto"/>
        <w:jc w:val="left"/>
        <w:rPr>
          <w:rFonts w:ascii="Times New Roman" w:hAnsi="Times New Roman" w:cs="Times New Roman"/>
          <w:sz w:val="22"/>
        </w:rPr>
      </w:pPr>
    </w:p>
    <w:p w14:paraId="7A31EF83" w14:textId="1F241E7D" w:rsidR="005C7F8B" w:rsidRPr="003560E6" w:rsidRDefault="00151B88" w:rsidP="003560E6">
      <w:pPr>
        <w:spacing w:line="300" w:lineRule="auto"/>
        <w:jc w:val="left"/>
        <w:rPr>
          <w:rFonts w:ascii="Times New Roman" w:eastAsia="SimSun" w:hAnsi="Times New Roman" w:cs="Times New Roman"/>
          <w:b/>
          <w:bCs/>
          <w:sz w:val="22"/>
        </w:rPr>
      </w:pPr>
      <w:r w:rsidRPr="003560E6">
        <w:rPr>
          <w:rFonts w:ascii="Times New Roman" w:hAnsi="Times New Roman" w:cs="Times New Roman"/>
          <w:sz w:val="22"/>
        </w:rPr>
        <w:t xml:space="preserve">To: </w:t>
      </w:r>
      <w:r w:rsidR="009A13C8" w:rsidRPr="003560E6">
        <w:rPr>
          <w:rFonts w:ascii="Times New Roman" w:eastAsia="SimSun" w:hAnsi="Times New Roman" w:cs="Times New Roman"/>
          <w:b/>
          <w:bCs/>
          <w:sz w:val="22"/>
        </w:rPr>
        <w:t>Association between Biological Aging and Diabetic Retinopathy: Advancing Beyond Chronological Age</w:t>
      </w:r>
    </w:p>
    <w:p w14:paraId="02A32343" w14:textId="68BE614F" w:rsidR="00AA200E" w:rsidRPr="003560E6" w:rsidRDefault="00AA200E" w:rsidP="003560E6">
      <w:pPr>
        <w:spacing w:line="300" w:lineRule="auto"/>
        <w:jc w:val="left"/>
        <w:rPr>
          <w:rFonts w:ascii="Times New Roman" w:eastAsia="SimSun" w:hAnsi="Times New Roman" w:cs="Times New Roman"/>
          <w:b/>
          <w:bCs/>
          <w:sz w:val="22"/>
        </w:rPr>
      </w:pPr>
    </w:p>
    <w:p w14:paraId="1838E744" w14:textId="4C7A0397" w:rsidR="00A24F6C" w:rsidRPr="001D6D62" w:rsidRDefault="00AA200E" w:rsidP="00A24F6C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  <w:r w:rsidRPr="003560E6">
        <w:rPr>
          <w:rFonts w:ascii="Times New Roman" w:hAnsi="Times New Roman" w:cs="Times New Roman"/>
          <w:sz w:val="22"/>
        </w:rPr>
        <w:t>b</w:t>
      </w:r>
      <w:r w:rsidR="00151B88" w:rsidRPr="003560E6">
        <w:rPr>
          <w:rFonts w:ascii="Times New Roman" w:hAnsi="Times New Roman" w:cs="Times New Roman"/>
          <w:sz w:val="22"/>
        </w:rPr>
        <w:t>y</w:t>
      </w:r>
      <w:r w:rsidRPr="003560E6">
        <w:rPr>
          <w:rFonts w:ascii="Times New Roman" w:hAnsi="Times New Roman" w:cs="Times New Roman"/>
          <w:sz w:val="22"/>
        </w:rPr>
        <w:t xml:space="preserve"> </w:t>
      </w:r>
      <w:r w:rsidR="00A24F6C" w:rsidRPr="001D6D62">
        <w:rPr>
          <w:rFonts w:ascii="Times New Roman" w:eastAsia="SimSun" w:hAnsi="Times New Roman" w:cs="Times New Roman"/>
          <w:sz w:val="22"/>
        </w:rPr>
        <w:t>Haoxian Tang, Nan Luo, Xuan Zhang, Jingtao Huang, Qinglong Yang, Hanyuan Lin, Xinyi Zhang</w:t>
      </w:r>
    </w:p>
    <w:p w14:paraId="00C7BD35" w14:textId="5A0CE548" w:rsidR="000E34BB" w:rsidRPr="00A24F6C" w:rsidRDefault="000E34BB" w:rsidP="003560E6">
      <w:pPr>
        <w:spacing w:line="300" w:lineRule="auto"/>
        <w:jc w:val="left"/>
        <w:rPr>
          <w:rFonts w:ascii="Times New Roman" w:hAnsi="Times New Roman" w:cs="Times New Roman"/>
          <w:sz w:val="22"/>
        </w:rPr>
      </w:pPr>
    </w:p>
    <w:p w14:paraId="2C7034AA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  <w:r w:rsidRPr="00D622A1">
        <w:rPr>
          <w:rFonts w:ascii="Times New Roman" w:eastAsia="SimSun" w:hAnsi="Times New Roman" w:cs="Times New Roman"/>
          <w:sz w:val="22"/>
        </w:rPr>
        <w:t>Supplementary Table S1. Healthy Eating Index-2015 components, point values, and standards for scoring</w:t>
      </w:r>
    </w:p>
    <w:p w14:paraId="67A118A6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</w:p>
    <w:p w14:paraId="2A3B8FAB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  <w:r w:rsidRPr="00D622A1">
        <w:rPr>
          <w:rFonts w:ascii="Times New Roman" w:eastAsia="SimSun" w:hAnsi="Times New Roman" w:cs="Times New Roman"/>
          <w:sz w:val="22"/>
        </w:rPr>
        <w:t>Supplementary Table S2. Characteristics of Participants with Diabetes Mellitus in the NHANES 2005-2008 Cycles</w:t>
      </w:r>
    </w:p>
    <w:p w14:paraId="4A035429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</w:p>
    <w:p w14:paraId="7CC075D8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  <w:r w:rsidRPr="00D622A1">
        <w:rPr>
          <w:rFonts w:ascii="Times New Roman" w:eastAsia="SimSun" w:hAnsi="Times New Roman" w:cs="Times New Roman"/>
          <w:sz w:val="22"/>
        </w:rPr>
        <w:t>Supplementary Table S3. Association of Biological, Phenotypic, and Chronological Age with Diabetic Retinopathy among Different Subgroups</w:t>
      </w:r>
    </w:p>
    <w:p w14:paraId="7E75CE36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</w:p>
    <w:p w14:paraId="0874D971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  <w:r w:rsidRPr="00D622A1">
        <w:rPr>
          <w:rFonts w:ascii="Times New Roman" w:eastAsia="SimSun" w:hAnsi="Times New Roman" w:cs="Times New Roman"/>
          <w:sz w:val="22"/>
        </w:rPr>
        <w:t>Supplementary Table S4.  Association of Biological, Phenotypic, and Chronological Age with Diabetic Retinopathy in Participants with Diabetes Mellitus</w:t>
      </w:r>
    </w:p>
    <w:p w14:paraId="05C68637" w14:textId="77777777" w:rsidR="00D622A1" w:rsidRPr="00D622A1" w:rsidRDefault="00D622A1" w:rsidP="00D622A1">
      <w:pPr>
        <w:spacing w:line="300" w:lineRule="auto"/>
        <w:jc w:val="left"/>
        <w:rPr>
          <w:rFonts w:ascii="Times New Roman" w:eastAsia="SimSun" w:hAnsi="Times New Roman" w:cs="Times New Roman"/>
          <w:sz w:val="22"/>
        </w:rPr>
      </w:pPr>
    </w:p>
    <w:p w14:paraId="0AA8B68A" w14:textId="2C17AE5E" w:rsidR="00D03E6E" w:rsidRPr="007727C5" w:rsidRDefault="00D622A1" w:rsidP="00D622A1">
      <w:pPr>
        <w:spacing w:line="300" w:lineRule="auto"/>
        <w:jc w:val="left"/>
        <w:rPr>
          <w:rFonts w:ascii="Times New Roman" w:hAnsi="Times New Roman" w:cs="Times New Roman"/>
          <w:sz w:val="22"/>
        </w:rPr>
        <w:sectPr w:rsidR="00D03E6E" w:rsidRPr="007727C5" w:rsidSect="0072252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D622A1">
        <w:rPr>
          <w:rFonts w:ascii="Times New Roman" w:eastAsia="SimSun" w:hAnsi="Times New Roman" w:cs="Times New Roman"/>
          <w:sz w:val="22"/>
        </w:rPr>
        <w:t>Supplementary Table S6.  Association of Biological, Phenotypic, and Chronological Age with Diabetic Retinopathy, after further adjustment for fasting insulin and HOMA-IR</w:t>
      </w:r>
    </w:p>
    <w:p w14:paraId="5F6B9FA0" w14:textId="7A85E368" w:rsidR="0074044F" w:rsidRPr="00062A3F" w:rsidRDefault="00062A3F" w:rsidP="003560E6">
      <w:pPr>
        <w:spacing w:line="300" w:lineRule="auto"/>
        <w:jc w:val="left"/>
        <w:rPr>
          <w:rFonts w:ascii="Times New Roman" w:eastAsia="Microsoft YaHei" w:hAnsi="Times New Roman" w:cs="Times New Roman"/>
          <w:b/>
          <w:bCs/>
          <w:color w:val="151920"/>
          <w:sz w:val="22"/>
          <w:shd w:val="clear" w:color="auto" w:fill="FFFFFF"/>
        </w:rPr>
      </w:pPr>
      <w:r w:rsidRPr="00062A3F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Supplementary </w:t>
      </w:r>
      <w:r w:rsidR="005C7F8B" w:rsidRPr="00062A3F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0420FB" w:rsidRPr="00062A3F">
        <w:rPr>
          <w:rFonts w:ascii="Times New Roman" w:hAnsi="Times New Roman" w:cs="Times New Roman"/>
          <w:b/>
          <w:bCs/>
          <w:sz w:val="22"/>
        </w:rPr>
        <w:t>S</w:t>
      </w:r>
      <w:r w:rsidR="005C7F8B" w:rsidRPr="00062A3F">
        <w:rPr>
          <w:rFonts w:ascii="Times New Roman" w:hAnsi="Times New Roman" w:cs="Times New Roman"/>
          <w:b/>
          <w:bCs/>
          <w:sz w:val="22"/>
        </w:rPr>
        <w:t>1.</w:t>
      </w:r>
      <w:r w:rsidR="005C7F8B" w:rsidRPr="00062A3F">
        <w:rPr>
          <w:rFonts w:ascii="Times New Roman" w:eastAsia="Microsoft YaHei" w:hAnsi="Times New Roman" w:cs="Times New Roman"/>
          <w:b/>
          <w:bCs/>
          <w:color w:val="151920"/>
          <w:sz w:val="22"/>
          <w:shd w:val="clear" w:color="auto" w:fill="FFFFFF"/>
        </w:rPr>
        <w:t xml:space="preserve"> </w:t>
      </w:r>
      <w:r w:rsidR="007F01CE" w:rsidRPr="00062A3F">
        <w:rPr>
          <w:rFonts w:ascii="Times New Roman" w:eastAsia="Microsoft YaHei" w:hAnsi="Times New Roman" w:cs="Times New Roman"/>
          <w:b/>
          <w:bCs/>
          <w:color w:val="151920"/>
          <w:sz w:val="22"/>
          <w:shd w:val="clear" w:color="auto" w:fill="FFFFFF"/>
        </w:rPr>
        <w:t>Healthy Eating Index-2015 components, point values, and standards for scoring</w:t>
      </w:r>
    </w:p>
    <w:tbl>
      <w:tblPr>
        <w:tblStyle w:val="TableGrid"/>
        <w:tblW w:w="51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1328"/>
        <w:gridCol w:w="3114"/>
        <w:gridCol w:w="3747"/>
      </w:tblGrid>
      <w:tr w:rsidR="00582C4B" w:rsidRPr="003560E6" w14:paraId="5DE9A5D8" w14:textId="77777777" w:rsidTr="00582C4B"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B421C" w14:textId="5A618D3B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Componen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3F9F2" w14:textId="04828766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Maximum points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8A796" w14:textId="1E910BE1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Standard for maximum score</w:t>
            </w: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tbl>
            <w:tblPr>
              <w:tblW w:w="0" w:type="auto"/>
              <w:tblBorders>
                <w:bottom w:val="single" w:sz="6" w:space="0" w:color="000000"/>
              </w:tblBorders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2"/>
            </w:tblGrid>
            <w:tr w:rsidR="007F01CE" w:rsidRPr="0074044F" w14:paraId="6B66B43E" w14:textId="77777777" w:rsidTr="00582C4B">
              <w:trPr>
                <w:tblHeader/>
              </w:trPr>
              <w:tc>
                <w:tcPr>
                  <w:tcW w:w="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vAlign w:val="bottom"/>
                  <w:hideMark/>
                </w:tcPr>
                <w:p w14:paraId="1C89BEBA" w14:textId="578A65F5" w:rsidR="007F01CE" w:rsidRPr="0074044F" w:rsidRDefault="007F01CE" w:rsidP="003560E6">
                  <w:pPr>
                    <w:spacing w:line="300" w:lineRule="auto"/>
                    <w:jc w:val="left"/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</w:pPr>
                </w:p>
              </w:tc>
            </w:tr>
          </w:tbl>
          <w:p w14:paraId="5A51E3D5" w14:textId="73765579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044F">
              <w:rPr>
                <w:rFonts w:ascii="Times New Roman" w:hAnsi="Times New Roman" w:cs="Times New Roman"/>
                <w:b/>
                <w:bCs/>
                <w:sz w:val="22"/>
              </w:rPr>
              <w:t>Standard for minimum score of zero</w:t>
            </w:r>
          </w:p>
        </w:tc>
      </w:tr>
      <w:tr w:rsidR="00582C4B" w:rsidRPr="003560E6" w14:paraId="687E1A72" w14:textId="77777777" w:rsidTr="00582C4B"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8C35AB" w14:textId="36B0D2B1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Adequacy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F3D809" w14:textId="10957F16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B38EDD" w14:textId="7777777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7C739A" w14:textId="7777777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2C4B" w:rsidRPr="003560E6" w14:paraId="6E16B24C" w14:textId="77777777" w:rsidTr="00582C4B">
        <w:tc>
          <w:tcPr>
            <w:tcW w:w="998" w:type="pct"/>
            <w:shd w:val="clear" w:color="auto" w:fill="auto"/>
            <w:vAlign w:val="bottom"/>
          </w:tcPr>
          <w:p w14:paraId="48C96659" w14:textId="3A153F04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Total Fruit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7168437D" w14:textId="52393B45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47F20679" w14:textId="14E87F72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0.8 c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2AEF37BC" w14:textId="7A89C62D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No fruit</w:t>
            </w:r>
          </w:p>
        </w:tc>
      </w:tr>
      <w:tr w:rsidR="00582C4B" w:rsidRPr="003560E6" w14:paraId="6CDDD8EC" w14:textId="77777777" w:rsidTr="00582C4B">
        <w:tc>
          <w:tcPr>
            <w:tcW w:w="998" w:type="pct"/>
            <w:shd w:val="clear" w:color="auto" w:fill="auto"/>
            <w:vAlign w:val="bottom"/>
          </w:tcPr>
          <w:p w14:paraId="77C2FCE0" w14:textId="395CD99D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Whole Fruit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0E6C138A" w14:textId="72184585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633659D7" w14:textId="02FF3D8A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0.4 c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37217C9A" w14:textId="37A6DFB8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No whole fruit</w:t>
            </w:r>
          </w:p>
        </w:tc>
      </w:tr>
      <w:tr w:rsidR="00582C4B" w:rsidRPr="003560E6" w14:paraId="7AFC1EC2" w14:textId="77777777" w:rsidTr="00582C4B">
        <w:tc>
          <w:tcPr>
            <w:tcW w:w="998" w:type="pct"/>
            <w:shd w:val="clear" w:color="auto" w:fill="auto"/>
            <w:vAlign w:val="bottom"/>
          </w:tcPr>
          <w:p w14:paraId="15D7D9E9" w14:textId="4C3C1E22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Total Vegetable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14CF8302" w14:textId="37D09233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77E1A283" w14:textId="11EE6E04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1.1 c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26248409" w14:textId="128DBB70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No vegetables</w:t>
            </w:r>
          </w:p>
        </w:tc>
      </w:tr>
      <w:tr w:rsidR="00582C4B" w:rsidRPr="003560E6" w14:paraId="000AD050" w14:textId="77777777" w:rsidTr="00582C4B">
        <w:tc>
          <w:tcPr>
            <w:tcW w:w="998" w:type="pct"/>
            <w:shd w:val="clear" w:color="auto" w:fill="auto"/>
            <w:vAlign w:val="bottom"/>
          </w:tcPr>
          <w:p w14:paraId="3534E74C" w14:textId="4C149244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Greens and Bean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499A1AF6" w14:textId="6486C48D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38092CBB" w14:textId="16889CA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0.2 c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5305C1D9" w14:textId="0F479732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No dark green vegetables or beans and peas</w:t>
            </w:r>
          </w:p>
        </w:tc>
      </w:tr>
      <w:tr w:rsidR="00582C4B" w:rsidRPr="003560E6" w14:paraId="3C2A323B" w14:textId="77777777" w:rsidTr="00582C4B">
        <w:tc>
          <w:tcPr>
            <w:tcW w:w="998" w:type="pct"/>
            <w:shd w:val="clear" w:color="auto" w:fill="auto"/>
            <w:vAlign w:val="bottom"/>
          </w:tcPr>
          <w:p w14:paraId="39E64FAD" w14:textId="133AA690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Whole Grain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538B65AE" w14:textId="3FE2F13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25C8B6C7" w14:textId="3E9C8AE1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1.5 oz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2018BFB8" w14:textId="5D2247AC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No whole grains</w:t>
            </w:r>
          </w:p>
        </w:tc>
      </w:tr>
      <w:tr w:rsidR="00582C4B" w:rsidRPr="003560E6" w14:paraId="2C4D5390" w14:textId="77777777" w:rsidTr="00582C4B">
        <w:tc>
          <w:tcPr>
            <w:tcW w:w="998" w:type="pct"/>
            <w:shd w:val="clear" w:color="auto" w:fill="auto"/>
            <w:vAlign w:val="bottom"/>
          </w:tcPr>
          <w:p w14:paraId="4D2C9ACD" w14:textId="7368BC95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Dairy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433B764D" w14:textId="08F0E18F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5B363AEB" w14:textId="58CCA9D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1.3 c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4A7F2622" w14:textId="69E33A9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No dairy</w:t>
            </w:r>
          </w:p>
        </w:tc>
      </w:tr>
      <w:tr w:rsidR="00582C4B" w:rsidRPr="003560E6" w14:paraId="40B1E7B4" w14:textId="77777777" w:rsidTr="00582C4B">
        <w:tc>
          <w:tcPr>
            <w:tcW w:w="998" w:type="pct"/>
            <w:shd w:val="clear" w:color="auto" w:fill="auto"/>
            <w:vAlign w:val="bottom"/>
          </w:tcPr>
          <w:p w14:paraId="6BEBD449" w14:textId="27701DF9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Total Protein Food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513BEBA8" w14:textId="2F64CB81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02CC5EAE" w14:textId="0191FE12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2.5 oz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7558FA19" w14:textId="7810A22E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No protein foods</w:t>
            </w:r>
          </w:p>
        </w:tc>
      </w:tr>
      <w:tr w:rsidR="00582C4B" w:rsidRPr="003560E6" w14:paraId="4E76F573" w14:textId="77777777" w:rsidTr="00582C4B">
        <w:tc>
          <w:tcPr>
            <w:tcW w:w="998" w:type="pct"/>
            <w:shd w:val="clear" w:color="auto" w:fill="auto"/>
            <w:vAlign w:val="bottom"/>
          </w:tcPr>
          <w:p w14:paraId="28CDEABF" w14:textId="708B34A9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Seafood and Plant Protein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7EB3692A" w14:textId="1C9BE1AA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43D670E9" w14:textId="2FC70831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0.8 c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14B66FD7" w14:textId="1A3C4E18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No seafood or plant proteins</w:t>
            </w:r>
          </w:p>
        </w:tc>
      </w:tr>
      <w:tr w:rsidR="00582C4B" w:rsidRPr="003560E6" w14:paraId="1239B572" w14:textId="77777777" w:rsidTr="00582C4B">
        <w:tc>
          <w:tcPr>
            <w:tcW w:w="998" w:type="pct"/>
            <w:shd w:val="clear" w:color="auto" w:fill="auto"/>
            <w:vAlign w:val="bottom"/>
          </w:tcPr>
          <w:p w14:paraId="42B1BEF7" w14:textId="7AB579AC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Fatty Acid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37F7E0F3" w14:textId="727008E6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3B7D8E3D" w14:textId="67DD4C5A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(PUFAs</w:t>
            </w:r>
            <w:r w:rsidRPr="003560E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3560E6">
              <w:rPr>
                <w:rFonts w:ascii="Times New Roman" w:hAnsi="Times New Roman" w:cs="Times New Roman"/>
                <w:sz w:val="22"/>
              </w:rPr>
              <w:t>+MUFAs</w:t>
            </w:r>
            <w:r w:rsidRPr="003560E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3560E6">
              <w:rPr>
                <w:rFonts w:ascii="Times New Roman" w:hAnsi="Times New Roman" w:cs="Times New Roman"/>
                <w:sz w:val="22"/>
              </w:rPr>
              <w:t>)/SFAs</w:t>
            </w:r>
            <w:r w:rsidRPr="003560E6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r w:rsidRPr="003560E6">
              <w:rPr>
                <w:rFonts w:ascii="Times New Roman" w:hAnsi="Times New Roman" w:cs="Times New Roman"/>
                <w:sz w:val="22"/>
              </w:rPr>
              <w:t> ≥2.5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5AC68A55" w14:textId="245117A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(PUFAs+MUFAs)/SFAs ≤1.2</w:t>
            </w:r>
          </w:p>
        </w:tc>
      </w:tr>
      <w:tr w:rsidR="00582C4B" w:rsidRPr="003560E6" w14:paraId="679D45CC" w14:textId="77777777" w:rsidTr="00582C4B">
        <w:tc>
          <w:tcPr>
            <w:tcW w:w="998" w:type="pct"/>
            <w:shd w:val="clear" w:color="auto" w:fill="auto"/>
            <w:vAlign w:val="bottom"/>
          </w:tcPr>
          <w:p w14:paraId="68834A6B" w14:textId="1F09AB48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Moderation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0FCAD2CD" w14:textId="7777777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pct"/>
            <w:shd w:val="clear" w:color="auto" w:fill="auto"/>
            <w:vAlign w:val="bottom"/>
          </w:tcPr>
          <w:p w14:paraId="7305B379" w14:textId="7777777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1" w:type="pct"/>
            <w:shd w:val="clear" w:color="auto" w:fill="auto"/>
            <w:vAlign w:val="bottom"/>
          </w:tcPr>
          <w:p w14:paraId="3CC32138" w14:textId="7777777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82C4B" w:rsidRPr="003560E6" w14:paraId="1170CF50" w14:textId="77777777" w:rsidTr="00582C4B">
        <w:tc>
          <w:tcPr>
            <w:tcW w:w="998" w:type="pct"/>
            <w:shd w:val="clear" w:color="auto" w:fill="auto"/>
            <w:vAlign w:val="bottom"/>
          </w:tcPr>
          <w:p w14:paraId="393B1995" w14:textId="7E71D87D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Refined Grain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2B5133FC" w14:textId="38F0B069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65440FA1" w14:textId="366E079E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≤1.8 oz equivalents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7F187F75" w14:textId="78AD0875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≥4.3 oz equivalents/1,000 kcal</w:t>
            </w:r>
          </w:p>
        </w:tc>
      </w:tr>
      <w:tr w:rsidR="00582C4B" w:rsidRPr="003560E6" w14:paraId="60C95811" w14:textId="77777777" w:rsidTr="00582C4B">
        <w:tc>
          <w:tcPr>
            <w:tcW w:w="998" w:type="pct"/>
            <w:shd w:val="clear" w:color="auto" w:fill="auto"/>
            <w:vAlign w:val="bottom"/>
          </w:tcPr>
          <w:p w14:paraId="31D901C7" w14:textId="4DD2C8BC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Sodium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6D25FB45" w14:textId="68F90D9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652566F2" w14:textId="26F5D883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≤1.1 g/1,000 kcal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66EB4CDF" w14:textId="4CA4CAAF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≥2.0 g/1,000 kcal</w:t>
            </w:r>
          </w:p>
        </w:tc>
      </w:tr>
      <w:tr w:rsidR="00582C4B" w:rsidRPr="003560E6" w14:paraId="746F796C" w14:textId="77777777" w:rsidTr="00582C4B">
        <w:tc>
          <w:tcPr>
            <w:tcW w:w="998" w:type="pct"/>
            <w:shd w:val="clear" w:color="auto" w:fill="auto"/>
            <w:vAlign w:val="bottom"/>
          </w:tcPr>
          <w:p w14:paraId="5F46D937" w14:textId="6ADA2538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Added Sugars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3C07FC08" w14:textId="38EEDDF7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22" w:type="pct"/>
            <w:shd w:val="clear" w:color="auto" w:fill="auto"/>
            <w:vAlign w:val="bottom"/>
          </w:tcPr>
          <w:p w14:paraId="195C8BB6" w14:textId="70C093DF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≤6.5% of energy</w:t>
            </w:r>
          </w:p>
        </w:tc>
        <w:tc>
          <w:tcPr>
            <w:tcW w:w="1831" w:type="pct"/>
            <w:shd w:val="clear" w:color="auto" w:fill="auto"/>
            <w:vAlign w:val="bottom"/>
          </w:tcPr>
          <w:p w14:paraId="0E687F91" w14:textId="7DD2454F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044F">
              <w:rPr>
                <w:rFonts w:ascii="Times New Roman" w:hAnsi="Times New Roman" w:cs="Times New Roman"/>
                <w:sz w:val="22"/>
              </w:rPr>
              <w:t>≥26% of energy</w:t>
            </w:r>
          </w:p>
        </w:tc>
      </w:tr>
      <w:tr w:rsidR="00582C4B" w:rsidRPr="003560E6" w14:paraId="4674727E" w14:textId="77777777" w:rsidTr="00582C4B"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14:paraId="530A09E7" w14:textId="2A6BA3A6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Saturated Fats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14:paraId="432AB723" w14:textId="51FC29A2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22" w:type="pct"/>
            <w:tcBorders>
              <w:bottom w:val="single" w:sz="4" w:space="0" w:color="auto"/>
            </w:tcBorders>
            <w:vAlign w:val="bottom"/>
          </w:tcPr>
          <w:p w14:paraId="58C099D9" w14:textId="78F882D8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≤8% of energy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vAlign w:val="bottom"/>
          </w:tcPr>
          <w:p w14:paraId="6FDAF564" w14:textId="6C3CF10D" w:rsidR="007F01CE" w:rsidRPr="003560E6" w:rsidRDefault="007F01CE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60E6">
              <w:rPr>
                <w:rFonts w:ascii="Times New Roman" w:hAnsi="Times New Roman" w:cs="Times New Roman"/>
                <w:sz w:val="22"/>
              </w:rPr>
              <w:t>≥16% of energy</w:t>
            </w:r>
          </w:p>
        </w:tc>
      </w:tr>
    </w:tbl>
    <w:p w14:paraId="391F9E51" w14:textId="1701AD85" w:rsidR="0074044F" w:rsidRPr="003560E6" w:rsidRDefault="0074044F" w:rsidP="003560E6">
      <w:pPr>
        <w:widowControl/>
        <w:shd w:val="clear" w:color="auto" w:fill="FFFFFF"/>
        <w:spacing w:line="300" w:lineRule="auto"/>
        <w:jc w:val="left"/>
        <w:rPr>
          <w:rFonts w:ascii="Times New Roman" w:eastAsia="SimSun" w:hAnsi="Times New Roman" w:cs="Times New Roman"/>
          <w:color w:val="333333"/>
          <w:kern w:val="0"/>
          <w:sz w:val="22"/>
        </w:rPr>
      </w:pPr>
      <w:r w:rsidRPr="003560E6">
        <w:rPr>
          <w:rFonts w:ascii="Times New Roman" w:eastAsia="SimSun" w:hAnsi="Times New Roman" w:cs="Times New Roman"/>
          <w:color w:val="333333"/>
          <w:kern w:val="0"/>
          <w:sz w:val="22"/>
          <w:vertAlign w:val="superscript"/>
        </w:rPr>
        <w:t>a</w:t>
      </w:r>
      <w:r w:rsidR="007F01CE" w:rsidRPr="003560E6">
        <w:rPr>
          <w:rFonts w:ascii="Times New Roman" w:eastAsia="SimSun" w:hAnsi="Times New Roman" w:cs="Times New Roman"/>
          <w:color w:val="333333"/>
          <w:kern w:val="0"/>
          <w:sz w:val="22"/>
          <w:vertAlign w:val="superscript"/>
        </w:rPr>
        <w:t xml:space="preserve"> </w:t>
      </w:r>
      <w:r w:rsidRPr="003560E6">
        <w:rPr>
          <w:rFonts w:ascii="Times New Roman" w:eastAsia="SimSun" w:hAnsi="Times New Roman" w:cs="Times New Roman"/>
          <w:color w:val="333333"/>
          <w:kern w:val="0"/>
          <w:sz w:val="22"/>
        </w:rPr>
        <w:t>PUFAs=polyunsaturated fatty acids.</w:t>
      </w:r>
    </w:p>
    <w:p w14:paraId="0D0958C7" w14:textId="366A82BC" w:rsidR="0074044F" w:rsidRPr="0074044F" w:rsidRDefault="0074044F" w:rsidP="003560E6">
      <w:pPr>
        <w:widowControl/>
        <w:shd w:val="clear" w:color="auto" w:fill="FFFFFF"/>
        <w:spacing w:line="300" w:lineRule="auto"/>
        <w:jc w:val="left"/>
        <w:rPr>
          <w:rFonts w:ascii="Times New Roman" w:eastAsia="SimSun" w:hAnsi="Times New Roman" w:cs="Times New Roman"/>
          <w:color w:val="333333"/>
          <w:kern w:val="0"/>
          <w:sz w:val="22"/>
        </w:rPr>
      </w:pPr>
      <w:r w:rsidRPr="0074044F">
        <w:rPr>
          <w:rFonts w:ascii="Times New Roman" w:eastAsia="SimSun" w:hAnsi="Times New Roman" w:cs="Times New Roman"/>
          <w:color w:val="333333"/>
          <w:kern w:val="0"/>
          <w:sz w:val="22"/>
          <w:vertAlign w:val="superscript"/>
        </w:rPr>
        <w:t>b</w:t>
      </w:r>
      <w:r w:rsidR="007F01CE" w:rsidRPr="003560E6">
        <w:rPr>
          <w:rFonts w:ascii="Times New Roman" w:eastAsia="SimSun" w:hAnsi="Times New Roman" w:cs="Times New Roman"/>
          <w:color w:val="333333"/>
          <w:kern w:val="0"/>
          <w:sz w:val="22"/>
          <w:vertAlign w:val="superscript"/>
        </w:rPr>
        <w:t xml:space="preserve"> </w:t>
      </w:r>
      <w:r w:rsidRPr="0074044F">
        <w:rPr>
          <w:rFonts w:ascii="Times New Roman" w:eastAsia="SimSun" w:hAnsi="Times New Roman" w:cs="Times New Roman"/>
          <w:color w:val="333333"/>
          <w:kern w:val="0"/>
          <w:sz w:val="22"/>
        </w:rPr>
        <w:t>MUFAs=monounsaturated fatty acids.</w:t>
      </w:r>
    </w:p>
    <w:p w14:paraId="558C16EE" w14:textId="2F2641B6" w:rsidR="0074044F" w:rsidRPr="003560E6" w:rsidRDefault="0074044F" w:rsidP="003560E6">
      <w:pPr>
        <w:widowControl/>
        <w:shd w:val="clear" w:color="auto" w:fill="FFFFFF"/>
        <w:spacing w:line="300" w:lineRule="auto"/>
        <w:jc w:val="left"/>
        <w:rPr>
          <w:rFonts w:ascii="Times New Roman" w:eastAsia="SimSun" w:hAnsi="Times New Roman" w:cs="Times New Roman"/>
          <w:color w:val="333333"/>
          <w:kern w:val="0"/>
          <w:sz w:val="22"/>
        </w:rPr>
      </w:pPr>
      <w:r w:rsidRPr="0074044F">
        <w:rPr>
          <w:rFonts w:ascii="Times New Roman" w:eastAsia="SimSun" w:hAnsi="Times New Roman" w:cs="Times New Roman"/>
          <w:color w:val="333333"/>
          <w:kern w:val="0"/>
          <w:sz w:val="22"/>
          <w:vertAlign w:val="superscript"/>
        </w:rPr>
        <w:t>c</w:t>
      </w:r>
      <w:r w:rsidR="007F01CE" w:rsidRPr="003560E6">
        <w:rPr>
          <w:rFonts w:ascii="Times New Roman" w:eastAsia="SimSun" w:hAnsi="Times New Roman" w:cs="Times New Roman"/>
          <w:color w:val="333333"/>
          <w:kern w:val="0"/>
          <w:sz w:val="22"/>
          <w:vertAlign w:val="superscript"/>
        </w:rPr>
        <w:t xml:space="preserve"> </w:t>
      </w:r>
      <w:r w:rsidRPr="0074044F">
        <w:rPr>
          <w:rFonts w:ascii="Times New Roman" w:eastAsia="SimSun" w:hAnsi="Times New Roman" w:cs="Times New Roman"/>
          <w:color w:val="333333"/>
          <w:kern w:val="0"/>
          <w:sz w:val="22"/>
        </w:rPr>
        <w:t>SFAs=saturated fatty acids.</w:t>
      </w:r>
    </w:p>
    <w:p w14:paraId="5AECDCF8" w14:textId="58442246" w:rsidR="001661E8" w:rsidRDefault="001661E8" w:rsidP="003560E6">
      <w:pPr>
        <w:spacing w:line="300" w:lineRule="auto"/>
        <w:jc w:val="left"/>
        <w:rPr>
          <w:rFonts w:ascii="Times New Roman" w:hAnsi="Times New Roman" w:cs="Times New Roman"/>
          <w:sz w:val="22"/>
        </w:rPr>
      </w:pPr>
    </w:p>
    <w:p w14:paraId="3A56BEAA" w14:textId="04609296" w:rsidR="001661E8" w:rsidRPr="003560E6" w:rsidRDefault="001661E8" w:rsidP="003560E6">
      <w:pPr>
        <w:spacing w:line="300" w:lineRule="auto"/>
        <w:jc w:val="left"/>
        <w:rPr>
          <w:rFonts w:ascii="Times New Roman" w:hAnsi="Times New Roman" w:cs="Times New Roman"/>
          <w:sz w:val="22"/>
        </w:rPr>
        <w:sectPr w:rsidR="001661E8" w:rsidRPr="003560E6" w:rsidSect="0072252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1661E8">
        <w:rPr>
          <w:rFonts w:ascii="Times New Roman" w:hAnsi="Times New Roman" w:cs="Times New Roman"/>
          <w:b/>
          <w:bCs/>
          <w:sz w:val="22"/>
        </w:rPr>
        <w:t>Reference</w:t>
      </w:r>
      <w:r w:rsidRPr="001661E8">
        <w:rPr>
          <w:rFonts w:ascii="Times New Roman" w:hAnsi="Times New Roman" w:cs="Times New Roman" w:hint="eastAsia"/>
          <w:b/>
          <w:bCs/>
          <w:sz w:val="22"/>
        </w:rPr>
        <w:t xml:space="preserve">: </w:t>
      </w:r>
      <w:r w:rsidRPr="001661E8">
        <w:rPr>
          <w:rFonts w:ascii="Times New Roman" w:hAnsi="Times New Roman" w:cs="Times New Roman"/>
          <w:sz w:val="22"/>
        </w:rPr>
        <w:t>Reedy, J. et al. Evaluation of the Healthy Eating Index-2015. J Acad Nutr Diet 118, 1622–1633 (2018).</w:t>
      </w:r>
    </w:p>
    <w:p w14:paraId="2CDD6224" w14:textId="2FB42D4F" w:rsidR="00AC2A86" w:rsidRPr="00062A3F" w:rsidRDefault="00062A3F" w:rsidP="003560E6">
      <w:pPr>
        <w:spacing w:line="30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062A3F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Supplementary </w:t>
      </w:r>
      <w:r w:rsidR="00AC2A86" w:rsidRPr="00062A3F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0420FB" w:rsidRPr="00062A3F">
        <w:rPr>
          <w:rFonts w:ascii="Times New Roman" w:hAnsi="Times New Roman" w:cs="Times New Roman"/>
          <w:b/>
          <w:bCs/>
          <w:sz w:val="22"/>
        </w:rPr>
        <w:t>S</w:t>
      </w:r>
      <w:r w:rsidR="00AC2A86" w:rsidRPr="00062A3F">
        <w:rPr>
          <w:rFonts w:ascii="Times New Roman" w:hAnsi="Times New Roman" w:cs="Times New Roman"/>
          <w:b/>
          <w:bCs/>
          <w:sz w:val="22"/>
        </w:rPr>
        <w:t>2. Characteristics of Participants with Diabetes Mellitus in the NHANES 2005-2008 Cycles</w:t>
      </w:r>
    </w:p>
    <w:tbl>
      <w:tblPr>
        <w:tblW w:w="9713" w:type="dxa"/>
        <w:jc w:val="center"/>
        <w:tblLook w:val="04A0" w:firstRow="1" w:lastRow="0" w:firstColumn="1" w:lastColumn="0" w:noHBand="0" w:noVBand="1"/>
      </w:tblPr>
      <w:tblGrid>
        <w:gridCol w:w="3686"/>
        <w:gridCol w:w="1533"/>
        <w:gridCol w:w="1842"/>
        <w:gridCol w:w="1601"/>
        <w:gridCol w:w="1051"/>
      </w:tblGrid>
      <w:tr w:rsidR="00AC2A86" w:rsidRPr="003C6205" w14:paraId="0A847D94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C583" w14:textId="77777777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0289" w14:textId="2111DE2D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otal (N=59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3AB5" w14:textId="4B5DFA06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DR(N=436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EBD3" w14:textId="77777777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R(N=1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CEB9" w14:textId="77777777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C62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5113A" w:rsidRPr="003C6205" w14:paraId="5D867182" w14:textId="77777777" w:rsidTr="003C6205">
        <w:trPr>
          <w:trHeight w:val="278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60AFD" w14:textId="288D5B78" w:rsidR="00A5113A" w:rsidRPr="003C6205" w:rsidRDefault="00A5113A" w:rsidP="003560E6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ighted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0380B" w14:textId="68E1B126" w:rsidR="00A5113A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9,863,24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2D74F" w14:textId="131557D2" w:rsidR="00A5113A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7,453,37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ADF51" w14:textId="029E95DA" w:rsidR="00A5113A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,409,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61CAA" w14:textId="77777777" w:rsidR="00A5113A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5E396189" w14:textId="77777777" w:rsidTr="003C6205">
        <w:trPr>
          <w:trHeight w:val="278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5FAC" w14:textId="76CD4DED" w:rsidR="00AE1691" w:rsidRPr="003C6205" w:rsidRDefault="001806CE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06C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onological age</w:t>
            </w:r>
            <w:r w:rsidR="00AE1691"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mean (SE), yea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1934" w14:textId="796E8AAB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9.55(0.5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EA49" w14:textId="20CAC6F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9.42(0.69)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B8E0" w14:textId="1E3FF3E2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9.97(0.7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58B8" w14:textId="49468198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6</w:t>
            </w:r>
            <w:r w:rsidR="00A5113A" w:rsidRPr="003C620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E1691" w:rsidRPr="003C6205" w14:paraId="12BF86DA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A4AD" w14:textId="0C674320" w:rsidR="00AE1691" w:rsidRPr="003C6205" w:rsidRDefault="001806CE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06C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onological age</w:t>
            </w:r>
            <w:r w:rsidR="00AE1691"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6DDF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C281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9512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B4F2" w14:textId="3F1CC82B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A5113A" w:rsidRPr="003C6205" w14:paraId="00BB8EC0" w14:textId="77777777" w:rsidTr="00620A53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11FD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00AF9" w14:textId="0E978A18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34(5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DA29" w14:textId="540521B8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70(51.1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195A" w14:textId="63EB6F9A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4(5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9651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464C6911" w14:textId="77777777" w:rsidTr="00620A53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0FC0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14D7" w14:textId="669970D1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05(28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441C" w14:textId="62FC67A3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48(28.5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D55D" w14:textId="0820C40A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7(2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3FE8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264AE2B2" w14:textId="77777777" w:rsidTr="00620A53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9D72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≥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00A50" w14:textId="2789E150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59(20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681E" w14:textId="5B69F5A0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18(20.2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2490" w14:textId="0B00D69E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1(2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5DBC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2EC49B0E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81A3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,</w:t>
            </w:r>
            <w:r w:rsidRPr="003C620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FBD1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6435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1294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2FD" w14:textId="04F74CF6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E1691" w:rsidRPr="003C6205" w14:paraId="23076A70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514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4490" w14:textId="34AF71A0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68(44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090C" w14:textId="49A6C9A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09(49.1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0F2B" w14:textId="1E933DA0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9(3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971F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6B39E6A8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0CEC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A973" w14:textId="11AFE5D0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30(55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9A64" w14:textId="2410295E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27(50.8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9A3D" w14:textId="1B0FB598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03(6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DA92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30BD84C5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B025" w14:textId="02CDF4E3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ce/ethnicity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51AF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8309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CFA7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1C46" w14:textId="5650DB4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A5113A" w:rsidRPr="003C6205" w14:paraId="2707A72B" w14:textId="77777777" w:rsidTr="00894BAE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3D26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sz w:val="22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D4DC" w14:textId="6F95764D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09(6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F815" w14:textId="5858BF69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83(6.8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F05B" w14:textId="5FB3FE14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6(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ABC5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7967D77A" w14:textId="77777777" w:rsidTr="00894BAE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72C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sz w:val="22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578EC" w14:textId="53E869AC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52(13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CBF9" w14:textId="53AD374C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97(11.1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1248" w14:textId="372F4650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5(1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33B1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4329D1D9" w14:textId="77777777" w:rsidTr="00894BAE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5CC8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sz w:val="22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E2910" w14:textId="162AD583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77(73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44CB" w14:textId="14444BF1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12(74.7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14DB" w14:textId="1B22235C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5(6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1217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763AEA0A" w14:textId="77777777" w:rsidTr="00894BAE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5556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sz w:val="22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AA679" w14:textId="044DB6E5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49(4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4ED0" w14:textId="0498052A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6(4.3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801D" w14:textId="570AD80D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3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D0CC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28585936" w14:textId="77777777" w:rsidTr="00894BAE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9DC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sz w:val="22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6E9DF" w14:textId="346E1A6D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1(2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FEC2" w14:textId="227B5D59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8(3.0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1DEF" w14:textId="71B8F0C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4247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4502E399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4807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tal statu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30F6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2BA1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864C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DE09" w14:textId="35A8897E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A5113A" w:rsidRPr="003C6205" w14:paraId="2468F17A" w14:textId="77777777" w:rsidTr="00A74368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46BE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988C" w14:textId="7EF89A04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377(69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3588" w14:textId="6CC4084C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78(70.5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9A38" w14:textId="377F3961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99(6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1AE8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756935FD" w14:textId="77777777" w:rsidTr="00A74368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BD3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EAEE" w14:textId="2239842A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9(4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A147" w14:textId="0C48C1F5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1(4.3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DB2B" w14:textId="5E458EAC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8(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A0D7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3954E500" w14:textId="77777777" w:rsidTr="00A74368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B9A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4C3FA" w14:textId="13900AB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0(2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3048" w14:textId="059E70F5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4(2.6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E159" w14:textId="2A600C78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(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C6BB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2FB0F35F" w14:textId="77777777" w:rsidTr="00A74368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E97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6654F" w14:textId="17F7BE96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72(23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7938" w14:textId="2A2BCCE5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23(22.4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13F0" w14:textId="6D604215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9(2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B9AE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450B4B4A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4EF7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ucational level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3032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DF88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376E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3453" w14:textId="353E6BF6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A5113A" w:rsidRPr="003C6205" w14:paraId="4AA82EA8" w14:textId="77777777" w:rsidTr="00E34DC7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861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DEA8F" w14:textId="16574B80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90(19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10D8" w14:textId="15777F1E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33(16.9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FE58" w14:textId="245467F5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7(2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4D09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2D639C3C" w14:textId="77777777" w:rsidTr="00E34DC7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B73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DEB24" w14:textId="2DF81A29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69(30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9F0A" w14:textId="05EA0A23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26(30.6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301A" w14:textId="7E9398C2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3(3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3DBF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113A" w:rsidRPr="003C6205" w14:paraId="1805D36D" w14:textId="77777777" w:rsidTr="00E34DC7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716" w14:textId="77777777" w:rsidR="00A5113A" w:rsidRPr="003C6205" w:rsidRDefault="00A5113A" w:rsidP="00A5113A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Abov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A729" w14:textId="22105443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39(50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A682" w14:textId="78724FC0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77(52.4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C889" w14:textId="546A64DF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2(4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D442" w14:textId="77777777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7C4AAFC3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25B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PIR,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FB04" w14:textId="7D2336FF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.27(0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C01D" w14:textId="4B01DA8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.33(0.0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F572" w14:textId="2129840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.11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F93F" w14:textId="7BD854B4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1</w:t>
            </w:r>
            <w:r w:rsidR="00A5113A" w:rsidRPr="003C620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5113A" w:rsidRPr="003C6205" w14:paraId="7CE5D7E0" w14:textId="77777777" w:rsidTr="00667AE1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CFCA" w14:textId="77777777" w:rsidR="00A5113A" w:rsidRPr="003C6205" w:rsidRDefault="00A5113A" w:rsidP="00A5113A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Physical activity,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an (SE),</w:t>
            </w:r>
            <w:r w:rsidRPr="003C6205">
              <w:rPr>
                <w:rFonts w:ascii="Times New Roman" w:hAnsi="Times New Roman" w:cs="Times New Roman"/>
                <w:sz w:val="22"/>
              </w:rPr>
              <w:t xml:space="preserve"> min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14D48" w14:textId="677D5F1C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592.32(73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E6EEB" w14:textId="59660B20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564.86(70.9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1E3D8" w14:textId="3AC5B074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677.25(14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EB155" w14:textId="35CA67E9" w:rsidR="00A5113A" w:rsidRPr="003C6205" w:rsidRDefault="00A5113A" w:rsidP="00A5113A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0.62</w:t>
            </w:r>
          </w:p>
        </w:tc>
      </w:tr>
      <w:tr w:rsidR="00AE1691" w:rsidRPr="003C6205" w14:paraId="1F152CD0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FF4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I-2015 score, 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D59F" w14:textId="192BEF2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5.37(0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EE29" w14:textId="4582AE84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4.78(0.7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539E" w14:textId="416DE7C1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7.20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9B22" w14:textId="30609CDF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AE1691" w:rsidRPr="003C6205" w14:paraId="1E470C05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E9A7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BMI,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an (SE),</w:t>
            </w:r>
            <w:r w:rsidRPr="003C6205">
              <w:rPr>
                <w:rFonts w:ascii="Times New Roman" w:hAnsi="Times New Roman" w:cs="Times New Roman"/>
                <w:sz w:val="22"/>
              </w:rPr>
              <w:t xml:space="preserve"> kg.m</w:t>
            </w:r>
            <w:r w:rsidRPr="003C620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6716" w14:textId="4025A15D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2.34(0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9268" w14:textId="7EAC4D3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2.48(0.3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6A55" w14:textId="331B2E6B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1.90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34D2" w14:textId="34D0870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AC2A86" w:rsidRPr="003C6205" w14:paraId="345C2A89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EA58" w14:textId="77777777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Smoking status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F33C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0049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F943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6C35" w14:textId="08631AD0" w:rsidR="00AC2A86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AE1691" w:rsidRPr="003C6205" w14:paraId="476242A6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838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7D00" w14:textId="4FB6AE08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81(48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4EFA" w14:textId="1BB37FA4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90(44.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AED3" w14:textId="5034765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91(6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C4F9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359F04C0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AB01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10E4" w14:textId="2E3F4239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29(37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D844" w14:textId="072A179F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80(41.3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6F95" w14:textId="74D8D486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9(2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A0E3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367AAB05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FCE3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60B7" w14:textId="4BDC4BF7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88(13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148F" w14:textId="0D2A4C9F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6(14.6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A81C" w14:textId="2ACA24BD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2(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253F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A86" w:rsidRPr="003C6205" w14:paraId="3EE51B0A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D16" w14:textId="77777777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Drinking status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064B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5904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CC43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1011" w14:textId="46FB6AEB" w:rsidR="00AC2A86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AE1691" w:rsidRPr="003C6205" w14:paraId="3A4AA73D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37AE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0160" w14:textId="5D5B129A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90(13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A0C2" w14:textId="4A2C7B86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7(13.1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0700" w14:textId="278B95A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3(1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3A48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6E2372FF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9CA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B0ED" w14:textId="09E58FEA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01(29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4613" w14:textId="4F417625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29(26.4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EF70" w14:textId="1D5E59C3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72(4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7FCB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6B154BBB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A230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E786" w14:textId="46CEC20C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87(35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E296" w14:textId="5CDE1F55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39(35.0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6557" w14:textId="5064E375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8(3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9412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31952825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32EE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A0D0" w14:textId="04F72F7D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67(13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28ED" w14:textId="71CA1C20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58(16.0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CC03" w14:textId="062E1CA0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9(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669B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2B5C4A51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D321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81F7" w14:textId="19E57BD2" w:rsidR="00AE1691" w:rsidRPr="003C6205" w:rsidRDefault="00A5113A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53(8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A690" w14:textId="12CEC266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3(9.2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C73E" w14:textId="21046ED1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0(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62B3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387ADB08" w14:textId="77777777" w:rsidTr="00582C4B">
        <w:trPr>
          <w:trHeight w:val="27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BE60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CVD history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1E27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7744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2EE9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9E39" w14:textId="5D5D39DA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3C6205" w:rsidRPr="003C6205" w14:paraId="04F3B1E7" w14:textId="77777777" w:rsidTr="00CF66E1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9214" w14:textId="77777777" w:rsidR="003C6205" w:rsidRPr="003C6205" w:rsidRDefault="003C6205" w:rsidP="003C6205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DF0BD" w14:textId="13CBDD9D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463(78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7CF2" w14:textId="646E3F02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49(81.1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142D" w14:textId="747424B0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14(7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C808" w14:textId="77777777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6205" w:rsidRPr="003C6205" w14:paraId="00A15908" w14:textId="77777777" w:rsidTr="00CF66E1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9FA" w14:textId="77777777" w:rsidR="003C6205" w:rsidRPr="003C6205" w:rsidRDefault="003C6205" w:rsidP="003C6205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BC1FE" w14:textId="0F019DF7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35(2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13A0" w14:textId="57C0D924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87(18.9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BF9D" w14:textId="1C571CD6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8(2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9F63" w14:textId="77777777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4A9E5841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46FF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7C3C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AF56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5028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E72B" w14:textId="1712B4DF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  <w:tr w:rsidR="003C6205" w:rsidRPr="003C6205" w14:paraId="29788F02" w14:textId="77777777" w:rsidTr="00731ABE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45D" w14:textId="77777777" w:rsidR="003C6205" w:rsidRPr="003C6205" w:rsidRDefault="003C6205" w:rsidP="003C6205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EB9F3" w14:textId="4C15BC9C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178(3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9B21" w14:textId="0FE4392D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38(30.9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4AEF" w14:textId="41722134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0(3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75BC" w14:textId="77777777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6205" w:rsidRPr="003C6205" w14:paraId="00347792" w14:textId="77777777" w:rsidTr="00731ABE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946" w14:textId="77777777" w:rsidR="003C6205" w:rsidRPr="003C6205" w:rsidRDefault="003C6205" w:rsidP="003C6205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B917" w14:textId="78F18921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420(68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65D9" w14:textId="46EAC9BE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98(69.0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FC0A" w14:textId="384A5684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22(6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ED0B" w14:textId="77777777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60DD07B3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D4D5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logical age</w:t>
            </w:r>
            <w:r w:rsidRPr="003C6205">
              <w:rPr>
                <w:rFonts w:ascii="Times New Roman" w:hAnsi="Times New Roman" w:cs="Times New Roman"/>
                <w:sz w:val="22"/>
              </w:rPr>
              <w:t>,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an (SE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E372" w14:textId="7E494CE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2.1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9</w:t>
            </w:r>
            <w:r w:rsidRPr="003C6205">
              <w:rPr>
                <w:rFonts w:ascii="Times New Roman" w:hAnsi="Times New Roman" w:cs="Times New Roman"/>
                <w:sz w:val="22"/>
              </w:rPr>
              <w:t>(0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5C37" w14:textId="343C8E68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1.04</w:t>
            </w:r>
            <w:r w:rsidRPr="003C6205">
              <w:rPr>
                <w:rFonts w:ascii="Times New Roman" w:hAnsi="Times New Roman" w:cs="Times New Roman"/>
                <w:sz w:val="22"/>
              </w:rPr>
              <w:t>(0.7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6E9E" w14:textId="3FF4300A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5.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74</w:t>
            </w:r>
            <w:r w:rsidRPr="003C6205">
              <w:rPr>
                <w:rFonts w:ascii="Times New Roman" w:hAnsi="Times New Roman" w:cs="Times New Roman"/>
                <w:sz w:val="22"/>
              </w:rPr>
              <w:t>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658F" w14:textId="320CDD5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C2A86" w:rsidRPr="003C6205" w14:paraId="157B3DA3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0DE" w14:textId="6FD97B68" w:rsidR="00AC2A86" w:rsidRPr="003C6205" w:rsidRDefault="00AC2A86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logical age acceleration</w:t>
            </w:r>
            <w:r w:rsidR="00A95788"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5EF8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0F8E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B504" w14:textId="77777777" w:rsidR="00AC2A86" w:rsidRPr="003C6205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5329" w14:textId="073C82E8" w:rsidR="00AC2A86" w:rsidRPr="003C6205" w:rsidRDefault="00A95788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AE1691" w:rsidRPr="003C6205" w14:paraId="701E336F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49813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1993" w14:textId="4F80EA7C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29</w:t>
            </w:r>
            <w:r w:rsidRPr="003C6205">
              <w:rPr>
                <w:rFonts w:ascii="Times New Roman" w:hAnsi="Times New Roman" w:cs="Times New Roman"/>
                <w:sz w:val="22"/>
              </w:rPr>
              <w:t>(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36.70</w:t>
            </w:r>
            <w:r w:rsidRPr="003C620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DBDE" w14:textId="3AC5E865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88</w:t>
            </w:r>
            <w:r w:rsidRPr="003C6205">
              <w:rPr>
                <w:rFonts w:ascii="Times New Roman" w:hAnsi="Times New Roman" w:cs="Times New Roman"/>
                <w:sz w:val="22"/>
              </w:rPr>
              <w:t>(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39</w:t>
            </w:r>
            <w:r w:rsidRPr="003C6205">
              <w:rPr>
                <w:rFonts w:ascii="Times New Roman" w:hAnsi="Times New Roman" w:cs="Times New Roman"/>
                <w:sz w:val="22"/>
              </w:rPr>
              <w:t>.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88</w:t>
            </w:r>
            <w:r w:rsidRPr="003C620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A7B8" w14:textId="6DD9AFF0" w:rsidR="00AE1691" w:rsidRPr="003C6205" w:rsidRDefault="00A95788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42</w:t>
            </w:r>
            <w:r w:rsidR="00AE1691" w:rsidRPr="003C6205">
              <w:rPr>
                <w:rFonts w:ascii="Times New Roman" w:hAnsi="Times New Roman" w:cs="Times New Roman"/>
                <w:sz w:val="22"/>
              </w:rPr>
              <w:t>(</w:t>
            </w:r>
            <w:r w:rsidRPr="003C6205">
              <w:rPr>
                <w:rFonts w:ascii="Times New Roman" w:hAnsi="Times New Roman" w:cs="Times New Roman"/>
                <w:sz w:val="22"/>
              </w:rPr>
              <w:t>26</w:t>
            </w:r>
            <w:r w:rsidR="00AE1691" w:rsidRPr="003C6205">
              <w:rPr>
                <w:rFonts w:ascii="Times New Roman" w:hAnsi="Times New Roman" w:cs="Times New Roman"/>
                <w:sz w:val="22"/>
              </w:rPr>
              <w:t>.</w:t>
            </w:r>
            <w:r w:rsidRPr="003C6205">
              <w:rPr>
                <w:rFonts w:ascii="Times New Roman" w:hAnsi="Times New Roman" w:cs="Times New Roman"/>
                <w:sz w:val="22"/>
              </w:rPr>
              <w:t>88</w:t>
            </w:r>
            <w:r w:rsidR="00AE1691" w:rsidRPr="003C620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100A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10BD10FA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8276E" w14:textId="77777777" w:rsidR="00AE1691" w:rsidRPr="003C6205" w:rsidRDefault="00AE1691" w:rsidP="003560E6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7569" w14:textId="7DCF2A19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36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9</w:t>
            </w:r>
            <w:r w:rsidRPr="003C6205">
              <w:rPr>
                <w:rFonts w:ascii="Times New Roman" w:hAnsi="Times New Roman" w:cs="Times New Roman"/>
                <w:sz w:val="22"/>
              </w:rPr>
              <w:t>(6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3</w:t>
            </w:r>
            <w:r w:rsidRPr="003C6205">
              <w:rPr>
                <w:rFonts w:ascii="Times New Roman" w:hAnsi="Times New Roman" w:cs="Times New Roman"/>
                <w:sz w:val="22"/>
              </w:rPr>
              <w:t>.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30</w:t>
            </w:r>
            <w:r w:rsidRPr="003C620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1DCE" w14:textId="6CA021DB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4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8</w:t>
            </w:r>
            <w:r w:rsidRPr="003C6205">
              <w:rPr>
                <w:rFonts w:ascii="Times New Roman" w:hAnsi="Times New Roman" w:cs="Times New Roman"/>
                <w:sz w:val="22"/>
              </w:rPr>
              <w:t>(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60</w:t>
            </w:r>
            <w:r w:rsidRPr="003C6205">
              <w:rPr>
                <w:rFonts w:ascii="Times New Roman" w:hAnsi="Times New Roman" w:cs="Times New Roman"/>
                <w:sz w:val="22"/>
              </w:rPr>
              <w:t>.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12</w:t>
            </w:r>
            <w:r w:rsidRPr="003C620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2773" w14:textId="45ED9C7F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2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1</w:t>
            </w:r>
            <w:r w:rsidRPr="003C6205">
              <w:rPr>
                <w:rFonts w:ascii="Times New Roman" w:hAnsi="Times New Roman" w:cs="Times New Roman"/>
                <w:sz w:val="22"/>
              </w:rPr>
              <w:t>(</w:t>
            </w:r>
            <w:r w:rsidR="00A95788" w:rsidRPr="003C6205">
              <w:rPr>
                <w:rFonts w:ascii="Times New Roman" w:hAnsi="Times New Roman" w:cs="Times New Roman"/>
                <w:sz w:val="22"/>
              </w:rPr>
              <w:t>73.12</w:t>
            </w:r>
            <w:r w:rsidRPr="003C620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48C8" w14:textId="77777777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691" w:rsidRPr="003C6205" w14:paraId="3BE031A9" w14:textId="77777777" w:rsidTr="00582C4B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AAE7" w14:textId="77777777" w:rsidR="00AE1691" w:rsidRPr="003C6205" w:rsidRDefault="00AE1691" w:rsidP="003560E6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otypic age</w:t>
            </w:r>
            <w:r w:rsidRPr="003C6205">
              <w:rPr>
                <w:rFonts w:ascii="Times New Roman" w:hAnsi="Times New Roman" w:cs="Times New Roman"/>
                <w:sz w:val="22"/>
              </w:rPr>
              <w:t>,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an (SE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224F" w14:textId="539895C5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2.12(0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E1A0" w14:textId="1FB6880D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0.54(1.0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A86A" w14:textId="388E1A43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7.00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DCED" w14:textId="47B391E6" w:rsidR="00AE1691" w:rsidRPr="003C6205" w:rsidRDefault="00AE169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95788" w:rsidRPr="003C6205" w14:paraId="32AEA669" w14:textId="77777777" w:rsidTr="00190AF0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B98" w14:textId="1A8CE6B6" w:rsidR="00A95788" w:rsidRPr="003C6205" w:rsidRDefault="00A95788" w:rsidP="00A95788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otypic age acceleration</w:t>
            </w:r>
            <w:r w:rsidRPr="003C620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87F7C" w14:textId="77777777" w:rsidR="00A95788" w:rsidRPr="003C6205" w:rsidRDefault="00A95788" w:rsidP="00A95788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AF43" w14:textId="77777777" w:rsidR="00A95788" w:rsidRPr="003C6205" w:rsidRDefault="00A95788" w:rsidP="00A95788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5085" w14:textId="77777777" w:rsidR="00A95788" w:rsidRPr="003C6205" w:rsidRDefault="00A95788" w:rsidP="00A95788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B41D" w14:textId="4A27D7DA" w:rsidR="00A95788" w:rsidRPr="003C6205" w:rsidRDefault="00A95788" w:rsidP="00A95788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3C6205" w:rsidRPr="003C6205" w14:paraId="7F98689D" w14:textId="77777777" w:rsidTr="003C6205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32D6DE" w14:textId="43512D68" w:rsidR="003C6205" w:rsidRPr="003C6205" w:rsidRDefault="003C6205" w:rsidP="003C6205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A02DA" w14:textId="6526BCBC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308(49.7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C36F1" w14:textId="0938C9D1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248(53.96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49BE9" w14:textId="62A309A7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60(36.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E03E7" w14:textId="6E1FA66B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6205" w:rsidRPr="003C6205" w14:paraId="26DF61F1" w14:textId="77777777" w:rsidTr="003C6205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25BFA" w14:textId="1D9E9FD7" w:rsidR="003C6205" w:rsidRPr="003C6205" w:rsidRDefault="003C6205" w:rsidP="003C6205">
            <w:pPr>
              <w:widowControl/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62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BF52EC" w14:textId="1A235AFB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</w:rPr>
              <w:t>290(50.2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CFE0D" w14:textId="72E63AC2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88(46.04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B1C27" w14:textId="2A893D60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3C6205">
              <w:rPr>
                <w:rFonts w:ascii="Times New Roman" w:hAnsi="Times New Roman" w:cs="Times New Roman"/>
                <w:sz w:val="22"/>
              </w:rPr>
              <w:t>102(63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3DF6E" w14:textId="77777777" w:rsidR="003C6205" w:rsidRPr="003C6205" w:rsidRDefault="003C6205" w:rsidP="003C6205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E07FF87" w14:textId="77777777" w:rsidR="00AC2A86" w:rsidRPr="003560E6" w:rsidRDefault="00AC2A86" w:rsidP="003560E6">
      <w:pPr>
        <w:spacing w:line="300" w:lineRule="auto"/>
        <w:jc w:val="left"/>
        <w:rPr>
          <w:rFonts w:ascii="Times New Roman" w:hAnsi="Times New Roman" w:cs="Times New Roman"/>
          <w:sz w:val="22"/>
        </w:rPr>
      </w:pPr>
      <w:r w:rsidRPr="003560E6">
        <w:rPr>
          <w:rFonts w:ascii="Times New Roman" w:hAnsi="Times New Roman" w:cs="Times New Roman"/>
          <w:sz w:val="22"/>
        </w:rPr>
        <w:t>Abbreviations: BMI, body mass index; CVD, cardiovascular disease; DR, diabetic retinopathy; HEI-2015, Healthy Eating Index-2015; PIR, poverty income ratio; SE, standard error. All means and SEs for continuous variables and numbers and percentages for categorical variables were weighted.</w:t>
      </w:r>
    </w:p>
    <w:p w14:paraId="3269275B" w14:textId="32059A3F" w:rsidR="0074044F" w:rsidRPr="003560E6" w:rsidRDefault="0074044F" w:rsidP="003560E6">
      <w:pPr>
        <w:spacing w:line="300" w:lineRule="auto"/>
        <w:jc w:val="left"/>
        <w:rPr>
          <w:rFonts w:ascii="Times New Roman" w:hAnsi="Times New Roman" w:cs="Times New Roman"/>
          <w:sz w:val="22"/>
        </w:rPr>
        <w:sectPr w:rsidR="0074044F" w:rsidRPr="003560E6" w:rsidSect="0072252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F35EB70" w14:textId="0C1CD177" w:rsidR="005C7F8B" w:rsidRPr="003560E6" w:rsidRDefault="00062A3F" w:rsidP="003560E6">
      <w:pPr>
        <w:spacing w:line="300" w:lineRule="auto"/>
        <w:ind w:leftChars="-67" w:left="-141" w:rightChars="-151" w:right="-317"/>
        <w:jc w:val="left"/>
        <w:rPr>
          <w:rFonts w:ascii="Times New Roman" w:hAnsi="Times New Roman" w:cs="Times New Roman"/>
          <w:b/>
          <w:bCs/>
          <w:sz w:val="22"/>
        </w:rPr>
      </w:pPr>
      <w:r w:rsidRPr="00062A3F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Supplementary </w:t>
      </w:r>
      <w:r w:rsidR="0001555B" w:rsidRPr="003560E6">
        <w:rPr>
          <w:rFonts w:ascii="Times New Roman" w:hAnsi="Times New Roman" w:cs="Times New Roman"/>
          <w:b/>
          <w:bCs/>
          <w:sz w:val="22"/>
        </w:rPr>
        <w:t>Table</w:t>
      </w:r>
      <w:r w:rsidR="000420FB">
        <w:rPr>
          <w:rFonts w:ascii="Times New Roman" w:hAnsi="Times New Roman" w:cs="Times New Roman"/>
          <w:b/>
          <w:bCs/>
          <w:sz w:val="22"/>
        </w:rPr>
        <w:t xml:space="preserve"> S</w:t>
      </w:r>
      <w:r w:rsidR="00AC2A86" w:rsidRPr="003560E6">
        <w:rPr>
          <w:rFonts w:ascii="Times New Roman" w:hAnsi="Times New Roman" w:cs="Times New Roman"/>
          <w:b/>
          <w:bCs/>
          <w:sz w:val="22"/>
        </w:rPr>
        <w:t>3</w:t>
      </w:r>
      <w:r w:rsidR="0001555B" w:rsidRPr="003560E6">
        <w:rPr>
          <w:rFonts w:ascii="Times New Roman" w:hAnsi="Times New Roman" w:cs="Times New Roman"/>
          <w:b/>
          <w:bCs/>
          <w:sz w:val="22"/>
        </w:rPr>
        <w:t>.</w:t>
      </w:r>
      <w:r w:rsidR="005800CB" w:rsidRPr="003560E6">
        <w:rPr>
          <w:rFonts w:ascii="Times New Roman" w:hAnsi="Times New Roman" w:cs="Times New Roman"/>
          <w:b/>
          <w:bCs/>
          <w:sz w:val="22"/>
        </w:rPr>
        <w:t xml:space="preserve"> </w:t>
      </w:r>
      <w:r w:rsidR="007F01CE" w:rsidRPr="003560E6">
        <w:rPr>
          <w:rFonts w:ascii="Times New Roman" w:hAnsi="Times New Roman" w:cs="Times New Roman"/>
          <w:b/>
          <w:bCs/>
          <w:sz w:val="22"/>
        </w:rPr>
        <w:t xml:space="preserve">Association of </w:t>
      </w:r>
      <w:r w:rsidR="003803A1" w:rsidRPr="003560E6">
        <w:rPr>
          <w:rFonts w:ascii="Times New Roman" w:hAnsi="Times New Roman" w:cs="Times New Roman"/>
          <w:b/>
          <w:bCs/>
          <w:sz w:val="22"/>
        </w:rPr>
        <w:t>Biological, Phenotypic, and Chronological Age</w:t>
      </w:r>
      <w:r w:rsidR="007F01CE" w:rsidRPr="003560E6">
        <w:rPr>
          <w:rFonts w:ascii="Times New Roman" w:hAnsi="Times New Roman" w:cs="Times New Roman"/>
          <w:b/>
          <w:bCs/>
          <w:sz w:val="22"/>
        </w:rPr>
        <w:t xml:space="preserve"> with Diabetic Retinopathy</w:t>
      </w:r>
      <w:r w:rsidR="00914BE3" w:rsidRPr="003560E6">
        <w:rPr>
          <w:rFonts w:ascii="Times New Roman" w:hAnsi="Times New Roman" w:cs="Times New Roman"/>
          <w:b/>
          <w:bCs/>
          <w:sz w:val="22"/>
        </w:rPr>
        <w:t xml:space="preserve"> among Different Subgroups</w:t>
      </w:r>
    </w:p>
    <w:tbl>
      <w:tblPr>
        <w:tblStyle w:val="TableGrid"/>
        <w:tblW w:w="101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32"/>
        <w:gridCol w:w="918"/>
        <w:gridCol w:w="1649"/>
        <w:gridCol w:w="997"/>
        <w:gridCol w:w="1598"/>
        <w:gridCol w:w="914"/>
      </w:tblGrid>
      <w:tr w:rsidR="009A7B11" w:rsidRPr="00D1245C" w14:paraId="43C73535" w14:textId="77777777" w:rsidTr="00ED414A">
        <w:trPr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bottom"/>
          </w:tcPr>
          <w:p w14:paraId="6A8ADC1C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B1348" w14:textId="17575236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>Biological age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FADB0" w14:textId="49A73D1B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>Phenotypic age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70E94" w14:textId="64ADF8DC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>Chronological Age</w:t>
            </w:r>
          </w:p>
        </w:tc>
      </w:tr>
      <w:tr w:rsidR="009A7B11" w:rsidRPr="00D1245C" w14:paraId="20098DA1" w14:textId="77777777" w:rsidTr="00ED414A">
        <w:trPr>
          <w:jc w:val="center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bottom"/>
          </w:tcPr>
          <w:p w14:paraId="4C510C3E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F8621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9977F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5D879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E852D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80CC6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F0AAE" w14:textId="77777777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1245C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9A7B11" w:rsidRPr="00D1245C" w14:paraId="2460A571" w14:textId="77777777" w:rsidTr="00ED414A">
        <w:trPr>
          <w:trHeight w:val="77"/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14:paraId="298B19DA" w14:textId="27E316AD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586B9B28" w14:textId="02FA11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332C3B01" w14:textId="0C02B55E" w:rsidR="003803A1" w:rsidRPr="00D1245C" w:rsidRDefault="009732BF" w:rsidP="000641D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22</w:t>
            </w:r>
            <w:r w:rsidR="00D1245C" w:rsidRPr="00D1245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bottom"/>
          </w:tcPr>
          <w:p w14:paraId="42E0574D" w14:textId="223229A5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3381F8D2" w14:textId="4ABE9A57" w:rsidR="003803A1" w:rsidRPr="00D1245C" w:rsidRDefault="009732BF" w:rsidP="009732B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95</w:t>
            </w:r>
            <w:r w:rsidR="00D1245C"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bottom"/>
          </w:tcPr>
          <w:p w14:paraId="1C334D95" w14:textId="6F63C3BA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bottom"/>
          </w:tcPr>
          <w:p w14:paraId="773416EE" w14:textId="09556E1C" w:rsidR="003803A1" w:rsidRPr="00D1245C" w:rsidRDefault="00D1245C" w:rsidP="00D1245C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13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D1245C" w:rsidRPr="00D1245C" w14:paraId="6CEA17EC" w14:textId="77777777" w:rsidTr="001B4989">
        <w:trPr>
          <w:jc w:val="center"/>
        </w:trPr>
        <w:tc>
          <w:tcPr>
            <w:tcW w:w="2376" w:type="dxa"/>
            <w:vAlign w:val="bottom"/>
          </w:tcPr>
          <w:p w14:paraId="2AB7B8FE" w14:textId="5E9F9391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732" w:type="dxa"/>
            <w:vAlign w:val="center"/>
          </w:tcPr>
          <w:p w14:paraId="6540B30D" w14:textId="2256D93D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8(1.1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7)</w:t>
            </w:r>
          </w:p>
        </w:tc>
        <w:tc>
          <w:tcPr>
            <w:tcW w:w="918" w:type="dxa"/>
            <w:vAlign w:val="center"/>
          </w:tcPr>
          <w:p w14:paraId="7E21DE33" w14:textId="49837EF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74563A9E" w14:textId="2FF8862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2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8)</w:t>
            </w:r>
          </w:p>
        </w:tc>
        <w:tc>
          <w:tcPr>
            <w:tcW w:w="997" w:type="dxa"/>
            <w:vAlign w:val="center"/>
          </w:tcPr>
          <w:p w14:paraId="2B13B569" w14:textId="7928A48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2E235A48" w14:textId="29468541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8(1.0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5)</w:t>
            </w:r>
          </w:p>
        </w:tc>
        <w:tc>
          <w:tcPr>
            <w:tcW w:w="914" w:type="dxa"/>
            <w:vAlign w:val="center"/>
          </w:tcPr>
          <w:p w14:paraId="1D4B4D88" w14:textId="55A9A65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</w:p>
        </w:tc>
      </w:tr>
      <w:tr w:rsidR="00D1245C" w:rsidRPr="00D1245C" w14:paraId="238CBB60" w14:textId="77777777" w:rsidTr="001353D5">
        <w:trPr>
          <w:jc w:val="center"/>
        </w:trPr>
        <w:tc>
          <w:tcPr>
            <w:tcW w:w="2376" w:type="dxa"/>
            <w:vAlign w:val="bottom"/>
          </w:tcPr>
          <w:p w14:paraId="6BA49771" w14:textId="2AED15D1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60-69</w:t>
            </w:r>
          </w:p>
        </w:tc>
        <w:tc>
          <w:tcPr>
            <w:tcW w:w="1732" w:type="dxa"/>
            <w:vAlign w:val="center"/>
          </w:tcPr>
          <w:p w14:paraId="2452BAAC" w14:textId="001E7DE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1(1.1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4)</w:t>
            </w:r>
          </w:p>
        </w:tc>
        <w:tc>
          <w:tcPr>
            <w:tcW w:w="918" w:type="dxa"/>
            <w:vAlign w:val="center"/>
          </w:tcPr>
          <w:p w14:paraId="14D00C43" w14:textId="4040FDB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649" w:type="dxa"/>
            <w:vAlign w:val="center"/>
          </w:tcPr>
          <w:p w14:paraId="0C732D86" w14:textId="45DD629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3(1.0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9)</w:t>
            </w:r>
          </w:p>
        </w:tc>
        <w:tc>
          <w:tcPr>
            <w:tcW w:w="997" w:type="dxa"/>
            <w:vAlign w:val="center"/>
          </w:tcPr>
          <w:p w14:paraId="39A63696" w14:textId="12A5CFB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3888E837" w14:textId="560E111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0(0.8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9)</w:t>
            </w:r>
          </w:p>
        </w:tc>
        <w:tc>
          <w:tcPr>
            <w:tcW w:w="914" w:type="dxa"/>
            <w:vAlign w:val="center"/>
          </w:tcPr>
          <w:p w14:paraId="77416A02" w14:textId="6E9DB5DC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98</w:t>
            </w:r>
          </w:p>
        </w:tc>
      </w:tr>
      <w:tr w:rsidR="00D1245C" w:rsidRPr="00D1245C" w14:paraId="1A5E8876" w14:textId="77777777" w:rsidTr="007B6FA1">
        <w:trPr>
          <w:jc w:val="center"/>
        </w:trPr>
        <w:tc>
          <w:tcPr>
            <w:tcW w:w="2376" w:type="dxa"/>
            <w:vAlign w:val="bottom"/>
          </w:tcPr>
          <w:p w14:paraId="68FD1409" w14:textId="646ABB3B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≥70</w:t>
            </w:r>
          </w:p>
        </w:tc>
        <w:tc>
          <w:tcPr>
            <w:tcW w:w="1732" w:type="dxa"/>
            <w:vAlign w:val="center"/>
          </w:tcPr>
          <w:p w14:paraId="4FF68605" w14:textId="545A631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1(1.0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9)</w:t>
            </w:r>
          </w:p>
        </w:tc>
        <w:tc>
          <w:tcPr>
            <w:tcW w:w="918" w:type="dxa"/>
            <w:vAlign w:val="center"/>
          </w:tcPr>
          <w:p w14:paraId="3F80451C" w14:textId="191B2B2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649" w:type="dxa"/>
            <w:vAlign w:val="center"/>
          </w:tcPr>
          <w:p w14:paraId="36E80E1A" w14:textId="24301BC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1(1.0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997" w:type="dxa"/>
            <w:vAlign w:val="center"/>
          </w:tcPr>
          <w:p w14:paraId="7F71C77E" w14:textId="16FE07E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4AFF3AFD" w14:textId="34606447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95(0.8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7)</w:t>
            </w:r>
          </w:p>
        </w:tc>
        <w:tc>
          <w:tcPr>
            <w:tcW w:w="914" w:type="dxa"/>
            <w:vAlign w:val="center"/>
          </w:tcPr>
          <w:p w14:paraId="3C86CC75" w14:textId="764CE55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7</w:t>
            </w:r>
          </w:p>
        </w:tc>
      </w:tr>
      <w:tr w:rsidR="009A7B11" w:rsidRPr="00D1245C" w14:paraId="32487FD8" w14:textId="77777777" w:rsidTr="00ED414A">
        <w:trPr>
          <w:jc w:val="center"/>
        </w:trPr>
        <w:tc>
          <w:tcPr>
            <w:tcW w:w="2376" w:type="dxa"/>
            <w:vAlign w:val="bottom"/>
          </w:tcPr>
          <w:p w14:paraId="37A5D62F" w14:textId="4DE9B9F9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32" w:type="dxa"/>
            <w:vAlign w:val="bottom"/>
          </w:tcPr>
          <w:p w14:paraId="70168F34" w14:textId="2CFDE701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dxa"/>
            <w:vAlign w:val="bottom"/>
          </w:tcPr>
          <w:p w14:paraId="2C80BEB2" w14:textId="1C9D583B" w:rsidR="003803A1" w:rsidRPr="00D1245C" w:rsidRDefault="009732BF" w:rsidP="000641DB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85</w:t>
            </w:r>
            <w:r w:rsidR="00D1245C"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649" w:type="dxa"/>
            <w:vAlign w:val="bottom"/>
          </w:tcPr>
          <w:p w14:paraId="62206F6E" w14:textId="636DA6B0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7" w:type="dxa"/>
            <w:vAlign w:val="bottom"/>
          </w:tcPr>
          <w:p w14:paraId="115FB4B7" w14:textId="3B0F77BF" w:rsidR="003803A1" w:rsidRPr="00D1245C" w:rsidRDefault="009732BF" w:rsidP="009732B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34</w:t>
            </w:r>
            <w:r w:rsidR="00D1245C" w:rsidRPr="00D1245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98" w:type="dxa"/>
            <w:vAlign w:val="bottom"/>
          </w:tcPr>
          <w:p w14:paraId="1FA49D95" w14:textId="718F68AE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4" w:type="dxa"/>
            <w:vAlign w:val="bottom"/>
          </w:tcPr>
          <w:p w14:paraId="093E3373" w14:textId="4DCDE014" w:rsidR="003803A1" w:rsidRPr="00D1245C" w:rsidRDefault="00D1245C" w:rsidP="00D1245C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846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D1245C" w:rsidRPr="00D1245C" w14:paraId="5B6FE16D" w14:textId="77777777" w:rsidTr="000751C6">
        <w:trPr>
          <w:jc w:val="center"/>
        </w:trPr>
        <w:tc>
          <w:tcPr>
            <w:tcW w:w="2376" w:type="dxa"/>
            <w:vAlign w:val="bottom"/>
          </w:tcPr>
          <w:p w14:paraId="225D5CBC" w14:textId="54BB3C59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32" w:type="dxa"/>
            <w:vAlign w:val="center"/>
          </w:tcPr>
          <w:p w14:paraId="72BB54E9" w14:textId="528A9ED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6(1.1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9)</w:t>
            </w:r>
          </w:p>
        </w:tc>
        <w:tc>
          <w:tcPr>
            <w:tcW w:w="918" w:type="dxa"/>
            <w:vAlign w:val="center"/>
          </w:tcPr>
          <w:p w14:paraId="17B56CD4" w14:textId="689CA189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261CAFFF" w14:textId="60D53BC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7(1.0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5)</w:t>
            </w:r>
          </w:p>
        </w:tc>
        <w:tc>
          <w:tcPr>
            <w:tcW w:w="997" w:type="dxa"/>
            <w:vAlign w:val="center"/>
          </w:tcPr>
          <w:p w14:paraId="35989F35" w14:textId="4308A69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3B20785D" w14:textId="337166B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99(0.8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0)</w:t>
            </w:r>
          </w:p>
        </w:tc>
        <w:tc>
          <w:tcPr>
            <w:tcW w:w="914" w:type="dxa"/>
            <w:vAlign w:val="center"/>
          </w:tcPr>
          <w:p w14:paraId="67B665E5" w14:textId="76A162C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81</w:t>
            </w:r>
          </w:p>
        </w:tc>
      </w:tr>
      <w:tr w:rsidR="00D1245C" w:rsidRPr="00D1245C" w14:paraId="6A59C9CE" w14:textId="77777777" w:rsidTr="000751C6">
        <w:trPr>
          <w:jc w:val="center"/>
        </w:trPr>
        <w:tc>
          <w:tcPr>
            <w:tcW w:w="2376" w:type="dxa"/>
            <w:vAlign w:val="bottom"/>
          </w:tcPr>
          <w:p w14:paraId="6E27E744" w14:textId="2E070C0F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32" w:type="dxa"/>
            <w:vAlign w:val="center"/>
          </w:tcPr>
          <w:p w14:paraId="0BDFFF49" w14:textId="376D7E9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6(1.0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4)</w:t>
            </w:r>
          </w:p>
        </w:tc>
        <w:tc>
          <w:tcPr>
            <w:tcW w:w="918" w:type="dxa"/>
            <w:vAlign w:val="center"/>
          </w:tcPr>
          <w:p w14:paraId="2B51566F" w14:textId="54C31BD1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6A6D9BAA" w14:textId="08F0AD7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0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3)</w:t>
            </w:r>
          </w:p>
        </w:tc>
        <w:tc>
          <w:tcPr>
            <w:tcW w:w="997" w:type="dxa"/>
            <w:vAlign w:val="center"/>
          </w:tcPr>
          <w:p w14:paraId="09F9C392" w14:textId="4452FF3C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4DD0605A" w14:textId="2AE55C88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9(1.0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7)</w:t>
            </w:r>
          </w:p>
        </w:tc>
        <w:tc>
          <w:tcPr>
            <w:tcW w:w="914" w:type="dxa"/>
            <w:vAlign w:val="center"/>
          </w:tcPr>
          <w:p w14:paraId="4E0D2BE5" w14:textId="6BADB82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4</w:t>
            </w:r>
          </w:p>
        </w:tc>
      </w:tr>
      <w:tr w:rsidR="009A7B11" w:rsidRPr="00D1245C" w14:paraId="7EAAE20F" w14:textId="77777777" w:rsidTr="00ED414A">
        <w:trPr>
          <w:jc w:val="center"/>
        </w:trPr>
        <w:tc>
          <w:tcPr>
            <w:tcW w:w="2376" w:type="dxa"/>
            <w:vAlign w:val="bottom"/>
          </w:tcPr>
          <w:p w14:paraId="119FC6F8" w14:textId="323853ED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4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ce/ethnicity</w:t>
            </w:r>
          </w:p>
        </w:tc>
        <w:tc>
          <w:tcPr>
            <w:tcW w:w="1732" w:type="dxa"/>
            <w:vAlign w:val="bottom"/>
          </w:tcPr>
          <w:p w14:paraId="39A0D77C" w14:textId="2C4FF44B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dxa"/>
            <w:vAlign w:val="bottom"/>
          </w:tcPr>
          <w:p w14:paraId="6A777D25" w14:textId="7CFBD05B" w:rsidR="003803A1" w:rsidRPr="00D1245C" w:rsidRDefault="009732BF" w:rsidP="000641DB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67</w:t>
            </w:r>
            <w:r w:rsidR="00D1245C"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649" w:type="dxa"/>
            <w:vAlign w:val="bottom"/>
          </w:tcPr>
          <w:p w14:paraId="0508F120" w14:textId="24FB01A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bottom"/>
          </w:tcPr>
          <w:p w14:paraId="431715B1" w14:textId="6292E6AE" w:rsidR="003803A1" w:rsidRPr="00D1245C" w:rsidRDefault="00D1245C" w:rsidP="009732B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688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98" w:type="dxa"/>
            <w:vAlign w:val="bottom"/>
          </w:tcPr>
          <w:p w14:paraId="67A80290" w14:textId="00445870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4" w:type="dxa"/>
            <w:vAlign w:val="bottom"/>
          </w:tcPr>
          <w:p w14:paraId="3377314B" w14:textId="572BA0EB" w:rsidR="003803A1" w:rsidRPr="00D1245C" w:rsidRDefault="00D1245C" w:rsidP="00D1245C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705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D1245C" w:rsidRPr="00D1245C" w14:paraId="74DDA8EB" w14:textId="77777777" w:rsidTr="00E4177E">
        <w:trPr>
          <w:jc w:val="center"/>
        </w:trPr>
        <w:tc>
          <w:tcPr>
            <w:tcW w:w="2376" w:type="dxa"/>
            <w:vAlign w:val="bottom"/>
          </w:tcPr>
          <w:p w14:paraId="7EF82B1F" w14:textId="3C303CD9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Non-Hispanic White</w:t>
            </w:r>
          </w:p>
        </w:tc>
        <w:tc>
          <w:tcPr>
            <w:tcW w:w="1732" w:type="dxa"/>
            <w:vAlign w:val="center"/>
          </w:tcPr>
          <w:p w14:paraId="119B4391" w14:textId="0B7EB27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7(1.1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5)</w:t>
            </w:r>
          </w:p>
        </w:tc>
        <w:tc>
          <w:tcPr>
            <w:tcW w:w="918" w:type="dxa"/>
            <w:vAlign w:val="center"/>
          </w:tcPr>
          <w:p w14:paraId="0C7BDC88" w14:textId="33D65C2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06C8127E" w14:textId="6CF9D02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2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997" w:type="dxa"/>
            <w:vAlign w:val="center"/>
          </w:tcPr>
          <w:p w14:paraId="447A3162" w14:textId="7D3D8BF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1EC54CA1" w14:textId="3E6C1FF6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4(0.9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2)</w:t>
            </w:r>
          </w:p>
        </w:tc>
        <w:tc>
          <w:tcPr>
            <w:tcW w:w="914" w:type="dxa"/>
            <w:vAlign w:val="center"/>
          </w:tcPr>
          <w:p w14:paraId="12196FAB" w14:textId="404C7EF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2</w:t>
            </w:r>
          </w:p>
        </w:tc>
      </w:tr>
      <w:tr w:rsidR="00D1245C" w:rsidRPr="00D1245C" w14:paraId="3A29CCB2" w14:textId="77777777" w:rsidTr="00E4177E">
        <w:trPr>
          <w:jc w:val="center"/>
        </w:trPr>
        <w:tc>
          <w:tcPr>
            <w:tcW w:w="2376" w:type="dxa"/>
            <w:vAlign w:val="bottom"/>
          </w:tcPr>
          <w:p w14:paraId="59DDF893" w14:textId="305B000B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Not non-Hispanic White</w:t>
            </w:r>
          </w:p>
        </w:tc>
        <w:tc>
          <w:tcPr>
            <w:tcW w:w="1732" w:type="dxa"/>
            <w:vAlign w:val="center"/>
          </w:tcPr>
          <w:p w14:paraId="3395FA24" w14:textId="5144156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3(1.1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9)</w:t>
            </w:r>
          </w:p>
        </w:tc>
        <w:tc>
          <w:tcPr>
            <w:tcW w:w="918" w:type="dxa"/>
            <w:vAlign w:val="center"/>
          </w:tcPr>
          <w:p w14:paraId="1BAA0FA5" w14:textId="39CCA9C4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6626FB3D" w14:textId="4CE1E3B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1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5)</w:t>
            </w:r>
          </w:p>
        </w:tc>
        <w:tc>
          <w:tcPr>
            <w:tcW w:w="997" w:type="dxa"/>
            <w:vAlign w:val="center"/>
          </w:tcPr>
          <w:p w14:paraId="00814C40" w14:textId="5830D62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7B56D4BD" w14:textId="186EEA8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4(0.9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2)</w:t>
            </w:r>
          </w:p>
        </w:tc>
        <w:tc>
          <w:tcPr>
            <w:tcW w:w="914" w:type="dxa"/>
            <w:vAlign w:val="center"/>
          </w:tcPr>
          <w:p w14:paraId="4D2C5E48" w14:textId="4BFD0CA9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3</w:t>
            </w:r>
          </w:p>
        </w:tc>
      </w:tr>
      <w:tr w:rsidR="00ED414A" w:rsidRPr="00D1245C" w14:paraId="205C01A2" w14:textId="77777777" w:rsidTr="00ED414A">
        <w:trPr>
          <w:jc w:val="center"/>
        </w:trPr>
        <w:tc>
          <w:tcPr>
            <w:tcW w:w="2376" w:type="dxa"/>
            <w:vAlign w:val="bottom"/>
          </w:tcPr>
          <w:p w14:paraId="11515DE2" w14:textId="3384198C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CVD history</w:t>
            </w:r>
          </w:p>
        </w:tc>
        <w:tc>
          <w:tcPr>
            <w:tcW w:w="1732" w:type="dxa"/>
            <w:vAlign w:val="bottom"/>
          </w:tcPr>
          <w:p w14:paraId="798B575A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dxa"/>
            <w:vAlign w:val="bottom"/>
          </w:tcPr>
          <w:p w14:paraId="71A316FF" w14:textId="2CFF1A0A" w:rsidR="003803A1" w:rsidRPr="00D1245C" w:rsidRDefault="009732BF" w:rsidP="000641DB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10</w:t>
            </w:r>
            <w:r w:rsidR="00D1245C"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649" w:type="dxa"/>
            <w:vAlign w:val="bottom"/>
          </w:tcPr>
          <w:p w14:paraId="18B625DB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bottom"/>
          </w:tcPr>
          <w:p w14:paraId="1ED707B8" w14:textId="30A913BA" w:rsidR="003803A1" w:rsidRPr="00D1245C" w:rsidRDefault="00D1245C" w:rsidP="009732B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91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98" w:type="dxa"/>
            <w:vAlign w:val="bottom"/>
          </w:tcPr>
          <w:p w14:paraId="3A4FEA6C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4" w:type="dxa"/>
            <w:vAlign w:val="bottom"/>
          </w:tcPr>
          <w:p w14:paraId="26E0FD23" w14:textId="0865C8FD" w:rsidR="003803A1" w:rsidRPr="00D1245C" w:rsidRDefault="00D1245C" w:rsidP="00D1245C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44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D1245C" w:rsidRPr="00D1245C" w14:paraId="76FB7081" w14:textId="77777777" w:rsidTr="00F97B5F">
        <w:trPr>
          <w:jc w:val="center"/>
        </w:trPr>
        <w:tc>
          <w:tcPr>
            <w:tcW w:w="2376" w:type="dxa"/>
            <w:vAlign w:val="bottom"/>
          </w:tcPr>
          <w:p w14:paraId="3FC0F7E5" w14:textId="2A943FCA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32" w:type="dxa"/>
            <w:vAlign w:val="center"/>
          </w:tcPr>
          <w:p w14:paraId="68F2DEFC" w14:textId="2ED6830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2(1.1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0)</w:t>
            </w:r>
          </w:p>
        </w:tc>
        <w:tc>
          <w:tcPr>
            <w:tcW w:w="918" w:type="dxa"/>
            <w:vAlign w:val="center"/>
          </w:tcPr>
          <w:p w14:paraId="48615EBC" w14:textId="39F5E558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5A7C2F6E" w14:textId="097A5D1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2(1.0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7)</w:t>
            </w:r>
          </w:p>
        </w:tc>
        <w:tc>
          <w:tcPr>
            <w:tcW w:w="997" w:type="dxa"/>
            <w:vAlign w:val="center"/>
          </w:tcPr>
          <w:p w14:paraId="693486B2" w14:textId="5084BC64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1F203E8C" w14:textId="1110719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5(0.9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2)</w:t>
            </w:r>
          </w:p>
        </w:tc>
        <w:tc>
          <w:tcPr>
            <w:tcW w:w="914" w:type="dxa"/>
            <w:vAlign w:val="center"/>
          </w:tcPr>
          <w:p w14:paraId="330C3935" w14:textId="2BDBDD88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1</w:t>
            </w:r>
          </w:p>
        </w:tc>
      </w:tr>
      <w:tr w:rsidR="00D1245C" w:rsidRPr="00D1245C" w14:paraId="47ADD4D5" w14:textId="77777777" w:rsidTr="00F97B5F">
        <w:trPr>
          <w:jc w:val="center"/>
        </w:trPr>
        <w:tc>
          <w:tcPr>
            <w:tcW w:w="2376" w:type="dxa"/>
            <w:vAlign w:val="bottom"/>
          </w:tcPr>
          <w:p w14:paraId="1D8C574F" w14:textId="145FF4E3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32" w:type="dxa"/>
            <w:vAlign w:val="center"/>
          </w:tcPr>
          <w:p w14:paraId="2BFE3C08" w14:textId="03E0FD1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5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4)</w:t>
            </w:r>
          </w:p>
        </w:tc>
        <w:tc>
          <w:tcPr>
            <w:tcW w:w="918" w:type="dxa"/>
            <w:vAlign w:val="center"/>
          </w:tcPr>
          <w:p w14:paraId="5351B993" w14:textId="36753BC1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49" w:type="dxa"/>
            <w:vAlign w:val="center"/>
          </w:tcPr>
          <w:p w14:paraId="01491EDD" w14:textId="51F7783B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9(1.0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4)</w:t>
            </w:r>
          </w:p>
        </w:tc>
        <w:tc>
          <w:tcPr>
            <w:tcW w:w="997" w:type="dxa"/>
            <w:vAlign w:val="center"/>
          </w:tcPr>
          <w:p w14:paraId="6D31AB52" w14:textId="1308858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598" w:type="dxa"/>
            <w:vAlign w:val="center"/>
          </w:tcPr>
          <w:p w14:paraId="25865AFC" w14:textId="427704D7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0(0.8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3)</w:t>
            </w:r>
          </w:p>
        </w:tc>
        <w:tc>
          <w:tcPr>
            <w:tcW w:w="914" w:type="dxa"/>
            <w:vAlign w:val="center"/>
          </w:tcPr>
          <w:p w14:paraId="2E5D2DAB" w14:textId="07E56B6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95</w:t>
            </w:r>
          </w:p>
        </w:tc>
      </w:tr>
      <w:tr w:rsidR="00ED414A" w:rsidRPr="00D1245C" w14:paraId="5DFAB197" w14:textId="77777777" w:rsidTr="00ED414A">
        <w:trPr>
          <w:jc w:val="center"/>
        </w:trPr>
        <w:tc>
          <w:tcPr>
            <w:tcW w:w="2376" w:type="dxa"/>
            <w:vAlign w:val="bottom"/>
          </w:tcPr>
          <w:p w14:paraId="5ECD7FC4" w14:textId="40426D66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32" w:type="dxa"/>
            <w:vAlign w:val="bottom"/>
          </w:tcPr>
          <w:p w14:paraId="0CAB64F6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dxa"/>
            <w:vAlign w:val="bottom"/>
          </w:tcPr>
          <w:p w14:paraId="264CF448" w14:textId="48779847" w:rsidR="003803A1" w:rsidRPr="00D1245C" w:rsidRDefault="009732BF" w:rsidP="000641DB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748</w:t>
            </w:r>
            <w:r w:rsidR="00D1245C"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649" w:type="dxa"/>
            <w:vAlign w:val="bottom"/>
          </w:tcPr>
          <w:p w14:paraId="7144297F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bottom"/>
          </w:tcPr>
          <w:p w14:paraId="5EF8E7F1" w14:textId="1FE6E1F1" w:rsidR="003803A1" w:rsidRPr="00D1245C" w:rsidRDefault="00D1245C" w:rsidP="009732B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884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98" w:type="dxa"/>
            <w:vAlign w:val="bottom"/>
          </w:tcPr>
          <w:p w14:paraId="0DE6FDAB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4" w:type="dxa"/>
            <w:vAlign w:val="bottom"/>
          </w:tcPr>
          <w:p w14:paraId="719E38EC" w14:textId="2926C78A" w:rsidR="003803A1" w:rsidRPr="00D1245C" w:rsidRDefault="00D1245C" w:rsidP="00D1245C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06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D1245C" w:rsidRPr="00D1245C" w14:paraId="1FF67175" w14:textId="77777777" w:rsidTr="007F5E88">
        <w:trPr>
          <w:jc w:val="center"/>
        </w:trPr>
        <w:tc>
          <w:tcPr>
            <w:tcW w:w="2376" w:type="dxa"/>
            <w:vAlign w:val="bottom"/>
          </w:tcPr>
          <w:p w14:paraId="2AC7A4AC" w14:textId="4F6BC017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32" w:type="dxa"/>
            <w:vAlign w:val="center"/>
          </w:tcPr>
          <w:p w14:paraId="48051D78" w14:textId="364851E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4(1.1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51)</w:t>
            </w:r>
          </w:p>
        </w:tc>
        <w:tc>
          <w:tcPr>
            <w:tcW w:w="918" w:type="dxa"/>
            <w:vAlign w:val="center"/>
          </w:tcPr>
          <w:p w14:paraId="07486D46" w14:textId="493655E8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0094C065" w14:textId="6C07C98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6(1.0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3)</w:t>
            </w:r>
          </w:p>
        </w:tc>
        <w:tc>
          <w:tcPr>
            <w:tcW w:w="997" w:type="dxa"/>
            <w:vAlign w:val="center"/>
          </w:tcPr>
          <w:p w14:paraId="65A58B60" w14:textId="0C9D0BA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1AE0D3EB" w14:textId="4F211F8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4(0.9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4)</w:t>
            </w:r>
          </w:p>
        </w:tc>
        <w:tc>
          <w:tcPr>
            <w:tcW w:w="914" w:type="dxa"/>
            <w:vAlign w:val="center"/>
          </w:tcPr>
          <w:p w14:paraId="3E2EAED8" w14:textId="4A7E516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5</w:t>
            </w:r>
          </w:p>
        </w:tc>
      </w:tr>
      <w:tr w:rsidR="00D1245C" w:rsidRPr="00D1245C" w14:paraId="604A4A4E" w14:textId="77777777" w:rsidTr="007F5E88">
        <w:trPr>
          <w:jc w:val="center"/>
        </w:trPr>
        <w:tc>
          <w:tcPr>
            <w:tcW w:w="2376" w:type="dxa"/>
            <w:vAlign w:val="bottom"/>
          </w:tcPr>
          <w:p w14:paraId="71AAAF1A" w14:textId="1D117505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32" w:type="dxa"/>
            <w:vAlign w:val="center"/>
          </w:tcPr>
          <w:p w14:paraId="3C0C6624" w14:textId="3D44F2A9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6(1.1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918" w:type="dxa"/>
            <w:vAlign w:val="center"/>
          </w:tcPr>
          <w:p w14:paraId="42B749EC" w14:textId="0E6FAEA1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0C9BAA38" w14:textId="32DB658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0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4)</w:t>
            </w:r>
          </w:p>
        </w:tc>
        <w:tc>
          <w:tcPr>
            <w:tcW w:w="997" w:type="dxa"/>
            <w:vAlign w:val="center"/>
          </w:tcPr>
          <w:p w14:paraId="4ADDE4C2" w14:textId="06A5A86D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3D9DCC14" w14:textId="49B2777A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3(0.9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0)</w:t>
            </w:r>
          </w:p>
        </w:tc>
        <w:tc>
          <w:tcPr>
            <w:tcW w:w="914" w:type="dxa"/>
            <w:vAlign w:val="center"/>
          </w:tcPr>
          <w:p w14:paraId="69AB00CB" w14:textId="3E069E5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7</w:t>
            </w:r>
          </w:p>
        </w:tc>
      </w:tr>
      <w:tr w:rsidR="00ED414A" w:rsidRPr="00D1245C" w14:paraId="1F6D707F" w14:textId="77777777" w:rsidTr="00ED414A">
        <w:trPr>
          <w:jc w:val="center"/>
        </w:trPr>
        <w:tc>
          <w:tcPr>
            <w:tcW w:w="2376" w:type="dxa"/>
            <w:vAlign w:val="bottom"/>
          </w:tcPr>
          <w:p w14:paraId="3FFE5F9B" w14:textId="53DE856E" w:rsidR="003803A1" w:rsidRPr="00D1245C" w:rsidRDefault="003803A1" w:rsidP="003560E6">
            <w:pPr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1732" w:type="dxa"/>
            <w:vAlign w:val="bottom"/>
          </w:tcPr>
          <w:p w14:paraId="1CA6A490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dxa"/>
            <w:vAlign w:val="bottom"/>
          </w:tcPr>
          <w:p w14:paraId="4003E754" w14:textId="3CB5FC0F" w:rsidR="003803A1" w:rsidRPr="00D1245C" w:rsidRDefault="009732BF" w:rsidP="000641DB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749</w:t>
            </w:r>
            <w:r w:rsidR="00D1245C"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649" w:type="dxa"/>
            <w:vAlign w:val="bottom"/>
          </w:tcPr>
          <w:p w14:paraId="70CE5223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bottom"/>
          </w:tcPr>
          <w:p w14:paraId="3631F3A3" w14:textId="57B9F22A" w:rsidR="003803A1" w:rsidRPr="00D1245C" w:rsidRDefault="00D1245C" w:rsidP="009732B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98" w:type="dxa"/>
            <w:vAlign w:val="bottom"/>
          </w:tcPr>
          <w:p w14:paraId="355C95D9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4" w:type="dxa"/>
            <w:vAlign w:val="bottom"/>
          </w:tcPr>
          <w:p w14:paraId="3BED734F" w14:textId="652B2017" w:rsidR="003803A1" w:rsidRPr="00D1245C" w:rsidRDefault="00D1245C" w:rsidP="00D1245C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02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D1245C" w:rsidRPr="00D1245C" w14:paraId="072FCE1F" w14:textId="77777777" w:rsidTr="00E129A2">
        <w:trPr>
          <w:jc w:val="center"/>
        </w:trPr>
        <w:tc>
          <w:tcPr>
            <w:tcW w:w="2376" w:type="dxa"/>
            <w:vAlign w:val="bottom"/>
          </w:tcPr>
          <w:p w14:paraId="688807D8" w14:textId="50033E52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732" w:type="dxa"/>
            <w:vAlign w:val="center"/>
          </w:tcPr>
          <w:p w14:paraId="45A1D42B" w14:textId="7D3D75F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9(1.1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7)</w:t>
            </w:r>
          </w:p>
        </w:tc>
        <w:tc>
          <w:tcPr>
            <w:tcW w:w="918" w:type="dxa"/>
            <w:vAlign w:val="center"/>
          </w:tcPr>
          <w:p w14:paraId="6C554245" w14:textId="742C7FC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1DDC4A4E" w14:textId="10E7447C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0(1.0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5)</w:t>
            </w:r>
          </w:p>
        </w:tc>
        <w:tc>
          <w:tcPr>
            <w:tcW w:w="997" w:type="dxa"/>
            <w:vAlign w:val="center"/>
          </w:tcPr>
          <w:p w14:paraId="271B41EB" w14:textId="3B7007ED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598" w:type="dxa"/>
            <w:vAlign w:val="center"/>
          </w:tcPr>
          <w:p w14:paraId="5BBC94F5" w14:textId="591610E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3(0.9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9)</w:t>
            </w:r>
          </w:p>
        </w:tc>
        <w:tc>
          <w:tcPr>
            <w:tcW w:w="914" w:type="dxa"/>
            <w:vAlign w:val="center"/>
          </w:tcPr>
          <w:p w14:paraId="6CAB6ADF" w14:textId="4519413D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</w:t>
            </w:r>
          </w:p>
        </w:tc>
      </w:tr>
      <w:tr w:rsidR="00D1245C" w:rsidRPr="00D1245C" w14:paraId="4276CF9A" w14:textId="77777777" w:rsidTr="00D944A1">
        <w:trPr>
          <w:jc w:val="center"/>
        </w:trPr>
        <w:tc>
          <w:tcPr>
            <w:tcW w:w="2376" w:type="dxa"/>
            <w:vAlign w:val="bottom"/>
          </w:tcPr>
          <w:p w14:paraId="60F6A783" w14:textId="63072547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Former</w:t>
            </w:r>
          </w:p>
        </w:tc>
        <w:tc>
          <w:tcPr>
            <w:tcW w:w="1732" w:type="dxa"/>
            <w:vAlign w:val="center"/>
          </w:tcPr>
          <w:p w14:paraId="71853929" w14:textId="5A564C7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6(1.0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1)</w:t>
            </w:r>
          </w:p>
        </w:tc>
        <w:tc>
          <w:tcPr>
            <w:tcW w:w="918" w:type="dxa"/>
            <w:vAlign w:val="center"/>
          </w:tcPr>
          <w:p w14:paraId="1EEEBB4E" w14:textId="6E42B10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649" w:type="dxa"/>
            <w:vAlign w:val="center"/>
          </w:tcPr>
          <w:p w14:paraId="479457E8" w14:textId="41E30508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5(1.0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997" w:type="dxa"/>
            <w:vAlign w:val="center"/>
          </w:tcPr>
          <w:p w14:paraId="20FD3E71" w14:textId="6D86A159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2E5142C1" w14:textId="1460AC8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4(0.9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7)</w:t>
            </w:r>
          </w:p>
        </w:tc>
        <w:tc>
          <w:tcPr>
            <w:tcW w:w="914" w:type="dxa"/>
            <w:vAlign w:val="center"/>
          </w:tcPr>
          <w:p w14:paraId="7E7AA773" w14:textId="4B49C3D1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49</w:t>
            </w:r>
          </w:p>
        </w:tc>
      </w:tr>
      <w:tr w:rsidR="00D1245C" w:rsidRPr="00D1245C" w14:paraId="4339533A" w14:textId="77777777" w:rsidTr="008B126A">
        <w:trPr>
          <w:jc w:val="center"/>
        </w:trPr>
        <w:tc>
          <w:tcPr>
            <w:tcW w:w="2376" w:type="dxa"/>
            <w:vAlign w:val="bottom"/>
          </w:tcPr>
          <w:p w14:paraId="2BD6D6B5" w14:textId="093ABFC7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Now</w:t>
            </w:r>
          </w:p>
        </w:tc>
        <w:tc>
          <w:tcPr>
            <w:tcW w:w="1732" w:type="dxa"/>
            <w:vAlign w:val="center"/>
          </w:tcPr>
          <w:p w14:paraId="6BF79B58" w14:textId="368EFB56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4(1.1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51)</w:t>
            </w:r>
          </w:p>
        </w:tc>
        <w:tc>
          <w:tcPr>
            <w:tcW w:w="918" w:type="dxa"/>
            <w:vAlign w:val="center"/>
          </w:tcPr>
          <w:p w14:paraId="150F64A6" w14:textId="088EEF2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0A94FA84" w14:textId="6EA8233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4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1)</w:t>
            </w:r>
          </w:p>
        </w:tc>
        <w:tc>
          <w:tcPr>
            <w:tcW w:w="997" w:type="dxa"/>
            <w:vAlign w:val="center"/>
          </w:tcPr>
          <w:p w14:paraId="105B5500" w14:textId="77E5647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598" w:type="dxa"/>
            <w:vAlign w:val="center"/>
          </w:tcPr>
          <w:p w14:paraId="1AD89993" w14:textId="29C2B739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9(0.9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5)</w:t>
            </w:r>
          </w:p>
        </w:tc>
        <w:tc>
          <w:tcPr>
            <w:tcW w:w="914" w:type="dxa"/>
            <w:vAlign w:val="center"/>
          </w:tcPr>
          <w:p w14:paraId="02885534" w14:textId="53929B31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</w:t>
            </w:r>
          </w:p>
        </w:tc>
      </w:tr>
      <w:tr w:rsidR="00ED414A" w:rsidRPr="00D1245C" w14:paraId="25A3492B" w14:textId="77777777" w:rsidTr="00ED414A">
        <w:trPr>
          <w:jc w:val="center"/>
        </w:trPr>
        <w:tc>
          <w:tcPr>
            <w:tcW w:w="2376" w:type="dxa"/>
            <w:vAlign w:val="bottom"/>
          </w:tcPr>
          <w:p w14:paraId="7200AFF3" w14:textId="7554AACF" w:rsidR="003803A1" w:rsidRPr="00D1245C" w:rsidRDefault="003803A1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Drinking status</w:t>
            </w:r>
          </w:p>
        </w:tc>
        <w:tc>
          <w:tcPr>
            <w:tcW w:w="1732" w:type="dxa"/>
            <w:vAlign w:val="bottom"/>
          </w:tcPr>
          <w:p w14:paraId="1F6AE355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dxa"/>
            <w:vAlign w:val="bottom"/>
          </w:tcPr>
          <w:p w14:paraId="629FF6A3" w14:textId="17312DDA" w:rsidR="003803A1" w:rsidRPr="00D1245C" w:rsidRDefault="009732BF" w:rsidP="009732B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42</w:t>
            </w:r>
            <w:r w:rsidR="00D1245C"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649" w:type="dxa"/>
            <w:vAlign w:val="bottom"/>
          </w:tcPr>
          <w:p w14:paraId="2DC5C559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bottom"/>
          </w:tcPr>
          <w:p w14:paraId="1730C405" w14:textId="54F7813F" w:rsidR="003803A1" w:rsidRPr="00D1245C" w:rsidRDefault="00D1245C" w:rsidP="009732B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07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98" w:type="dxa"/>
            <w:vAlign w:val="bottom"/>
          </w:tcPr>
          <w:p w14:paraId="44DCC1BE" w14:textId="77777777" w:rsidR="003803A1" w:rsidRPr="00D1245C" w:rsidRDefault="003803A1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4" w:type="dxa"/>
            <w:vAlign w:val="bottom"/>
          </w:tcPr>
          <w:p w14:paraId="64016C44" w14:textId="1CF58686" w:rsidR="003803A1" w:rsidRPr="00D1245C" w:rsidRDefault="00D1245C" w:rsidP="00D1245C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79</w:t>
            </w:r>
            <w:r w:rsidRPr="00D1245C">
              <w:rPr>
                <w:rFonts w:ascii="Times New Roman" w:eastAsia="DengXi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D1245C" w:rsidRPr="00D1245C" w14:paraId="6DE9987B" w14:textId="77777777" w:rsidTr="00C07855">
        <w:trPr>
          <w:jc w:val="center"/>
        </w:trPr>
        <w:tc>
          <w:tcPr>
            <w:tcW w:w="2376" w:type="dxa"/>
            <w:vAlign w:val="bottom"/>
          </w:tcPr>
          <w:p w14:paraId="4B004330" w14:textId="358B9A73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32" w:type="dxa"/>
            <w:vAlign w:val="center"/>
          </w:tcPr>
          <w:p w14:paraId="641E5610" w14:textId="2EA29EBD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7(1.0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46)</w:t>
            </w:r>
          </w:p>
        </w:tc>
        <w:tc>
          <w:tcPr>
            <w:tcW w:w="918" w:type="dxa"/>
            <w:vAlign w:val="center"/>
          </w:tcPr>
          <w:p w14:paraId="7AD8848B" w14:textId="08E7CE46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649" w:type="dxa"/>
            <w:vAlign w:val="center"/>
          </w:tcPr>
          <w:p w14:paraId="5F61B571" w14:textId="1F539F54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1(1.0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997" w:type="dxa"/>
            <w:vAlign w:val="center"/>
          </w:tcPr>
          <w:p w14:paraId="427A8E16" w14:textId="7BDB512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598" w:type="dxa"/>
            <w:vAlign w:val="center"/>
          </w:tcPr>
          <w:p w14:paraId="72A9BA41" w14:textId="2B0F54C4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8(0.9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3)</w:t>
            </w:r>
          </w:p>
        </w:tc>
        <w:tc>
          <w:tcPr>
            <w:tcW w:w="914" w:type="dxa"/>
            <w:vAlign w:val="center"/>
          </w:tcPr>
          <w:p w14:paraId="745B4EC4" w14:textId="3F8E582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7</w:t>
            </w:r>
          </w:p>
        </w:tc>
      </w:tr>
      <w:tr w:rsidR="00D1245C" w:rsidRPr="00D1245C" w14:paraId="5803E551" w14:textId="77777777" w:rsidTr="00BA2827">
        <w:trPr>
          <w:jc w:val="center"/>
        </w:trPr>
        <w:tc>
          <w:tcPr>
            <w:tcW w:w="2376" w:type="dxa"/>
            <w:vAlign w:val="bottom"/>
          </w:tcPr>
          <w:p w14:paraId="7A59133D" w14:textId="28813443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32" w:type="dxa"/>
            <w:vAlign w:val="center"/>
          </w:tcPr>
          <w:p w14:paraId="464402AC" w14:textId="063C2AF6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3(1.0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8)</w:t>
            </w:r>
          </w:p>
        </w:tc>
        <w:tc>
          <w:tcPr>
            <w:tcW w:w="918" w:type="dxa"/>
            <w:vAlign w:val="center"/>
          </w:tcPr>
          <w:p w14:paraId="3A274F89" w14:textId="2C058CE9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649" w:type="dxa"/>
            <w:vAlign w:val="center"/>
          </w:tcPr>
          <w:p w14:paraId="11230673" w14:textId="7E771282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8(1.0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3)</w:t>
            </w:r>
          </w:p>
        </w:tc>
        <w:tc>
          <w:tcPr>
            <w:tcW w:w="997" w:type="dxa"/>
            <w:vAlign w:val="center"/>
          </w:tcPr>
          <w:p w14:paraId="07BB2ECA" w14:textId="4421A26D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32FEBA06" w14:textId="67F095C8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97(0.9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2)</w:t>
            </w:r>
          </w:p>
        </w:tc>
        <w:tc>
          <w:tcPr>
            <w:tcW w:w="914" w:type="dxa"/>
            <w:vAlign w:val="center"/>
          </w:tcPr>
          <w:p w14:paraId="71334C52" w14:textId="2D81C0E6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24</w:t>
            </w:r>
          </w:p>
        </w:tc>
      </w:tr>
      <w:tr w:rsidR="00D1245C" w:rsidRPr="00D1245C" w14:paraId="267F3BA5" w14:textId="77777777" w:rsidTr="00551641">
        <w:trPr>
          <w:jc w:val="center"/>
        </w:trPr>
        <w:tc>
          <w:tcPr>
            <w:tcW w:w="2376" w:type="dxa"/>
            <w:vAlign w:val="bottom"/>
          </w:tcPr>
          <w:p w14:paraId="1D6A0FAB" w14:textId="7A1FEDB9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732" w:type="dxa"/>
            <w:vAlign w:val="center"/>
          </w:tcPr>
          <w:p w14:paraId="08E7C5DA" w14:textId="3AFF3274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5(1.1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42)</w:t>
            </w:r>
          </w:p>
        </w:tc>
        <w:tc>
          <w:tcPr>
            <w:tcW w:w="918" w:type="dxa"/>
            <w:vAlign w:val="center"/>
          </w:tcPr>
          <w:p w14:paraId="3E9DEE8C" w14:textId="583C50A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49" w:type="dxa"/>
            <w:vAlign w:val="center"/>
          </w:tcPr>
          <w:p w14:paraId="4BD54D19" w14:textId="7A96FB96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5(1.0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997" w:type="dxa"/>
            <w:vAlign w:val="center"/>
          </w:tcPr>
          <w:p w14:paraId="50FB828F" w14:textId="74C0CFC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598" w:type="dxa"/>
            <w:vAlign w:val="center"/>
          </w:tcPr>
          <w:p w14:paraId="5BCC96EB" w14:textId="34D08824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9(0.9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1)</w:t>
            </w:r>
          </w:p>
        </w:tc>
        <w:tc>
          <w:tcPr>
            <w:tcW w:w="914" w:type="dxa"/>
            <w:vAlign w:val="center"/>
          </w:tcPr>
          <w:p w14:paraId="52C68F95" w14:textId="304A72B1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11</w:t>
            </w:r>
          </w:p>
        </w:tc>
      </w:tr>
      <w:tr w:rsidR="00D1245C" w:rsidRPr="00D1245C" w14:paraId="3FBADCDA" w14:textId="77777777" w:rsidTr="00D7079B">
        <w:trPr>
          <w:jc w:val="center"/>
        </w:trPr>
        <w:tc>
          <w:tcPr>
            <w:tcW w:w="2376" w:type="dxa"/>
            <w:vAlign w:val="bottom"/>
          </w:tcPr>
          <w:p w14:paraId="2B29C72C" w14:textId="7EB75B4D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732" w:type="dxa"/>
            <w:vAlign w:val="center"/>
          </w:tcPr>
          <w:p w14:paraId="7CCAABA9" w14:textId="45E3E8A9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1245C">
              <w:rPr>
                <w:rFonts w:ascii="Times New Roman" w:hAnsi="Times New Roman" w:cs="Times New Roman" w:hint="eastAsia"/>
                <w:sz w:val="22"/>
                <w:vertAlign w:val="superscript"/>
              </w:rPr>
              <w:t>#</w:t>
            </w:r>
          </w:p>
        </w:tc>
        <w:tc>
          <w:tcPr>
            <w:tcW w:w="918" w:type="dxa"/>
            <w:vAlign w:val="center"/>
          </w:tcPr>
          <w:p w14:paraId="062879F2" w14:textId="07DFD6FE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-</w:t>
            </w:r>
            <w:r w:rsidRPr="00D1245C">
              <w:rPr>
                <w:rFonts w:ascii="Times New Roman" w:hAnsi="Times New Roman" w:cs="Times New Roman" w:hint="eastAsia"/>
                <w:sz w:val="22"/>
                <w:vertAlign w:val="superscript"/>
              </w:rPr>
              <w:t>#</w:t>
            </w:r>
          </w:p>
        </w:tc>
        <w:tc>
          <w:tcPr>
            <w:tcW w:w="1649" w:type="dxa"/>
            <w:vAlign w:val="center"/>
          </w:tcPr>
          <w:p w14:paraId="59DADCA7" w14:textId="3E970194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-</w:t>
            </w:r>
            <w:r w:rsidRPr="00D1245C">
              <w:rPr>
                <w:rFonts w:ascii="Times New Roman" w:hAnsi="Times New Roman" w:cs="Times New Roman" w:hint="eastAsia"/>
                <w:sz w:val="22"/>
                <w:vertAlign w:val="superscript"/>
              </w:rPr>
              <w:t>#</w:t>
            </w:r>
          </w:p>
        </w:tc>
        <w:tc>
          <w:tcPr>
            <w:tcW w:w="997" w:type="dxa"/>
            <w:vAlign w:val="center"/>
          </w:tcPr>
          <w:p w14:paraId="3C4FE529" w14:textId="4D8F0548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hAnsi="Times New Roman" w:cs="Times New Roman"/>
                <w:sz w:val="22"/>
              </w:rPr>
              <w:t>-</w:t>
            </w:r>
            <w:r w:rsidRPr="00D1245C">
              <w:rPr>
                <w:rFonts w:ascii="Times New Roman" w:hAnsi="Times New Roman" w:cs="Times New Roman" w:hint="eastAsia"/>
                <w:sz w:val="22"/>
                <w:vertAlign w:val="superscript"/>
              </w:rPr>
              <w:t>#</w:t>
            </w:r>
          </w:p>
        </w:tc>
        <w:tc>
          <w:tcPr>
            <w:tcW w:w="1598" w:type="dxa"/>
            <w:vAlign w:val="center"/>
          </w:tcPr>
          <w:p w14:paraId="60171E59" w14:textId="084D0C6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04(0.9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914" w:type="dxa"/>
            <w:vAlign w:val="center"/>
          </w:tcPr>
          <w:p w14:paraId="71F42EF8" w14:textId="2B060C43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39</w:t>
            </w:r>
          </w:p>
        </w:tc>
      </w:tr>
      <w:tr w:rsidR="00D1245C" w:rsidRPr="00D1245C" w14:paraId="2EEE195E" w14:textId="77777777" w:rsidTr="0037127C">
        <w:trPr>
          <w:trHeight w:val="47"/>
          <w:jc w:val="center"/>
        </w:trPr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33F971EB" w14:textId="7F500728" w:rsidR="00D1245C" w:rsidRPr="00D1245C" w:rsidRDefault="00D1245C" w:rsidP="00D1245C">
            <w:pPr>
              <w:spacing w:line="30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03941393" w14:textId="632864BB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2(0.9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78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62BFA1A7" w14:textId="2AD2AB0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6CA966CC" w14:textId="5722F100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38(1.0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8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9D985DD" w14:textId="54AB5E8C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68F13C89" w14:textId="5D24EF5F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24(1.0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1.45)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09AC3807" w14:textId="3CFD5495" w:rsidR="00D1245C" w:rsidRPr="00D1245C" w:rsidRDefault="00D1245C" w:rsidP="00D1245C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D1245C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</w:p>
        </w:tc>
      </w:tr>
    </w:tbl>
    <w:p w14:paraId="6450DC8E" w14:textId="6218B665" w:rsidR="003803A1" w:rsidRPr="003560E6" w:rsidRDefault="00AC2A86" w:rsidP="003560E6">
      <w:pPr>
        <w:spacing w:line="300" w:lineRule="auto"/>
        <w:jc w:val="left"/>
        <w:rPr>
          <w:rFonts w:ascii="Times New Roman" w:hAnsi="Times New Roman" w:cs="Times New Roman"/>
          <w:sz w:val="22"/>
        </w:rPr>
      </w:pPr>
      <w:r w:rsidRPr="003560E6">
        <w:rPr>
          <w:rFonts w:ascii="Times New Roman" w:hAnsi="Times New Roman" w:cs="Times New Roman"/>
          <w:sz w:val="22"/>
          <w:vertAlign w:val="superscript"/>
        </w:rPr>
        <w:t>*</w:t>
      </w:r>
      <w:r w:rsidRPr="003560E6">
        <w:rPr>
          <w:rFonts w:ascii="Times New Roman" w:hAnsi="Times New Roman" w:cs="Times New Roman"/>
          <w:sz w:val="22"/>
        </w:rPr>
        <w:t xml:space="preserve"> </w:t>
      </w:r>
      <w:r w:rsidRPr="003560E6">
        <w:rPr>
          <w:rFonts w:ascii="Times New Roman" w:hAnsi="Times New Roman" w:cs="Times New Roman"/>
          <w:i/>
          <w:iCs/>
          <w:sz w:val="22"/>
        </w:rPr>
        <w:t>P</w:t>
      </w:r>
      <w:r w:rsidRPr="003560E6">
        <w:rPr>
          <w:rFonts w:ascii="Times New Roman" w:hAnsi="Times New Roman" w:cs="Times New Roman"/>
          <w:sz w:val="22"/>
        </w:rPr>
        <w:t xml:space="preserve"> for interaction. </w:t>
      </w:r>
      <w:r w:rsidR="00E36675" w:rsidRPr="003560E6">
        <w:rPr>
          <w:rFonts w:ascii="Times New Roman" w:hAnsi="Times New Roman" w:cs="Times New Roman"/>
          <w:sz w:val="22"/>
          <w:vertAlign w:val="superscript"/>
        </w:rPr>
        <w:t>#</w:t>
      </w:r>
      <w:r w:rsidR="00E36675" w:rsidRPr="003560E6">
        <w:rPr>
          <w:rFonts w:ascii="Times New Roman" w:hAnsi="Times New Roman" w:cs="Times New Roman"/>
          <w:sz w:val="22"/>
        </w:rPr>
        <w:t xml:space="preserve"> OR and its confidence interval could not be calculated due to small sample size, covariates, or number of people with outcome events. </w:t>
      </w:r>
      <w:r w:rsidR="003803A1" w:rsidRPr="003560E6">
        <w:rPr>
          <w:rFonts w:ascii="Times New Roman" w:hAnsi="Times New Roman" w:cs="Times New Roman"/>
          <w:sz w:val="22"/>
        </w:rPr>
        <w:t xml:space="preserve">Abbreviations: CI, Confidence interval; CVD, cardiovascular disease; DR, diabetic retinopathy; HEI-2015, Healthy Eating Index-2015; OR, Odd Ratio; PIR, poverty income ratio. </w:t>
      </w:r>
      <w:r w:rsidR="006A3557" w:rsidRPr="003560E6">
        <w:rPr>
          <w:rFonts w:ascii="Times New Roman" w:hAnsi="Times New Roman" w:cs="Times New Roman"/>
          <w:sz w:val="22"/>
        </w:rPr>
        <w:t>All m</w:t>
      </w:r>
      <w:r w:rsidR="003803A1" w:rsidRPr="003560E6">
        <w:rPr>
          <w:rFonts w:ascii="Times New Roman" w:hAnsi="Times New Roman" w:cs="Times New Roman"/>
          <w:sz w:val="22"/>
        </w:rPr>
        <w:t>odel</w:t>
      </w:r>
      <w:r w:rsidR="006A3557" w:rsidRPr="003560E6">
        <w:rPr>
          <w:rFonts w:ascii="Times New Roman" w:hAnsi="Times New Roman" w:cs="Times New Roman"/>
          <w:sz w:val="22"/>
        </w:rPr>
        <w:t>s were a</w:t>
      </w:r>
      <w:r w:rsidR="003803A1" w:rsidRPr="003560E6">
        <w:rPr>
          <w:rFonts w:ascii="Times New Roman" w:hAnsi="Times New Roman" w:cs="Times New Roman"/>
          <w:sz w:val="22"/>
        </w:rPr>
        <w:t>djusted for age, sex, race/ethnicity, PIR, marital status, education level</w:t>
      </w:r>
      <w:r w:rsidR="006A3557" w:rsidRPr="003560E6">
        <w:rPr>
          <w:rFonts w:ascii="Times New Roman" w:hAnsi="Times New Roman" w:cs="Times New Roman"/>
          <w:sz w:val="22"/>
        </w:rPr>
        <w:t>,</w:t>
      </w:r>
      <w:r w:rsidR="003803A1" w:rsidRPr="003560E6">
        <w:rPr>
          <w:rFonts w:ascii="Times New Roman" w:hAnsi="Times New Roman" w:cs="Times New Roman"/>
          <w:sz w:val="22"/>
        </w:rPr>
        <w:t xml:space="preserve"> physical activity, HEI-2015 score, drinking status, smoking status, BMI, CVD history, and hypertension</w:t>
      </w:r>
      <w:r w:rsidR="006A3557" w:rsidRPr="003560E6">
        <w:rPr>
          <w:rFonts w:ascii="Times New Roman" w:hAnsi="Times New Roman" w:cs="Times New Roman"/>
          <w:sz w:val="22"/>
        </w:rPr>
        <w:t>, except for covariates used for subgrouping</w:t>
      </w:r>
      <w:r w:rsidR="003803A1" w:rsidRPr="003560E6">
        <w:rPr>
          <w:rFonts w:ascii="Times New Roman" w:hAnsi="Times New Roman" w:cs="Times New Roman"/>
          <w:sz w:val="22"/>
        </w:rPr>
        <w:t>. Age was not adjusted for in the regression model for chronological age.</w:t>
      </w:r>
    </w:p>
    <w:p w14:paraId="67155D38" w14:textId="77777777" w:rsidR="00AC2A86" w:rsidRPr="003560E6" w:rsidRDefault="00AC2A86" w:rsidP="003560E6">
      <w:pPr>
        <w:spacing w:line="300" w:lineRule="auto"/>
        <w:jc w:val="left"/>
        <w:rPr>
          <w:rFonts w:ascii="Times New Roman" w:hAnsi="Times New Roman" w:cs="Times New Roman"/>
          <w:b/>
          <w:bCs/>
          <w:sz w:val="22"/>
        </w:rPr>
        <w:sectPr w:rsidR="00AC2A86" w:rsidRPr="003560E6" w:rsidSect="0072252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1ADD52B" w14:textId="059CF61D" w:rsidR="00AC2A86" w:rsidRPr="003560E6" w:rsidRDefault="00062A3F" w:rsidP="003560E6">
      <w:pPr>
        <w:spacing w:line="300" w:lineRule="auto"/>
        <w:ind w:leftChars="-135" w:left="-283" w:rightChars="-84" w:right="-176"/>
        <w:jc w:val="left"/>
        <w:rPr>
          <w:rFonts w:ascii="Times New Roman" w:hAnsi="Times New Roman" w:cs="Times New Roman"/>
          <w:b/>
          <w:bCs/>
          <w:sz w:val="22"/>
        </w:rPr>
      </w:pPr>
      <w:r w:rsidRPr="00062A3F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Supplementary </w:t>
      </w:r>
      <w:r w:rsidR="00AC2A86" w:rsidRPr="003560E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0420FB">
        <w:rPr>
          <w:rFonts w:ascii="Times New Roman" w:hAnsi="Times New Roman" w:cs="Times New Roman"/>
          <w:b/>
          <w:bCs/>
          <w:sz w:val="22"/>
        </w:rPr>
        <w:t>S</w:t>
      </w:r>
      <w:r w:rsidR="00AC2A86" w:rsidRPr="003560E6">
        <w:rPr>
          <w:rFonts w:ascii="Times New Roman" w:hAnsi="Times New Roman" w:cs="Times New Roman"/>
          <w:b/>
          <w:bCs/>
          <w:sz w:val="22"/>
        </w:rPr>
        <w:t>4.  Association of Biological, Phenotypic, and Chronological Age with Diabetic Retinopathy in Participants with Diabetes Mellitus</w:t>
      </w:r>
    </w:p>
    <w:tbl>
      <w:tblPr>
        <w:tblStyle w:val="TableGrid"/>
        <w:tblW w:w="104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719"/>
        <w:gridCol w:w="1032"/>
        <w:gridCol w:w="1828"/>
        <w:gridCol w:w="963"/>
        <w:gridCol w:w="2078"/>
        <w:gridCol w:w="931"/>
      </w:tblGrid>
      <w:tr w:rsidR="00AC2A86" w:rsidRPr="003560E6" w14:paraId="75BC336C" w14:textId="77777777" w:rsidTr="00582C4B">
        <w:trPr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</w:tcBorders>
          </w:tcPr>
          <w:p w14:paraId="34D7D3A6" w14:textId="77777777" w:rsidR="00AC2A86" w:rsidRPr="003560E6" w:rsidRDefault="00AC2A86" w:rsidP="003560E6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F590D" w14:textId="77777777" w:rsidR="00AC2A86" w:rsidRPr="003560E6" w:rsidRDefault="00AC2A86" w:rsidP="003560E6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82814" w14:textId="77777777" w:rsidR="00AC2A86" w:rsidRPr="003560E6" w:rsidRDefault="00AC2A86" w:rsidP="003560E6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677BC" w14:textId="77777777" w:rsidR="00AC2A86" w:rsidRPr="003560E6" w:rsidRDefault="00AC2A86" w:rsidP="003560E6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Model 3</w:t>
            </w:r>
          </w:p>
        </w:tc>
      </w:tr>
      <w:tr w:rsidR="00582C4B" w:rsidRPr="003560E6" w14:paraId="433CBE97" w14:textId="77777777" w:rsidTr="00BF2964">
        <w:trPr>
          <w:jc w:val="center"/>
        </w:trPr>
        <w:tc>
          <w:tcPr>
            <w:tcW w:w="1936" w:type="dxa"/>
            <w:vMerge/>
            <w:tcBorders>
              <w:bottom w:val="single" w:sz="4" w:space="0" w:color="auto"/>
            </w:tcBorders>
          </w:tcPr>
          <w:p w14:paraId="500DA50D" w14:textId="77777777" w:rsidR="00AC2A86" w:rsidRPr="003560E6" w:rsidRDefault="00AC2A86" w:rsidP="003560E6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681D670" w14:textId="77777777" w:rsidR="00AC2A86" w:rsidRPr="003560E6" w:rsidRDefault="00AC2A86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E0C640D" w14:textId="77777777" w:rsidR="00AC2A86" w:rsidRPr="003560E6" w:rsidRDefault="00AC2A86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C6706A3" w14:textId="77777777" w:rsidR="00AC2A86" w:rsidRPr="003560E6" w:rsidRDefault="00AC2A86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77672BC" w14:textId="77777777" w:rsidR="00AC2A86" w:rsidRPr="003560E6" w:rsidRDefault="00AC2A86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661C4FC4" w14:textId="77777777" w:rsidR="00AC2A86" w:rsidRPr="003560E6" w:rsidRDefault="00AC2A86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72CF841" w14:textId="77777777" w:rsidR="00AC2A86" w:rsidRPr="003560E6" w:rsidRDefault="00AC2A86" w:rsidP="003560E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0E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560E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BF2964" w:rsidRPr="003560E6" w14:paraId="2FE0668B" w14:textId="77777777" w:rsidTr="00BF2964">
        <w:trPr>
          <w:jc w:val="center"/>
        </w:trPr>
        <w:tc>
          <w:tcPr>
            <w:tcW w:w="1936" w:type="dxa"/>
            <w:tcBorders>
              <w:top w:val="single" w:sz="4" w:space="0" w:color="auto"/>
            </w:tcBorders>
          </w:tcPr>
          <w:p w14:paraId="0C686CB1" w14:textId="20DF0F02" w:rsidR="00BF2964" w:rsidRPr="003560E6" w:rsidRDefault="00BF2964" w:rsidP="00BF296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16D5">
              <w:rPr>
                <w:rFonts w:ascii="Times New Roman" w:hAnsi="Times New Roman" w:cs="Times New Roman"/>
                <w:b/>
                <w:bCs/>
                <w:sz w:val="22"/>
              </w:rPr>
              <w:t>Biological age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bottom"/>
          </w:tcPr>
          <w:p w14:paraId="1D1E80DE" w14:textId="0EB7F8E3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.07(1.06-1.09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14:paraId="364291D3" w14:textId="55F67E8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bottom"/>
          </w:tcPr>
          <w:p w14:paraId="32E128F0" w14:textId="5CAE0B45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.18(1.13-1.25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02EC5E80" w14:textId="5D36954B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40F209C6" w14:textId="30E209F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.19(1.12-1.26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bottom"/>
          </w:tcPr>
          <w:p w14:paraId="206DD065" w14:textId="49156891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F2964" w:rsidRPr="003560E6" w14:paraId="1422CA89" w14:textId="77777777" w:rsidTr="00BF2964">
        <w:trPr>
          <w:jc w:val="center"/>
        </w:trPr>
        <w:tc>
          <w:tcPr>
            <w:tcW w:w="1936" w:type="dxa"/>
          </w:tcPr>
          <w:p w14:paraId="4ECAB0A5" w14:textId="5DFA5FBF" w:rsidR="00BF2964" w:rsidRPr="003560E6" w:rsidRDefault="00BF2964" w:rsidP="00BF2964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b/>
                <w:bCs/>
                <w:sz w:val="22"/>
              </w:rPr>
              <w:t>Biological age acceleration</w:t>
            </w:r>
          </w:p>
        </w:tc>
        <w:tc>
          <w:tcPr>
            <w:tcW w:w="1719" w:type="dxa"/>
            <w:vAlign w:val="bottom"/>
          </w:tcPr>
          <w:p w14:paraId="50E79517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2" w:type="dxa"/>
            <w:vAlign w:val="bottom"/>
          </w:tcPr>
          <w:p w14:paraId="5F4F6374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vAlign w:val="bottom"/>
          </w:tcPr>
          <w:p w14:paraId="03A739A7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dxa"/>
            <w:vAlign w:val="bottom"/>
          </w:tcPr>
          <w:p w14:paraId="415B6D58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  <w:vAlign w:val="bottom"/>
          </w:tcPr>
          <w:p w14:paraId="6B7EB337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vAlign w:val="bottom"/>
          </w:tcPr>
          <w:p w14:paraId="76AE348C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964" w:rsidRPr="003560E6" w14:paraId="2D3F501A" w14:textId="77777777" w:rsidTr="00BF2964">
        <w:trPr>
          <w:jc w:val="center"/>
        </w:trPr>
        <w:tc>
          <w:tcPr>
            <w:tcW w:w="1936" w:type="dxa"/>
          </w:tcPr>
          <w:p w14:paraId="15C09DFF" w14:textId="27C7E139" w:rsidR="00BF2964" w:rsidRPr="003560E6" w:rsidRDefault="00BF2964" w:rsidP="00BF2964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19" w:type="dxa"/>
          </w:tcPr>
          <w:p w14:paraId="197A0A45" w14:textId="460EC01B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1032" w:type="dxa"/>
          </w:tcPr>
          <w:p w14:paraId="79E8A93E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DB1A7DB" w14:textId="19730DC5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963" w:type="dxa"/>
          </w:tcPr>
          <w:p w14:paraId="538171F8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</w:tcPr>
          <w:p w14:paraId="27FE2936" w14:textId="5EEB8918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931" w:type="dxa"/>
          </w:tcPr>
          <w:p w14:paraId="5C7FC898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964" w:rsidRPr="003560E6" w14:paraId="3A3602C3" w14:textId="77777777" w:rsidTr="00BF2964">
        <w:trPr>
          <w:jc w:val="center"/>
        </w:trPr>
        <w:tc>
          <w:tcPr>
            <w:tcW w:w="1936" w:type="dxa"/>
          </w:tcPr>
          <w:p w14:paraId="70F0C9F6" w14:textId="066E1458" w:rsidR="00BF2964" w:rsidRPr="003560E6" w:rsidRDefault="00BF2964" w:rsidP="00BF2964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19" w:type="dxa"/>
          </w:tcPr>
          <w:p w14:paraId="6080DE5F" w14:textId="1B7D41B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1.80(1.08-3.01)</w:t>
            </w:r>
          </w:p>
        </w:tc>
        <w:tc>
          <w:tcPr>
            <w:tcW w:w="1032" w:type="dxa"/>
          </w:tcPr>
          <w:p w14:paraId="4ADFD407" w14:textId="1F14685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28" w:type="dxa"/>
          </w:tcPr>
          <w:p w14:paraId="07D5F181" w14:textId="6A7D0F6C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1.79(0.99-3.23)</w:t>
            </w:r>
          </w:p>
        </w:tc>
        <w:tc>
          <w:tcPr>
            <w:tcW w:w="963" w:type="dxa"/>
          </w:tcPr>
          <w:p w14:paraId="359E96FD" w14:textId="60B15630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078" w:type="dxa"/>
          </w:tcPr>
          <w:p w14:paraId="2013396F" w14:textId="65D0EF9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2.07(0.999-4.28)</w:t>
            </w:r>
          </w:p>
        </w:tc>
        <w:tc>
          <w:tcPr>
            <w:tcW w:w="931" w:type="dxa"/>
          </w:tcPr>
          <w:p w14:paraId="1C8F22C8" w14:textId="0E445BB6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050</w:t>
            </w:r>
          </w:p>
        </w:tc>
      </w:tr>
      <w:tr w:rsidR="00BF2964" w:rsidRPr="003560E6" w14:paraId="16AEF65F" w14:textId="77777777" w:rsidTr="008F3AF9">
        <w:trPr>
          <w:jc w:val="center"/>
        </w:trPr>
        <w:tc>
          <w:tcPr>
            <w:tcW w:w="1936" w:type="dxa"/>
          </w:tcPr>
          <w:p w14:paraId="4514BDD8" w14:textId="09125373" w:rsidR="00BF2964" w:rsidRPr="003560E6" w:rsidRDefault="00BF2964" w:rsidP="00BF2964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b/>
                <w:bCs/>
                <w:sz w:val="22"/>
              </w:rPr>
              <w:t>Phenotypic age</w:t>
            </w:r>
          </w:p>
        </w:tc>
        <w:tc>
          <w:tcPr>
            <w:tcW w:w="1719" w:type="dxa"/>
            <w:vAlign w:val="center"/>
          </w:tcPr>
          <w:p w14:paraId="47C3DA7D" w14:textId="3EB96AEC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1.03(1.02-1.05)</w:t>
            </w:r>
          </w:p>
        </w:tc>
        <w:tc>
          <w:tcPr>
            <w:tcW w:w="1032" w:type="dxa"/>
            <w:vAlign w:val="center"/>
          </w:tcPr>
          <w:p w14:paraId="3FA1D124" w14:textId="7B14EAB9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828" w:type="dxa"/>
            <w:vAlign w:val="center"/>
          </w:tcPr>
          <w:p w14:paraId="3DE122DA" w14:textId="5AC9E38A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1.05(1.02-1.08)</w:t>
            </w:r>
          </w:p>
        </w:tc>
        <w:tc>
          <w:tcPr>
            <w:tcW w:w="963" w:type="dxa"/>
            <w:vAlign w:val="center"/>
          </w:tcPr>
          <w:p w14:paraId="0102D7B2" w14:textId="7E047ABB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078" w:type="dxa"/>
            <w:vAlign w:val="center"/>
          </w:tcPr>
          <w:p w14:paraId="65197A9D" w14:textId="273BB1D0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1.06(1.03-1.09)</w:t>
            </w:r>
          </w:p>
        </w:tc>
        <w:tc>
          <w:tcPr>
            <w:tcW w:w="931" w:type="dxa"/>
            <w:vAlign w:val="center"/>
          </w:tcPr>
          <w:p w14:paraId="1D81C6A9" w14:textId="7962465B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002</w:t>
            </w:r>
          </w:p>
        </w:tc>
      </w:tr>
      <w:tr w:rsidR="00BF2964" w:rsidRPr="003560E6" w14:paraId="763DE68B" w14:textId="77777777" w:rsidTr="00BF2964">
        <w:trPr>
          <w:jc w:val="center"/>
        </w:trPr>
        <w:tc>
          <w:tcPr>
            <w:tcW w:w="1936" w:type="dxa"/>
          </w:tcPr>
          <w:p w14:paraId="512E5E19" w14:textId="0865E8FB" w:rsidR="00BF2964" w:rsidRPr="003560E6" w:rsidRDefault="00BF2964" w:rsidP="00BF2964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b/>
                <w:bCs/>
                <w:sz w:val="22"/>
              </w:rPr>
              <w:t>Phenotypic age</w:t>
            </w:r>
            <w:r w:rsidRPr="002C16D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C16D5">
              <w:rPr>
                <w:rFonts w:ascii="Times New Roman" w:hAnsi="Times New Roman" w:cs="Times New Roman"/>
                <w:b/>
                <w:bCs/>
                <w:sz w:val="22"/>
              </w:rPr>
              <w:t>acceleration</w:t>
            </w:r>
          </w:p>
        </w:tc>
        <w:tc>
          <w:tcPr>
            <w:tcW w:w="1719" w:type="dxa"/>
            <w:vAlign w:val="bottom"/>
          </w:tcPr>
          <w:p w14:paraId="7ADCB8C6" w14:textId="48A7900B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2" w:type="dxa"/>
            <w:vAlign w:val="bottom"/>
          </w:tcPr>
          <w:p w14:paraId="00A98004" w14:textId="5F4DCBF0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vAlign w:val="bottom"/>
          </w:tcPr>
          <w:p w14:paraId="01A0C524" w14:textId="46959D2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dxa"/>
            <w:vAlign w:val="bottom"/>
          </w:tcPr>
          <w:p w14:paraId="0FB7A596" w14:textId="74BA379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  <w:vAlign w:val="bottom"/>
          </w:tcPr>
          <w:p w14:paraId="1358309D" w14:textId="26F3303D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vAlign w:val="bottom"/>
          </w:tcPr>
          <w:p w14:paraId="394DBC4F" w14:textId="5A8E5738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964" w:rsidRPr="003560E6" w14:paraId="3F818B9A" w14:textId="77777777" w:rsidTr="00BF2964">
        <w:trPr>
          <w:jc w:val="center"/>
        </w:trPr>
        <w:tc>
          <w:tcPr>
            <w:tcW w:w="1936" w:type="dxa"/>
          </w:tcPr>
          <w:p w14:paraId="3FC261BA" w14:textId="35412C1D" w:rsidR="00BF2964" w:rsidRPr="003560E6" w:rsidRDefault="00BF2964" w:rsidP="00BF2964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19" w:type="dxa"/>
          </w:tcPr>
          <w:p w14:paraId="1F2BE088" w14:textId="3DDE5C86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1032" w:type="dxa"/>
          </w:tcPr>
          <w:p w14:paraId="71519194" w14:textId="16905773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14AC23D" w14:textId="18F3DAC9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963" w:type="dxa"/>
          </w:tcPr>
          <w:p w14:paraId="0C0A9886" w14:textId="5E1D0FE2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</w:tcPr>
          <w:p w14:paraId="0D89F18C" w14:textId="767EB6F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931" w:type="dxa"/>
          </w:tcPr>
          <w:p w14:paraId="0004496D" w14:textId="763E28E6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964" w:rsidRPr="003560E6" w14:paraId="2A13CAF1" w14:textId="77777777" w:rsidTr="00AF4515">
        <w:trPr>
          <w:jc w:val="center"/>
        </w:trPr>
        <w:tc>
          <w:tcPr>
            <w:tcW w:w="1936" w:type="dxa"/>
          </w:tcPr>
          <w:p w14:paraId="67D564D7" w14:textId="17901C70" w:rsidR="00BF2964" w:rsidRPr="003560E6" w:rsidRDefault="00BF2964" w:rsidP="00BF2964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19" w:type="dxa"/>
            <w:vAlign w:val="center"/>
          </w:tcPr>
          <w:p w14:paraId="008A8844" w14:textId="70A5539F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2.01(1.18-3.41)</w:t>
            </w:r>
          </w:p>
        </w:tc>
        <w:tc>
          <w:tcPr>
            <w:tcW w:w="1032" w:type="dxa"/>
            <w:vAlign w:val="center"/>
          </w:tcPr>
          <w:p w14:paraId="5D9A4B5A" w14:textId="6ED4EB18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828" w:type="dxa"/>
            <w:vAlign w:val="center"/>
          </w:tcPr>
          <w:p w14:paraId="0349B3D0" w14:textId="5C6CA24E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1.90(0.99-3.63)</w:t>
            </w:r>
          </w:p>
        </w:tc>
        <w:tc>
          <w:tcPr>
            <w:tcW w:w="963" w:type="dxa"/>
            <w:vAlign w:val="center"/>
          </w:tcPr>
          <w:p w14:paraId="3D83D1A9" w14:textId="054F1E31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2078" w:type="dxa"/>
            <w:vAlign w:val="center"/>
          </w:tcPr>
          <w:p w14:paraId="050F027D" w14:textId="39A40C6D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2.57(1.26-5.25)</w:t>
            </w:r>
          </w:p>
        </w:tc>
        <w:tc>
          <w:tcPr>
            <w:tcW w:w="931" w:type="dxa"/>
            <w:vAlign w:val="center"/>
          </w:tcPr>
          <w:p w14:paraId="2BDF2178" w14:textId="417A20F5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02</w:t>
            </w:r>
          </w:p>
        </w:tc>
      </w:tr>
      <w:tr w:rsidR="00BF2964" w:rsidRPr="003560E6" w14:paraId="1B7249B9" w14:textId="77777777" w:rsidTr="00BD57AD">
        <w:trPr>
          <w:jc w:val="center"/>
        </w:trPr>
        <w:tc>
          <w:tcPr>
            <w:tcW w:w="1936" w:type="dxa"/>
          </w:tcPr>
          <w:p w14:paraId="545D4AED" w14:textId="06C96C58" w:rsidR="00BF2964" w:rsidRPr="003560E6" w:rsidRDefault="00BF2964" w:rsidP="00BF2964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b/>
                <w:bCs/>
                <w:sz w:val="22"/>
              </w:rPr>
              <w:t>Chronological age</w:t>
            </w:r>
          </w:p>
        </w:tc>
        <w:tc>
          <w:tcPr>
            <w:tcW w:w="1719" w:type="dxa"/>
            <w:vAlign w:val="center"/>
          </w:tcPr>
          <w:p w14:paraId="1A105BF6" w14:textId="1C2FFB4D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1.00(0.99-1.02)</w:t>
            </w:r>
          </w:p>
        </w:tc>
        <w:tc>
          <w:tcPr>
            <w:tcW w:w="1032" w:type="dxa"/>
            <w:vAlign w:val="center"/>
          </w:tcPr>
          <w:p w14:paraId="00A4BB7F" w14:textId="43F56FB2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828" w:type="dxa"/>
            <w:vAlign w:val="center"/>
          </w:tcPr>
          <w:p w14:paraId="4AB9A36B" w14:textId="6267C1BF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1.00(0.98-1.02)</w:t>
            </w:r>
          </w:p>
        </w:tc>
        <w:tc>
          <w:tcPr>
            <w:tcW w:w="963" w:type="dxa"/>
            <w:vAlign w:val="center"/>
          </w:tcPr>
          <w:p w14:paraId="4EBF271F" w14:textId="0E3E77C9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2078" w:type="dxa"/>
            <w:vAlign w:val="center"/>
          </w:tcPr>
          <w:p w14:paraId="164CC11B" w14:textId="7D213FF6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99(0.96-1.02)</w:t>
            </w:r>
          </w:p>
        </w:tc>
        <w:tc>
          <w:tcPr>
            <w:tcW w:w="931" w:type="dxa"/>
            <w:vAlign w:val="center"/>
          </w:tcPr>
          <w:p w14:paraId="1998F16B" w14:textId="589B5D38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eastAsia="DengXian" w:hAnsi="Times New Roman" w:cs="Times New Roman"/>
                <w:color w:val="000000"/>
                <w:sz w:val="22"/>
              </w:rPr>
              <w:t>0.37</w:t>
            </w:r>
          </w:p>
        </w:tc>
      </w:tr>
      <w:tr w:rsidR="00BF2964" w:rsidRPr="003560E6" w14:paraId="5F8F7A62" w14:textId="77777777" w:rsidTr="00BF2964">
        <w:trPr>
          <w:jc w:val="center"/>
        </w:trPr>
        <w:tc>
          <w:tcPr>
            <w:tcW w:w="1936" w:type="dxa"/>
          </w:tcPr>
          <w:p w14:paraId="0A830C5C" w14:textId="3774FAD4" w:rsidR="00BF2964" w:rsidRPr="003560E6" w:rsidRDefault="00BF2964" w:rsidP="00BF2964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1719" w:type="dxa"/>
            <w:vAlign w:val="bottom"/>
          </w:tcPr>
          <w:p w14:paraId="607DEA34" w14:textId="1DC77401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2" w:type="dxa"/>
            <w:vAlign w:val="bottom"/>
          </w:tcPr>
          <w:p w14:paraId="598EC35A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vAlign w:val="bottom"/>
          </w:tcPr>
          <w:p w14:paraId="54E93434" w14:textId="07BA0DCD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dxa"/>
            <w:vAlign w:val="bottom"/>
          </w:tcPr>
          <w:p w14:paraId="118486EF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  <w:vAlign w:val="bottom"/>
          </w:tcPr>
          <w:p w14:paraId="243942B6" w14:textId="07B0373C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vAlign w:val="bottom"/>
          </w:tcPr>
          <w:p w14:paraId="43C10952" w14:textId="7777777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964" w:rsidRPr="003560E6" w14:paraId="62C391A7" w14:textId="77777777" w:rsidTr="00BF2964">
        <w:trPr>
          <w:jc w:val="center"/>
        </w:trPr>
        <w:tc>
          <w:tcPr>
            <w:tcW w:w="1936" w:type="dxa"/>
          </w:tcPr>
          <w:p w14:paraId="1E56FB83" w14:textId="55D2E3FD" w:rsidR="00BF2964" w:rsidRPr="003560E6" w:rsidRDefault="00BF2964" w:rsidP="00BF2964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719" w:type="dxa"/>
          </w:tcPr>
          <w:p w14:paraId="09FB9860" w14:textId="772D841E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1032" w:type="dxa"/>
          </w:tcPr>
          <w:p w14:paraId="14114ECE" w14:textId="28326325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7708E397" w14:textId="4640C351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963" w:type="dxa"/>
          </w:tcPr>
          <w:p w14:paraId="2B0FFEE2" w14:textId="3D91E3B3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</w:tcPr>
          <w:p w14:paraId="1FB1F4A7" w14:textId="466F9FBE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931" w:type="dxa"/>
          </w:tcPr>
          <w:p w14:paraId="09036843" w14:textId="43500AB3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964" w:rsidRPr="003560E6" w14:paraId="61E918EC" w14:textId="77777777" w:rsidTr="00FD10BF">
        <w:trPr>
          <w:jc w:val="center"/>
        </w:trPr>
        <w:tc>
          <w:tcPr>
            <w:tcW w:w="1936" w:type="dxa"/>
          </w:tcPr>
          <w:p w14:paraId="03B7A02B" w14:textId="41C13EAF" w:rsidR="00BF2964" w:rsidRPr="003560E6" w:rsidRDefault="00BF2964" w:rsidP="00BF2964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60-69</w:t>
            </w:r>
          </w:p>
        </w:tc>
        <w:tc>
          <w:tcPr>
            <w:tcW w:w="1719" w:type="dxa"/>
          </w:tcPr>
          <w:p w14:paraId="368845B2" w14:textId="30A55C0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1.00(0.55-1.84)</w:t>
            </w:r>
          </w:p>
        </w:tc>
        <w:tc>
          <w:tcPr>
            <w:tcW w:w="1032" w:type="dxa"/>
          </w:tcPr>
          <w:p w14:paraId="24E6A0B9" w14:textId="59687159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  <w:sz w:val="22"/>
              </w:rPr>
              <w:t>&gt;0.99</w:t>
            </w:r>
          </w:p>
        </w:tc>
        <w:tc>
          <w:tcPr>
            <w:tcW w:w="1828" w:type="dxa"/>
          </w:tcPr>
          <w:p w14:paraId="3EB091A1" w14:textId="65D47BE6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1.00(0.53-1.88)</w:t>
            </w:r>
          </w:p>
        </w:tc>
        <w:tc>
          <w:tcPr>
            <w:tcW w:w="963" w:type="dxa"/>
          </w:tcPr>
          <w:p w14:paraId="16CF9EB7" w14:textId="67A20E25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078" w:type="dxa"/>
          </w:tcPr>
          <w:p w14:paraId="36088210" w14:textId="1B239B4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82(0.39-1.74)</w:t>
            </w:r>
          </w:p>
        </w:tc>
        <w:tc>
          <w:tcPr>
            <w:tcW w:w="931" w:type="dxa"/>
          </w:tcPr>
          <w:p w14:paraId="7F726066" w14:textId="6057DE6C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56</w:t>
            </w:r>
          </w:p>
        </w:tc>
      </w:tr>
      <w:tr w:rsidR="00BF2964" w:rsidRPr="003560E6" w14:paraId="1E6363EE" w14:textId="77777777" w:rsidTr="00FD10BF">
        <w:trPr>
          <w:jc w:val="center"/>
        </w:trPr>
        <w:tc>
          <w:tcPr>
            <w:tcW w:w="1936" w:type="dxa"/>
          </w:tcPr>
          <w:p w14:paraId="466DF6EB" w14:textId="366877D2" w:rsidR="00BF2964" w:rsidRPr="003560E6" w:rsidRDefault="00BF2964" w:rsidP="00BF2964">
            <w:pPr>
              <w:spacing w:line="30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≥70</w:t>
            </w:r>
          </w:p>
        </w:tc>
        <w:tc>
          <w:tcPr>
            <w:tcW w:w="1719" w:type="dxa"/>
          </w:tcPr>
          <w:p w14:paraId="03A65F67" w14:textId="27B9ECE9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1.01(0.68-1.51)</w:t>
            </w:r>
          </w:p>
        </w:tc>
        <w:tc>
          <w:tcPr>
            <w:tcW w:w="1032" w:type="dxa"/>
          </w:tcPr>
          <w:p w14:paraId="20A6B794" w14:textId="4DE7691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8" w:type="dxa"/>
          </w:tcPr>
          <w:p w14:paraId="36DD7558" w14:textId="19C5325C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88(0.58-1.33)</w:t>
            </w:r>
          </w:p>
        </w:tc>
        <w:tc>
          <w:tcPr>
            <w:tcW w:w="963" w:type="dxa"/>
          </w:tcPr>
          <w:p w14:paraId="68EB7CDE" w14:textId="056AD033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078" w:type="dxa"/>
          </w:tcPr>
          <w:p w14:paraId="2D2250ED" w14:textId="05BA6BC7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62(0.33-1.18)</w:t>
            </w:r>
          </w:p>
        </w:tc>
        <w:tc>
          <w:tcPr>
            <w:tcW w:w="931" w:type="dxa"/>
          </w:tcPr>
          <w:p w14:paraId="18876CBE" w14:textId="3B2CC3C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12</w:t>
            </w:r>
          </w:p>
        </w:tc>
      </w:tr>
      <w:tr w:rsidR="00BF2964" w:rsidRPr="003560E6" w14:paraId="77B15BA9" w14:textId="77777777" w:rsidTr="00FD10BF">
        <w:trPr>
          <w:jc w:val="center"/>
        </w:trPr>
        <w:tc>
          <w:tcPr>
            <w:tcW w:w="1936" w:type="dxa"/>
            <w:tcBorders>
              <w:bottom w:val="single" w:sz="4" w:space="0" w:color="auto"/>
            </w:tcBorders>
          </w:tcPr>
          <w:p w14:paraId="65FD700F" w14:textId="47613736" w:rsidR="00BF2964" w:rsidRPr="003560E6" w:rsidRDefault="00BF2964" w:rsidP="00BF2964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C16D5">
              <w:rPr>
                <w:rFonts w:ascii="Times New Roman" w:hAnsi="Times New Roman" w:cs="Times New Roman"/>
                <w:sz w:val="22"/>
              </w:rPr>
              <w:t>Trend test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46C0DE0B" w14:textId="3F5F1A3C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01329BB" w14:textId="0AED85A5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A34CDB1" w14:textId="552CBF6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6C3C25D" w14:textId="00F36E78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5F043310" w14:textId="15E19E54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F27DF61" w14:textId="588A4359" w:rsidR="00BF2964" w:rsidRPr="00BF2964" w:rsidRDefault="00BF2964" w:rsidP="00BF2964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BF2964">
              <w:rPr>
                <w:rFonts w:ascii="Times New Roman" w:hAnsi="Times New Roman" w:cs="Times New Roman"/>
              </w:rPr>
              <w:t>0.14</w:t>
            </w:r>
          </w:p>
        </w:tc>
      </w:tr>
    </w:tbl>
    <w:p w14:paraId="0A242A74" w14:textId="77777777" w:rsidR="00AC2A86" w:rsidRPr="003560E6" w:rsidRDefault="00AC2A86" w:rsidP="00582C4B">
      <w:pPr>
        <w:spacing w:line="300" w:lineRule="auto"/>
        <w:ind w:leftChars="-203" w:left="-424" w:rightChars="-151" w:right="-317" w:hanging="2"/>
        <w:jc w:val="left"/>
        <w:rPr>
          <w:rFonts w:ascii="Times New Roman" w:hAnsi="Times New Roman" w:cs="Times New Roman"/>
          <w:sz w:val="22"/>
        </w:rPr>
      </w:pPr>
      <w:r w:rsidRPr="003560E6">
        <w:rPr>
          <w:rFonts w:ascii="Times New Roman" w:hAnsi="Times New Roman" w:cs="Times New Roman"/>
          <w:sz w:val="22"/>
        </w:rPr>
        <w:t>Abbreviations: CI, Confidence interval; OR, Odd Ratio. Model 1 was the crude model without adjustment for covariates. Model 2 was adjusted for age, sex, race/ethnicity, PIR, marital status, education level. Model 3 was adjusted as for model 2, additionally adjusted for physical activity, HEI-2015 score, drinking status, smoking status, BMI, CVD history, and hypertension. Age was not adjusted for in the regression model for chronological age.</w:t>
      </w:r>
    </w:p>
    <w:p w14:paraId="1742400A" w14:textId="77777777" w:rsidR="00AC2A86" w:rsidRPr="003560E6" w:rsidRDefault="00AC2A86" w:rsidP="003560E6">
      <w:pPr>
        <w:spacing w:line="300" w:lineRule="auto"/>
        <w:jc w:val="left"/>
        <w:rPr>
          <w:rFonts w:ascii="Times New Roman" w:hAnsi="Times New Roman" w:cs="Times New Roman"/>
          <w:b/>
          <w:bCs/>
          <w:sz w:val="22"/>
        </w:rPr>
        <w:sectPr w:rsidR="00AC2A86" w:rsidRPr="003560E6" w:rsidSect="0072252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05CC8B5" w14:textId="03EA30B9" w:rsidR="00930DAA" w:rsidRPr="00D41EE6" w:rsidRDefault="00062A3F" w:rsidP="00A95788">
      <w:pPr>
        <w:spacing w:line="300" w:lineRule="auto"/>
        <w:ind w:rightChars="36" w:right="76"/>
        <w:jc w:val="left"/>
        <w:rPr>
          <w:rFonts w:ascii="Times New Roman" w:hAnsi="Times New Roman" w:cs="Times New Roman"/>
          <w:b/>
          <w:bCs/>
          <w:sz w:val="22"/>
        </w:rPr>
      </w:pPr>
      <w:r w:rsidRPr="00062A3F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Supplementary </w:t>
      </w:r>
      <w:r w:rsidR="00930DAA" w:rsidRPr="003560E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0420FB">
        <w:rPr>
          <w:rFonts w:ascii="Times New Roman" w:hAnsi="Times New Roman" w:cs="Times New Roman"/>
          <w:b/>
          <w:bCs/>
          <w:sz w:val="22"/>
        </w:rPr>
        <w:t>S</w:t>
      </w:r>
      <w:r w:rsidR="00D03E6E">
        <w:rPr>
          <w:rFonts w:ascii="Times New Roman" w:hAnsi="Times New Roman" w:cs="Times New Roman"/>
          <w:b/>
          <w:bCs/>
          <w:sz w:val="22"/>
        </w:rPr>
        <w:t>6</w:t>
      </w:r>
      <w:r w:rsidR="00930DAA" w:rsidRPr="003560E6">
        <w:rPr>
          <w:rFonts w:ascii="Times New Roman" w:hAnsi="Times New Roman" w:cs="Times New Roman"/>
          <w:b/>
          <w:bCs/>
          <w:sz w:val="22"/>
        </w:rPr>
        <w:t xml:space="preserve">.  Association of Biological, Phenotypic, </w:t>
      </w:r>
      <w:r w:rsidR="00437B8B">
        <w:rPr>
          <w:rFonts w:ascii="Times New Roman" w:hAnsi="Times New Roman" w:cs="Times New Roman" w:hint="eastAsia"/>
          <w:b/>
          <w:bCs/>
          <w:sz w:val="22"/>
        </w:rPr>
        <w:t xml:space="preserve">and </w:t>
      </w:r>
      <w:r w:rsidR="00930DAA" w:rsidRPr="003560E6">
        <w:rPr>
          <w:rFonts w:ascii="Times New Roman" w:hAnsi="Times New Roman" w:cs="Times New Roman"/>
          <w:b/>
          <w:bCs/>
          <w:sz w:val="22"/>
        </w:rPr>
        <w:t>Chronological Age</w:t>
      </w:r>
      <w:r w:rsidR="00930DAA" w:rsidRPr="00D41EE6">
        <w:rPr>
          <w:rFonts w:ascii="Times New Roman" w:hAnsi="Times New Roman" w:cs="Times New Roman"/>
          <w:b/>
          <w:bCs/>
          <w:sz w:val="22"/>
        </w:rPr>
        <w:t xml:space="preserve"> with Diabetic Retinopathy</w:t>
      </w:r>
      <w:r w:rsidR="00D03E6E" w:rsidRPr="00D41EE6">
        <w:rPr>
          <w:rFonts w:ascii="Times New Roman" w:hAnsi="Times New Roman" w:cs="Times New Roman"/>
          <w:b/>
          <w:bCs/>
          <w:sz w:val="22"/>
        </w:rPr>
        <w:t xml:space="preserve">, after further adjustment for fasting insulin and </w:t>
      </w:r>
      <w:r w:rsidR="00D41EE6" w:rsidRPr="00D41EE6">
        <w:rPr>
          <w:rFonts w:ascii="Times New Roman" w:hAnsi="Times New Roman" w:cs="Times New Roman"/>
          <w:b/>
          <w:bCs/>
          <w:sz w:val="22"/>
        </w:rPr>
        <w:t>HOMA-IR</w:t>
      </w:r>
    </w:p>
    <w:tbl>
      <w:tblPr>
        <w:tblStyle w:val="TableGrid"/>
        <w:tblW w:w="105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719"/>
        <w:gridCol w:w="1053"/>
        <w:gridCol w:w="1828"/>
        <w:gridCol w:w="963"/>
        <w:gridCol w:w="2078"/>
        <w:gridCol w:w="931"/>
      </w:tblGrid>
      <w:tr w:rsidR="00437B8B" w:rsidRPr="003560E6" w14:paraId="2EB595BA" w14:textId="77777777" w:rsidTr="00A95788">
        <w:trPr>
          <w:jc w:val="center"/>
        </w:trPr>
        <w:tc>
          <w:tcPr>
            <w:tcW w:w="1956" w:type="dxa"/>
            <w:vMerge w:val="restart"/>
            <w:tcBorders>
              <w:top w:val="single" w:sz="4" w:space="0" w:color="auto"/>
            </w:tcBorders>
          </w:tcPr>
          <w:p w14:paraId="065F189B" w14:textId="77777777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FB96B" w14:textId="50F4F861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Model 4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B8FFCE" w14:textId="7942F300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Model 5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A7C0C" w14:textId="4E2F9757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Model 6</w:t>
            </w:r>
          </w:p>
        </w:tc>
      </w:tr>
      <w:tr w:rsidR="00437B8B" w:rsidRPr="003560E6" w14:paraId="1380C354" w14:textId="77777777" w:rsidTr="00A95788">
        <w:trPr>
          <w:jc w:val="center"/>
        </w:trPr>
        <w:tc>
          <w:tcPr>
            <w:tcW w:w="1956" w:type="dxa"/>
            <w:vMerge/>
            <w:tcBorders>
              <w:bottom w:val="single" w:sz="4" w:space="0" w:color="auto"/>
            </w:tcBorders>
          </w:tcPr>
          <w:p w14:paraId="073DD159" w14:textId="77777777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994EF76" w14:textId="77777777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1B3818C" w14:textId="77777777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E7D9F1E" w14:textId="77777777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44E11C6" w14:textId="77777777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620CA488" w14:textId="77777777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OR(95%CI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1A10D9D0" w14:textId="77777777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437B8B" w:rsidRPr="003560E6" w14:paraId="01658D79" w14:textId="77777777" w:rsidTr="00A95788">
        <w:trPr>
          <w:jc w:val="center"/>
        </w:trPr>
        <w:tc>
          <w:tcPr>
            <w:tcW w:w="1956" w:type="dxa"/>
            <w:tcBorders>
              <w:top w:val="single" w:sz="4" w:space="0" w:color="auto"/>
            </w:tcBorders>
          </w:tcPr>
          <w:p w14:paraId="4DD21AEC" w14:textId="6B87608C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Total Population (n=1486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bottom"/>
          </w:tcPr>
          <w:p w14:paraId="105FAC6D" w14:textId="387A7567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41667929" w14:textId="34338B79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vAlign w:val="bottom"/>
          </w:tcPr>
          <w:p w14:paraId="1342F024" w14:textId="33D2AC94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0A034B2E" w14:textId="606C3FA6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vAlign w:val="bottom"/>
          </w:tcPr>
          <w:p w14:paraId="3B67DCBB" w14:textId="7890A739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vAlign w:val="bottom"/>
          </w:tcPr>
          <w:p w14:paraId="1A8BD48B" w14:textId="389CF5DB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3DD7" w:rsidRPr="003560E6" w14:paraId="0FB494BB" w14:textId="77777777" w:rsidTr="00A95788">
        <w:trPr>
          <w:jc w:val="center"/>
        </w:trPr>
        <w:tc>
          <w:tcPr>
            <w:tcW w:w="1956" w:type="dxa"/>
          </w:tcPr>
          <w:p w14:paraId="2FF11E8B" w14:textId="65F80F60" w:rsidR="008C3DD7" w:rsidRPr="00A95788" w:rsidRDefault="008C3DD7" w:rsidP="008C3DD7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hAnsi="Times New Roman" w:cs="Times New Roman"/>
                <w:sz w:val="22"/>
              </w:rPr>
              <w:t xml:space="preserve">Biological age </w:t>
            </w:r>
          </w:p>
        </w:tc>
        <w:tc>
          <w:tcPr>
            <w:tcW w:w="1719" w:type="dxa"/>
            <w:vAlign w:val="center"/>
          </w:tcPr>
          <w:p w14:paraId="502D8E31" w14:textId="10017E8C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5(1.09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1053" w:type="dxa"/>
            <w:vAlign w:val="center"/>
          </w:tcPr>
          <w:p w14:paraId="7EB4CF04" w14:textId="01DA844B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28" w:type="dxa"/>
            <w:vAlign w:val="center"/>
          </w:tcPr>
          <w:p w14:paraId="7976D379" w14:textId="229E2174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4(1.08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21)</w:t>
            </w:r>
          </w:p>
        </w:tc>
        <w:tc>
          <w:tcPr>
            <w:tcW w:w="963" w:type="dxa"/>
            <w:vAlign w:val="center"/>
          </w:tcPr>
          <w:p w14:paraId="5E9BAF15" w14:textId="45FBCDCF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078" w:type="dxa"/>
            <w:vAlign w:val="center"/>
          </w:tcPr>
          <w:p w14:paraId="1598A8A6" w14:textId="782803E5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3(1.06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20)</w:t>
            </w:r>
          </w:p>
        </w:tc>
        <w:tc>
          <w:tcPr>
            <w:tcW w:w="931" w:type="dxa"/>
            <w:vAlign w:val="center"/>
          </w:tcPr>
          <w:p w14:paraId="1C8AB0FD" w14:textId="4B7E0E46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03</w:t>
            </w:r>
          </w:p>
        </w:tc>
      </w:tr>
      <w:tr w:rsidR="008C3DD7" w:rsidRPr="003560E6" w14:paraId="1DE10FBF" w14:textId="77777777" w:rsidTr="00A95788">
        <w:trPr>
          <w:jc w:val="center"/>
        </w:trPr>
        <w:tc>
          <w:tcPr>
            <w:tcW w:w="1956" w:type="dxa"/>
          </w:tcPr>
          <w:p w14:paraId="1DBA93F7" w14:textId="7E333F66" w:rsidR="008C3DD7" w:rsidRPr="00A95788" w:rsidRDefault="008C3DD7" w:rsidP="008C3DD7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hAnsi="Times New Roman" w:cs="Times New Roman"/>
                <w:sz w:val="22"/>
              </w:rPr>
              <w:t>Phenotypic age</w:t>
            </w:r>
          </w:p>
        </w:tc>
        <w:tc>
          <w:tcPr>
            <w:tcW w:w="1719" w:type="dxa"/>
            <w:vAlign w:val="center"/>
          </w:tcPr>
          <w:p w14:paraId="19CB2FE4" w14:textId="1E2D90E0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1(1.06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1053" w:type="dxa"/>
            <w:vAlign w:val="center"/>
          </w:tcPr>
          <w:p w14:paraId="22F90A68" w14:textId="0B4ED9B4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828" w:type="dxa"/>
            <w:vAlign w:val="center"/>
          </w:tcPr>
          <w:p w14:paraId="471103AF" w14:textId="1EFC176E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0(1.05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5)</w:t>
            </w:r>
          </w:p>
        </w:tc>
        <w:tc>
          <w:tcPr>
            <w:tcW w:w="963" w:type="dxa"/>
            <w:vAlign w:val="center"/>
          </w:tcPr>
          <w:p w14:paraId="72C72A7C" w14:textId="585FC8CA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2078" w:type="dxa"/>
            <w:vAlign w:val="center"/>
          </w:tcPr>
          <w:p w14:paraId="5DB5D60D" w14:textId="647252A8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9(1.04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4)</w:t>
            </w:r>
          </w:p>
        </w:tc>
        <w:tc>
          <w:tcPr>
            <w:tcW w:w="931" w:type="dxa"/>
            <w:vAlign w:val="center"/>
          </w:tcPr>
          <w:p w14:paraId="23E18611" w14:textId="312D3347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05</w:t>
            </w:r>
          </w:p>
        </w:tc>
      </w:tr>
      <w:tr w:rsidR="008C3DD7" w:rsidRPr="003560E6" w14:paraId="095E3B9E" w14:textId="77777777" w:rsidTr="00A95788">
        <w:trPr>
          <w:jc w:val="center"/>
        </w:trPr>
        <w:tc>
          <w:tcPr>
            <w:tcW w:w="1956" w:type="dxa"/>
          </w:tcPr>
          <w:p w14:paraId="5E25D67F" w14:textId="6919A692" w:rsidR="008C3DD7" w:rsidRPr="00A95788" w:rsidRDefault="008C3DD7" w:rsidP="008C3DD7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hAnsi="Times New Roman" w:cs="Times New Roman"/>
                <w:sz w:val="22"/>
              </w:rPr>
              <w:t>Chronological age</w:t>
            </w:r>
          </w:p>
        </w:tc>
        <w:tc>
          <w:tcPr>
            <w:tcW w:w="1719" w:type="dxa"/>
            <w:vAlign w:val="center"/>
          </w:tcPr>
          <w:p w14:paraId="6CA2A43F" w14:textId="1489EF00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1(0.99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1053" w:type="dxa"/>
            <w:vAlign w:val="center"/>
          </w:tcPr>
          <w:p w14:paraId="3683E41F" w14:textId="086C4D2B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828" w:type="dxa"/>
            <w:vAlign w:val="center"/>
          </w:tcPr>
          <w:p w14:paraId="7CD34E01" w14:textId="169AF8AE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1(0.98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963" w:type="dxa"/>
            <w:vAlign w:val="center"/>
          </w:tcPr>
          <w:p w14:paraId="516466E9" w14:textId="4E644B3E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2078" w:type="dxa"/>
            <w:vAlign w:val="center"/>
          </w:tcPr>
          <w:p w14:paraId="13CCDDE0" w14:textId="6982C1D3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1(0.98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931" w:type="dxa"/>
            <w:vAlign w:val="center"/>
          </w:tcPr>
          <w:p w14:paraId="35689D10" w14:textId="6F3CD005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50</w:t>
            </w:r>
          </w:p>
        </w:tc>
      </w:tr>
      <w:tr w:rsidR="00437B8B" w:rsidRPr="003560E6" w14:paraId="13F46F8A" w14:textId="77777777" w:rsidTr="00A95788">
        <w:trPr>
          <w:jc w:val="center"/>
        </w:trPr>
        <w:tc>
          <w:tcPr>
            <w:tcW w:w="1956" w:type="dxa"/>
          </w:tcPr>
          <w:p w14:paraId="7F21D6D7" w14:textId="5AAAAB6A" w:rsidR="00437B8B" w:rsidRPr="00A95788" w:rsidRDefault="00437B8B" w:rsidP="009D608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hAnsi="Times New Roman" w:cs="Times New Roman"/>
                <w:b/>
                <w:bCs/>
                <w:sz w:val="22"/>
              </w:rPr>
              <w:t>Participants with Diabetes Mellitus (n=338)</w:t>
            </w:r>
          </w:p>
        </w:tc>
        <w:tc>
          <w:tcPr>
            <w:tcW w:w="1719" w:type="dxa"/>
            <w:vAlign w:val="center"/>
          </w:tcPr>
          <w:p w14:paraId="503BEA05" w14:textId="0C9D6B54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3" w:type="dxa"/>
            <w:vAlign w:val="center"/>
          </w:tcPr>
          <w:p w14:paraId="258D9BA8" w14:textId="335CDD2A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vAlign w:val="center"/>
          </w:tcPr>
          <w:p w14:paraId="44994DB4" w14:textId="30BBE56A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dxa"/>
            <w:vAlign w:val="center"/>
          </w:tcPr>
          <w:p w14:paraId="4846CBC8" w14:textId="002F46CD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  <w:vAlign w:val="center"/>
          </w:tcPr>
          <w:p w14:paraId="5F0485E1" w14:textId="31435C0E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vAlign w:val="center"/>
          </w:tcPr>
          <w:p w14:paraId="4B90FADB" w14:textId="5605A2CC" w:rsidR="00437B8B" w:rsidRPr="00A95788" w:rsidRDefault="00437B8B" w:rsidP="009D6082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3DD7" w:rsidRPr="003560E6" w14:paraId="10CEAB46" w14:textId="77777777" w:rsidTr="00A95788">
        <w:trPr>
          <w:jc w:val="center"/>
        </w:trPr>
        <w:tc>
          <w:tcPr>
            <w:tcW w:w="1956" w:type="dxa"/>
          </w:tcPr>
          <w:p w14:paraId="2367BBA7" w14:textId="1A3C584C" w:rsidR="008C3DD7" w:rsidRPr="00A95788" w:rsidRDefault="008C3DD7" w:rsidP="008C3DD7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hAnsi="Times New Roman" w:cs="Times New Roman"/>
                <w:sz w:val="22"/>
              </w:rPr>
              <w:t xml:space="preserve">Biological age </w:t>
            </w:r>
          </w:p>
        </w:tc>
        <w:tc>
          <w:tcPr>
            <w:tcW w:w="1719" w:type="dxa"/>
            <w:vAlign w:val="center"/>
          </w:tcPr>
          <w:p w14:paraId="5D96CA30" w14:textId="75F85504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0(1.04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1053" w:type="dxa"/>
            <w:vAlign w:val="center"/>
          </w:tcPr>
          <w:p w14:paraId="7CD76914" w14:textId="4BFF0901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828" w:type="dxa"/>
            <w:vAlign w:val="center"/>
          </w:tcPr>
          <w:p w14:paraId="6EE715B4" w14:textId="54DEB855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9(1.03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963" w:type="dxa"/>
            <w:vAlign w:val="center"/>
          </w:tcPr>
          <w:p w14:paraId="32389AE5" w14:textId="06AB44D8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078" w:type="dxa"/>
            <w:vAlign w:val="center"/>
          </w:tcPr>
          <w:p w14:paraId="409B0A73" w14:textId="1A4E64EC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8(1.01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931" w:type="dxa"/>
            <w:vAlign w:val="center"/>
          </w:tcPr>
          <w:p w14:paraId="16ECADA7" w14:textId="169FD11F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3</w:t>
            </w:r>
          </w:p>
        </w:tc>
      </w:tr>
      <w:tr w:rsidR="008C3DD7" w:rsidRPr="003560E6" w14:paraId="13D29199" w14:textId="77777777" w:rsidTr="00A95788">
        <w:trPr>
          <w:jc w:val="center"/>
        </w:trPr>
        <w:tc>
          <w:tcPr>
            <w:tcW w:w="1956" w:type="dxa"/>
          </w:tcPr>
          <w:p w14:paraId="638D5A78" w14:textId="541AD618" w:rsidR="008C3DD7" w:rsidRPr="00A95788" w:rsidRDefault="008C3DD7" w:rsidP="008C3DD7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hAnsi="Times New Roman" w:cs="Times New Roman"/>
                <w:sz w:val="22"/>
              </w:rPr>
              <w:t>Phenotypic age</w:t>
            </w:r>
          </w:p>
        </w:tc>
        <w:tc>
          <w:tcPr>
            <w:tcW w:w="1719" w:type="dxa"/>
            <w:vAlign w:val="center"/>
          </w:tcPr>
          <w:p w14:paraId="40D496B8" w14:textId="41BC56ED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6(1.02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0)</w:t>
            </w:r>
          </w:p>
        </w:tc>
        <w:tc>
          <w:tcPr>
            <w:tcW w:w="1053" w:type="dxa"/>
            <w:vAlign w:val="center"/>
          </w:tcPr>
          <w:p w14:paraId="36A6E49D" w14:textId="3CE04A28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828" w:type="dxa"/>
            <w:vAlign w:val="center"/>
          </w:tcPr>
          <w:p w14:paraId="3B9D37B9" w14:textId="7D0D8AEC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6(1.02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0)</w:t>
            </w:r>
          </w:p>
        </w:tc>
        <w:tc>
          <w:tcPr>
            <w:tcW w:w="963" w:type="dxa"/>
            <w:vAlign w:val="center"/>
          </w:tcPr>
          <w:p w14:paraId="196F8223" w14:textId="53A3387F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2078" w:type="dxa"/>
            <w:vAlign w:val="center"/>
          </w:tcPr>
          <w:p w14:paraId="65E02898" w14:textId="4D85BC5B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5(</w:t>
            </w:r>
            <w:r w:rsidR="00A95788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.00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10)</w:t>
            </w:r>
          </w:p>
        </w:tc>
        <w:tc>
          <w:tcPr>
            <w:tcW w:w="931" w:type="dxa"/>
            <w:vAlign w:val="center"/>
          </w:tcPr>
          <w:p w14:paraId="63822BAE" w14:textId="5329F1CF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</w:tr>
      <w:tr w:rsidR="008C3DD7" w:rsidRPr="003560E6" w14:paraId="6740EC60" w14:textId="77777777" w:rsidTr="00A95788">
        <w:trPr>
          <w:jc w:val="center"/>
        </w:trPr>
        <w:tc>
          <w:tcPr>
            <w:tcW w:w="1956" w:type="dxa"/>
          </w:tcPr>
          <w:p w14:paraId="102856D4" w14:textId="66F78E83" w:rsidR="008C3DD7" w:rsidRPr="00A95788" w:rsidRDefault="008C3DD7" w:rsidP="008C3DD7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hAnsi="Times New Roman" w:cs="Times New Roman"/>
                <w:sz w:val="22"/>
              </w:rPr>
              <w:t>Chronological age</w:t>
            </w:r>
          </w:p>
        </w:tc>
        <w:tc>
          <w:tcPr>
            <w:tcW w:w="1719" w:type="dxa"/>
            <w:vAlign w:val="center"/>
          </w:tcPr>
          <w:p w14:paraId="7697B7FD" w14:textId="3354BF22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98(0.95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2)</w:t>
            </w:r>
          </w:p>
        </w:tc>
        <w:tc>
          <w:tcPr>
            <w:tcW w:w="1053" w:type="dxa"/>
            <w:vAlign w:val="center"/>
          </w:tcPr>
          <w:p w14:paraId="357A4EDC" w14:textId="725961E5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828" w:type="dxa"/>
            <w:vAlign w:val="center"/>
          </w:tcPr>
          <w:p w14:paraId="303021C5" w14:textId="7973F195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98(0.94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2)</w:t>
            </w:r>
          </w:p>
        </w:tc>
        <w:tc>
          <w:tcPr>
            <w:tcW w:w="963" w:type="dxa"/>
            <w:vAlign w:val="center"/>
          </w:tcPr>
          <w:p w14:paraId="418C3FDC" w14:textId="2148569E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2078" w:type="dxa"/>
            <w:vAlign w:val="center"/>
          </w:tcPr>
          <w:p w14:paraId="3C7AA4BA" w14:textId="78C3F28D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98(0.94</w:t>
            </w:r>
            <w:r w:rsidR="00A95788"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1.02)</w:t>
            </w:r>
          </w:p>
        </w:tc>
        <w:tc>
          <w:tcPr>
            <w:tcW w:w="931" w:type="dxa"/>
            <w:vAlign w:val="center"/>
          </w:tcPr>
          <w:p w14:paraId="480E4A30" w14:textId="0B2E6406" w:rsidR="008C3DD7" w:rsidRPr="00A95788" w:rsidRDefault="008C3DD7" w:rsidP="008C3DD7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A95788">
              <w:rPr>
                <w:rFonts w:ascii="Times New Roman" w:eastAsia="DengXian" w:hAnsi="Times New Roman" w:cs="Times New Roman"/>
                <w:color w:val="000000"/>
                <w:sz w:val="22"/>
              </w:rPr>
              <w:t>0.30</w:t>
            </w:r>
          </w:p>
        </w:tc>
      </w:tr>
    </w:tbl>
    <w:p w14:paraId="24B5A519" w14:textId="1566B6FB" w:rsidR="00930DAA" w:rsidRPr="003560E6" w:rsidRDefault="008C3DD7" w:rsidP="00446777">
      <w:pPr>
        <w:spacing w:line="300" w:lineRule="auto"/>
        <w:ind w:rightChars="36" w:right="76"/>
        <w:jc w:val="left"/>
        <w:rPr>
          <w:rFonts w:ascii="Times New Roman" w:hAnsi="Times New Roman" w:cs="Times New Roman"/>
          <w:sz w:val="22"/>
        </w:rPr>
      </w:pPr>
      <w:r w:rsidRPr="003560E6">
        <w:rPr>
          <w:rFonts w:ascii="Times New Roman" w:hAnsi="Times New Roman" w:cs="Times New Roman"/>
          <w:sz w:val="22"/>
        </w:rPr>
        <w:t>Abbreviations: CI, Confidence interval; OR, Odd Ratio</w:t>
      </w:r>
      <w:r>
        <w:rPr>
          <w:rFonts w:ascii="Times New Roman" w:hAnsi="Times New Roman" w:cs="Times New Roman"/>
          <w:sz w:val="22"/>
        </w:rPr>
        <w:t xml:space="preserve">; </w:t>
      </w:r>
      <w:r w:rsidRPr="00D41EE6">
        <w:rPr>
          <w:rFonts w:ascii="Times New Roman" w:hAnsi="Times New Roman" w:cs="Times New Roman"/>
          <w:sz w:val="22"/>
        </w:rPr>
        <w:t>homeostatic model assessment of insulin resistance</w:t>
      </w:r>
      <w:r>
        <w:rPr>
          <w:rFonts w:ascii="Times New Roman" w:hAnsi="Times New Roman" w:cs="Times New Roman"/>
          <w:sz w:val="22"/>
        </w:rPr>
        <w:t>, HOMA-IR</w:t>
      </w:r>
      <w:r w:rsidRPr="003560E6">
        <w:rPr>
          <w:rFonts w:ascii="Times New Roman" w:hAnsi="Times New Roman" w:cs="Times New Roman"/>
          <w:sz w:val="22"/>
        </w:rPr>
        <w:t xml:space="preserve">. </w:t>
      </w:r>
      <w:r w:rsidR="00FD36F0" w:rsidRPr="00FD36F0">
        <w:rPr>
          <w:rFonts w:ascii="Times New Roman" w:hAnsi="Times New Roman" w:cs="Times New Roman"/>
          <w:sz w:val="22"/>
        </w:rPr>
        <w:t xml:space="preserve">After further excluding participants with missing data on fasting insulin and </w:t>
      </w:r>
      <w:r w:rsidR="00D41EE6">
        <w:rPr>
          <w:rFonts w:ascii="Times New Roman" w:hAnsi="Times New Roman" w:cs="Times New Roman"/>
          <w:sz w:val="22"/>
        </w:rPr>
        <w:t>HOMA-IR</w:t>
      </w:r>
      <w:r w:rsidR="00FD36F0" w:rsidRPr="00FD36F0">
        <w:rPr>
          <w:rFonts w:ascii="Times New Roman" w:hAnsi="Times New Roman" w:cs="Times New Roman"/>
          <w:sz w:val="22"/>
        </w:rPr>
        <w:t>, a total of 1,486 individuals were included in the analysis, of whom 338 were diagnosed with diabetes mellitus and 90 with diabetic retinopathy.</w:t>
      </w:r>
      <w:r w:rsidR="00FD36F0">
        <w:rPr>
          <w:rFonts w:ascii="Times New Roman" w:hAnsi="Times New Roman" w:cs="Times New Roman"/>
          <w:sz w:val="22"/>
        </w:rPr>
        <w:t xml:space="preserve"> </w:t>
      </w:r>
      <w:r w:rsidR="00930DAA" w:rsidRPr="003560E6">
        <w:rPr>
          <w:rFonts w:ascii="Times New Roman" w:hAnsi="Times New Roman" w:cs="Times New Roman"/>
          <w:sz w:val="22"/>
        </w:rPr>
        <w:t xml:space="preserve">Model </w:t>
      </w:r>
      <w:r w:rsidR="00930DAA">
        <w:rPr>
          <w:rFonts w:ascii="Times New Roman" w:hAnsi="Times New Roman" w:cs="Times New Roman"/>
          <w:sz w:val="22"/>
        </w:rPr>
        <w:t>4</w:t>
      </w:r>
      <w:r w:rsidR="00930DAA" w:rsidRPr="003560E6">
        <w:rPr>
          <w:rFonts w:ascii="Times New Roman" w:hAnsi="Times New Roman" w:cs="Times New Roman"/>
          <w:sz w:val="22"/>
        </w:rPr>
        <w:t xml:space="preserve"> was adjusted for age, sex, race/ethnicity, PIR, marital status, education level</w:t>
      </w:r>
      <w:r w:rsidR="00930DAA">
        <w:rPr>
          <w:rFonts w:ascii="Times New Roman" w:hAnsi="Times New Roman" w:cs="Times New Roman"/>
          <w:sz w:val="22"/>
        </w:rPr>
        <w:t>,</w:t>
      </w:r>
      <w:r w:rsidR="00930DAA" w:rsidRPr="00930DAA">
        <w:rPr>
          <w:rFonts w:ascii="Times New Roman" w:hAnsi="Times New Roman" w:cs="Times New Roman"/>
          <w:sz w:val="22"/>
        </w:rPr>
        <w:t xml:space="preserve"> </w:t>
      </w:r>
      <w:r w:rsidR="00930DAA" w:rsidRPr="003560E6">
        <w:rPr>
          <w:rFonts w:ascii="Times New Roman" w:hAnsi="Times New Roman" w:cs="Times New Roman"/>
          <w:sz w:val="22"/>
        </w:rPr>
        <w:t>physical activity, HEI-2015 score, drinking status, smoking status, BMI, CVD history, hypertension</w:t>
      </w:r>
      <w:r w:rsidR="00930DAA">
        <w:rPr>
          <w:rFonts w:ascii="Times New Roman" w:hAnsi="Times New Roman" w:cs="Times New Roman"/>
          <w:sz w:val="22"/>
        </w:rPr>
        <w:t>, and</w:t>
      </w:r>
      <w:r w:rsidR="00930DAA" w:rsidRPr="00930DAA">
        <w:t xml:space="preserve"> </w:t>
      </w:r>
      <w:r w:rsidR="00930DAA" w:rsidRPr="00930DAA">
        <w:rPr>
          <w:rFonts w:ascii="Times New Roman" w:hAnsi="Times New Roman" w:cs="Times New Roman"/>
          <w:sz w:val="22"/>
        </w:rPr>
        <w:t>fasting insulin</w:t>
      </w:r>
      <w:r w:rsidR="00930DAA" w:rsidRPr="003560E6">
        <w:rPr>
          <w:rFonts w:ascii="Times New Roman" w:hAnsi="Times New Roman" w:cs="Times New Roman"/>
          <w:sz w:val="22"/>
        </w:rPr>
        <w:t xml:space="preserve">. </w:t>
      </w:r>
      <w:r w:rsidRPr="003560E6">
        <w:rPr>
          <w:rFonts w:ascii="Times New Roman" w:hAnsi="Times New Roman" w:cs="Times New Roman"/>
          <w:sz w:val="22"/>
        </w:rPr>
        <w:t xml:space="preserve">Model </w:t>
      </w:r>
      <w:r>
        <w:rPr>
          <w:rFonts w:ascii="Times New Roman" w:hAnsi="Times New Roman" w:cs="Times New Roman" w:hint="eastAsia"/>
          <w:sz w:val="22"/>
        </w:rPr>
        <w:t>5</w:t>
      </w:r>
      <w:r w:rsidRPr="003560E6">
        <w:rPr>
          <w:rFonts w:ascii="Times New Roman" w:hAnsi="Times New Roman" w:cs="Times New Roman"/>
          <w:sz w:val="22"/>
        </w:rPr>
        <w:t xml:space="preserve"> was adjusted for age, sex, race/ethnicity, PIR, marital status, education level</w:t>
      </w:r>
      <w:r>
        <w:rPr>
          <w:rFonts w:ascii="Times New Roman" w:hAnsi="Times New Roman" w:cs="Times New Roman"/>
          <w:sz w:val="22"/>
        </w:rPr>
        <w:t>,</w:t>
      </w:r>
      <w:r w:rsidRPr="00930DAA">
        <w:rPr>
          <w:rFonts w:ascii="Times New Roman" w:hAnsi="Times New Roman" w:cs="Times New Roman"/>
          <w:sz w:val="22"/>
        </w:rPr>
        <w:t xml:space="preserve"> </w:t>
      </w:r>
      <w:r w:rsidRPr="003560E6">
        <w:rPr>
          <w:rFonts w:ascii="Times New Roman" w:hAnsi="Times New Roman" w:cs="Times New Roman"/>
          <w:sz w:val="22"/>
        </w:rPr>
        <w:t>physical activity, HEI-2015 score, drinking status, smoking status, BMI, CVD history, hypertension</w:t>
      </w:r>
      <w:r>
        <w:rPr>
          <w:rFonts w:ascii="Times New Roman" w:hAnsi="Times New Roman" w:cs="Times New Roman"/>
          <w:sz w:val="22"/>
        </w:rPr>
        <w:t>, and</w:t>
      </w:r>
      <w:r w:rsidRPr="00930DAA">
        <w:t xml:space="preserve"> </w:t>
      </w:r>
      <w:r>
        <w:rPr>
          <w:rFonts w:ascii="Times New Roman" w:hAnsi="Times New Roman" w:cs="Times New Roman"/>
          <w:sz w:val="22"/>
        </w:rPr>
        <w:t>HOMA-IR</w:t>
      </w:r>
      <w:r w:rsidRPr="003560E6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930DAA" w:rsidRPr="003560E6">
        <w:rPr>
          <w:rFonts w:ascii="Times New Roman" w:hAnsi="Times New Roman" w:cs="Times New Roman"/>
          <w:sz w:val="22"/>
        </w:rPr>
        <w:t xml:space="preserve">Model </w:t>
      </w:r>
      <w:r>
        <w:rPr>
          <w:rFonts w:ascii="Times New Roman" w:hAnsi="Times New Roman" w:cs="Times New Roman" w:hint="eastAsia"/>
          <w:sz w:val="22"/>
        </w:rPr>
        <w:t>6</w:t>
      </w:r>
      <w:r w:rsidR="00930DAA" w:rsidRPr="003560E6">
        <w:rPr>
          <w:rFonts w:ascii="Times New Roman" w:hAnsi="Times New Roman" w:cs="Times New Roman"/>
          <w:sz w:val="22"/>
        </w:rPr>
        <w:t xml:space="preserve"> was adjusted as for model </w:t>
      </w:r>
      <w:r>
        <w:rPr>
          <w:rFonts w:ascii="Times New Roman" w:hAnsi="Times New Roman" w:cs="Times New Roman" w:hint="eastAsia"/>
          <w:sz w:val="22"/>
        </w:rPr>
        <w:t>5</w:t>
      </w:r>
      <w:r w:rsidR="00930DAA" w:rsidRPr="003560E6">
        <w:rPr>
          <w:rFonts w:ascii="Times New Roman" w:hAnsi="Times New Roman" w:cs="Times New Roman"/>
          <w:sz w:val="22"/>
        </w:rPr>
        <w:t>, additionally adjusted for</w:t>
      </w:r>
      <w:r w:rsidR="00930DAA" w:rsidRPr="00930DAA">
        <w:t xml:space="preserve"> </w:t>
      </w:r>
      <w:r w:rsidRPr="00930DAA">
        <w:rPr>
          <w:rFonts w:ascii="Times New Roman" w:hAnsi="Times New Roman" w:cs="Times New Roman"/>
          <w:sz w:val="22"/>
        </w:rPr>
        <w:t>fasting insulin</w:t>
      </w:r>
      <w:r w:rsidR="00930DAA" w:rsidRPr="003560E6">
        <w:rPr>
          <w:rFonts w:ascii="Times New Roman" w:hAnsi="Times New Roman" w:cs="Times New Roman"/>
          <w:sz w:val="22"/>
        </w:rPr>
        <w:t>. Age was not adjusted for in the regression model for chronological age.</w:t>
      </w:r>
    </w:p>
    <w:p w14:paraId="26460BF8" w14:textId="1463F33C" w:rsidR="003803A1" w:rsidRPr="00930DAA" w:rsidRDefault="00930DAA" w:rsidP="00446777">
      <w:pPr>
        <w:tabs>
          <w:tab w:val="left" w:pos="6978"/>
        </w:tabs>
        <w:spacing w:line="300" w:lineRule="auto"/>
        <w:ind w:rightChars="-146" w:right="-307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  <w:bookmarkEnd w:id="0"/>
    </w:p>
    <w:sectPr w:rsidR="003803A1" w:rsidRPr="00930DAA" w:rsidSect="007225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1C706F" w14:textId="77777777" w:rsidR="008958AA" w:rsidRDefault="008958AA" w:rsidP="00151B88">
      <w:r>
        <w:separator/>
      </w:r>
    </w:p>
  </w:endnote>
  <w:endnote w:type="continuationSeparator" w:id="0">
    <w:p w14:paraId="27ADA7FD" w14:textId="77777777" w:rsidR="008958AA" w:rsidRDefault="008958AA" w:rsidP="00151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2BB53" w14:textId="77777777" w:rsidR="008958AA" w:rsidRDefault="008958AA" w:rsidP="00151B88">
      <w:r>
        <w:separator/>
      </w:r>
    </w:p>
  </w:footnote>
  <w:footnote w:type="continuationSeparator" w:id="0">
    <w:p w14:paraId="6C2C8AD0" w14:textId="77777777" w:rsidR="008958AA" w:rsidRDefault="008958AA" w:rsidP="00151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15736"/>
    <w:rsid w:val="00000675"/>
    <w:rsid w:val="00000971"/>
    <w:rsid w:val="0001555B"/>
    <w:rsid w:val="000420FB"/>
    <w:rsid w:val="000424A3"/>
    <w:rsid w:val="00043493"/>
    <w:rsid w:val="00044EF9"/>
    <w:rsid w:val="0004564E"/>
    <w:rsid w:val="0006106E"/>
    <w:rsid w:val="00062A3F"/>
    <w:rsid w:val="000641DB"/>
    <w:rsid w:val="000972F6"/>
    <w:rsid w:val="000A0E5B"/>
    <w:rsid w:val="000B0BB8"/>
    <w:rsid w:val="000B6CC5"/>
    <w:rsid w:val="000B6DEF"/>
    <w:rsid w:val="000D07A1"/>
    <w:rsid w:val="000D0970"/>
    <w:rsid w:val="000E34BB"/>
    <w:rsid w:val="00107B72"/>
    <w:rsid w:val="00111520"/>
    <w:rsid w:val="00113244"/>
    <w:rsid w:val="00115352"/>
    <w:rsid w:val="00121D13"/>
    <w:rsid w:val="00123397"/>
    <w:rsid w:val="001425FB"/>
    <w:rsid w:val="00151B88"/>
    <w:rsid w:val="00154895"/>
    <w:rsid w:val="001554C0"/>
    <w:rsid w:val="001641FD"/>
    <w:rsid w:val="00165CFF"/>
    <w:rsid w:val="001661E8"/>
    <w:rsid w:val="00166465"/>
    <w:rsid w:val="00180155"/>
    <w:rsid w:val="001806CE"/>
    <w:rsid w:val="001818A4"/>
    <w:rsid w:val="00182FED"/>
    <w:rsid w:val="001A32C2"/>
    <w:rsid w:val="001C1DC7"/>
    <w:rsid w:val="001D0BEF"/>
    <w:rsid w:val="001D3496"/>
    <w:rsid w:val="001E0559"/>
    <w:rsid w:val="001E432B"/>
    <w:rsid w:val="001F1818"/>
    <w:rsid w:val="001F2DD9"/>
    <w:rsid w:val="00202CFB"/>
    <w:rsid w:val="002039A4"/>
    <w:rsid w:val="00215C71"/>
    <w:rsid w:val="00231800"/>
    <w:rsid w:val="0023273F"/>
    <w:rsid w:val="00237448"/>
    <w:rsid w:val="002550E4"/>
    <w:rsid w:val="00280EE3"/>
    <w:rsid w:val="002B0ED4"/>
    <w:rsid w:val="002B217C"/>
    <w:rsid w:val="002B4FC2"/>
    <w:rsid w:val="002C0B41"/>
    <w:rsid w:val="002E4592"/>
    <w:rsid w:val="002F3FCA"/>
    <w:rsid w:val="002F6B43"/>
    <w:rsid w:val="00305884"/>
    <w:rsid w:val="00307AD2"/>
    <w:rsid w:val="003248A1"/>
    <w:rsid w:val="00334FA9"/>
    <w:rsid w:val="00353E04"/>
    <w:rsid w:val="003560E6"/>
    <w:rsid w:val="0036087B"/>
    <w:rsid w:val="003616AB"/>
    <w:rsid w:val="003803A1"/>
    <w:rsid w:val="00384135"/>
    <w:rsid w:val="003A30FB"/>
    <w:rsid w:val="003C53BF"/>
    <w:rsid w:val="003C6205"/>
    <w:rsid w:val="003D6139"/>
    <w:rsid w:val="003E354C"/>
    <w:rsid w:val="003E6F43"/>
    <w:rsid w:val="003E7233"/>
    <w:rsid w:val="003E7855"/>
    <w:rsid w:val="0041009E"/>
    <w:rsid w:val="0043002D"/>
    <w:rsid w:val="00431998"/>
    <w:rsid w:val="00437B8B"/>
    <w:rsid w:val="00442410"/>
    <w:rsid w:val="00443E56"/>
    <w:rsid w:val="00446777"/>
    <w:rsid w:val="00450475"/>
    <w:rsid w:val="00453855"/>
    <w:rsid w:val="00453B6B"/>
    <w:rsid w:val="00456043"/>
    <w:rsid w:val="00462A24"/>
    <w:rsid w:val="00464AD8"/>
    <w:rsid w:val="00471A0C"/>
    <w:rsid w:val="00476217"/>
    <w:rsid w:val="00477066"/>
    <w:rsid w:val="00477EAD"/>
    <w:rsid w:val="004974F4"/>
    <w:rsid w:val="004A2315"/>
    <w:rsid w:val="004B5EBD"/>
    <w:rsid w:val="004C1AB1"/>
    <w:rsid w:val="004C2E09"/>
    <w:rsid w:val="004C3138"/>
    <w:rsid w:val="004F6744"/>
    <w:rsid w:val="005055DD"/>
    <w:rsid w:val="00510B81"/>
    <w:rsid w:val="00526556"/>
    <w:rsid w:val="00530C73"/>
    <w:rsid w:val="005330C0"/>
    <w:rsid w:val="0053458F"/>
    <w:rsid w:val="00534BCD"/>
    <w:rsid w:val="00576EBD"/>
    <w:rsid w:val="005800CB"/>
    <w:rsid w:val="00582C4B"/>
    <w:rsid w:val="00587643"/>
    <w:rsid w:val="00590501"/>
    <w:rsid w:val="00592468"/>
    <w:rsid w:val="005A331C"/>
    <w:rsid w:val="005A3C5B"/>
    <w:rsid w:val="005A3DB6"/>
    <w:rsid w:val="005C7A16"/>
    <w:rsid w:val="005C7F8B"/>
    <w:rsid w:val="005E5157"/>
    <w:rsid w:val="005E5C99"/>
    <w:rsid w:val="005E74F4"/>
    <w:rsid w:val="005F4B1F"/>
    <w:rsid w:val="0060596F"/>
    <w:rsid w:val="006121C7"/>
    <w:rsid w:val="00616635"/>
    <w:rsid w:val="0062721A"/>
    <w:rsid w:val="00631071"/>
    <w:rsid w:val="0063222E"/>
    <w:rsid w:val="00654E78"/>
    <w:rsid w:val="0066753F"/>
    <w:rsid w:val="00670F94"/>
    <w:rsid w:val="006742FF"/>
    <w:rsid w:val="00692646"/>
    <w:rsid w:val="00693746"/>
    <w:rsid w:val="00695CC3"/>
    <w:rsid w:val="006A3557"/>
    <w:rsid w:val="006A4294"/>
    <w:rsid w:val="006B078B"/>
    <w:rsid w:val="006C4815"/>
    <w:rsid w:val="006D33B6"/>
    <w:rsid w:val="006E2B05"/>
    <w:rsid w:val="006E2E79"/>
    <w:rsid w:val="006E5C3E"/>
    <w:rsid w:val="00707B9A"/>
    <w:rsid w:val="00714F52"/>
    <w:rsid w:val="00722524"/>
    <w:rsid w:val="007260FE"/>
    <w:rsid w:val="00732CB9"/>
    <w:rsid w:val="00735F7B"/>
    <w:rsid w:val="0074044F"/>
    <w:rsid w:val="00743200"/>
    <w:rsid w:val="007618D8"/>
    <w:rsid w:val="00770E2A"/>
    <w:rsid w:val="007727C5"/>
    <w:rsid w:val="00776CC1"/>
    <w:rsid w:val="00780BA7"/>
    <w:rsid w:val="00792AC3"/>
    <w:rsid w:val="007A2A93"/>
    <w:rsid w:val="007A5EA2"/>
    <w:rsid w:val="007B47C0"/>
    <w:rsid w:val="007D721A"/>
    <w:rsid w:val="007E143A"/>
    <w:rsid w:val="007F01CE"/>
    <w:rsid w:val="007F1DC9"/>
    <w:rsid w:val="00810000"/>
    <w:rsid w:val="0081661C"/>
    <w:rsid w:val="008232B5"/>
    <w:rsid w:val="0082397F"/>
    <w:rsid w:val="008261B5"/>
    <w:rsid w:val="00832740"/>
    <w:rsid w:val="00833FF1"/>
    <w:rsid w:val="008403F5"/>
    <w:rsid w:val="00844D1F"/>
    <w:rsid w:val="00845517"/>
    <w:rsid w:val="00857CCC"/>
    <w:rsid w:val="00866AA1"/>
    <w:rsid w:val="00870D91"/>
    <w:rsid w:val="00870E51"/>
    <w:rsid w:val="00872AC1"/>
    <w:rsid w:val="008823CE"/>
    <w:rsid w:val="0089059C"/>
    <w:rsid w:val="00894392"/>
    <w:rsid w:val="008958AA"/>
    <w:rsid w:val="008A2222"/>
    <w:rsid w:val="008C3DD7"/>
    <w:rsid w:val="008D601E"/>
    <w:rsid w:val="008D7EE8"/>
    <w:rsid w:val="00903865"/>
    <w:rsid w:val="00914BE3"/>
    <w:rsid w:val="00915254"/>
    <w:rsid w:val="00915A25"/>
    <w:rsid w:val="00916F2A"/>
    <w:rsid w:val="00922647"/>
    <w:rsid w:val="00924BB5"/>
    <w:rsid w:val="009300BC"/>
    <w:rsid w:val="00930DAA"/>
    <w:rsid w:val="00950A53"/>
    <w:rsid w:val="00954C80"/>
    <w:rsid w:val="009732BF"/>
    <w:rsid w:val="009764A4"/>
    <w:rsid w:val="00977228"/>
    <w:rsid w:val="009821D8"/>
    <w:rsid w:val="009962FD"/>
    <w:rsid w:val="00997120"/>
    <w:rsid w:val="009A12C4"/>
    <w:rsid w:val="009A13C8"/>
    <w:rsid w:val="009A2676"/>
    <w:rsid w:val="009A7B11"/>
    <w:rsid w:val="009B2857"/>
    <w:rsid w:val="009E033C"/>
    <w:rsid w:val="009E3283"/>
    <w:rsid w:val="009E3CBC"/>
    <w:rsid w:val="009E4CD7"/>
    <w:rsid w:val="00A00A5D"/>
    <w:rsid w:val="00A1153C"/>
    <w:rsid w:val="00A14AA9"/>
    <w:rsid w:val="00A2185B"/>
    <w:rsid w:val="00A24F6C"/>
    <w:rsid w:val="00A2775F"/>
    <w:rsid w:val="00A45874"/>
    <w:rsid w:val="00A5113A"/>
    <w:rsid w:val="00A5559E"/>
    <w:rsid w:val="00A5642B"/>
    <w:rsid w:val="00A6232B"/>
    <w:rsid w:val="00A64404"/>
    <w:rsid w:val="00A77F89"/>
    <w:rsid w:val="00A803F3"/>
    <w:rsid w:val="00A8756F"/>
    <w:rsid w:val="00A925FC"/>
    <w:rsid w:val="00A9448F"/>
    <w:rsid w:val="00A95788"/>
    <w:rsid w:val="00A96701"/>
    <w:rsid w:val="00AA200E"/>
    <w:rsid w:val="00AB18A1"/>
    <w:rsid w:val="00AB1A96"/>
    <w:rsid w:val="00AC2A86"/>
    <w:rsid w:val="00AE1691"/>
    <w:rsid w:val="00AE2C2D"/>
    <w:rsid w:val="00AE403C"/>
    <w:rsid w:val="00AF5F25"/>
    <w:rsid w:val="00B07A2B"/>
    <w:rsid w:val="00B123D9"/>
    <w:rsid w:val="00B164AC"/>
    <w:rsid w:val="00B31F8D"/>
    <w:rsid w:val="00B360A5"/>
    <w:rsid w:val="00B37450"/>
    <w:rsid w:val="00B539E3"/>
    <w:rsid w:val="00B54A2E"/>
    <w:rsid w:val="00B556EC"/>
    <w:rsid w:val="00B558A6"/>
    <w:rsid w:val="00B57F38"/>
    <w:rsid w:val="00B750A3"/>
    <w:rsid w:val="00B762D8"/>
    <w:rsid w:val="00B7730E"/>
    <w:rsid w:val="00B774FD"/>
    <w:rsid w:val="00B7785E"/>
    <w:rsid w:val="00B82637"/>
    <w:rsid w:val="00B84879"/>
    <w:rsid w:val="00B97DD8"/>
    <w:rsid w:val="00BA632E"/>
    <w:rsid w:val="00BA6BB8"/>
    <w:rsid w:val="00BB5AF1"/>
    <w:rsid w:val="00BC3E8B"/>
    <w:rsid w:val="00BE103B"/>
    <w:rsid w:val="00BE1C63"/>
    <w:rsid w:val="00BE79CE"/>
    <w:rsid w:val="00BE7DE7"/>
    <w:rsid w:val="00BF2964"/>
    <w:rsid w:val="00BF3642"/>
    <w:rsid w:val="00C03FD6"/>
    <w:rsid w:val="00C1395B"/>
    <w:rsid w:val="00C17DE6"/>
    <w:rsid w:val="00C33996"/>
    <w:rsid w:val="00C42EDE"/>
    <w:rsid w:val="00C53DB0"/>
    <w:rsid w:val="00C72F05"/>
    <w:rsid w:val="00C77B13"/>
    <w:rsid w:val="00C80B27"/>
    <w:rsid w:val="00C8434E"/>
    <w:rsid w:val="00C90609"/>
    <w:rsid w:val="00C92C0A"/>
    <w:rsid w:val="00CA5903"/>
    <w:rsid w:val="00CB313A"/>
    <w:rsid w:val="00CB378E"/>
    <w:rsid w:val="00CC5190"/>
    <w:rsid w:val="00CC51D5"/>
    <w:rsid w:val="00CC6D25"/>
    <w:rsid w:val="00CC7C9D"/>
    <w:rsid w:val="00CD46DF"/>
    <w:rsid w:val="00CD7199"/>
    <w:rsid w:val="00D03E6E"/>
    <w:rsid w:val="00D07398"/>
    <w:rsid w:val="00D1245C"/>
    <w:rsid w:val="00D13A6E"/>
    <w:rsid w:val="00D15736"/>
    <w:rsid w:val="00D179D8"/>
    <w:rsid w:val="00D350EA"/>
    <w:rsid w:val="00D41EE6"/>
    <w:rsid w:val="00D52B24"/>
    <w:rsid w:val="00D55753"/>
    <w:rsid w:val="00D56CAC"/>
    <w:rsid w:val="00D622A1"/>
    <w:rsid w:val="00D823BD"/>
    <w:rsid w:val="00D82B7C"/>
    <w:rsid w:val="00D82BA2"/>
    <w:rsid w:val="00D842D6"/>
    <w:rsid w:val="00D856F4"/>
    <w:rsid w:val="00D86993"/>
    <w:rsid w:val="00DA513C"/>
    <w:rsid w:val="00DA73E7"/>
    <w:rsid w:val="00DB0ED0"/>
    <w:rsid w:val="00DC3C86"/>
    <w:rsid w:val="00E00500"/>
    <w:rsid w:val="00E024CA"/>
    <w:rsid w:val="00E239C2"/>
    <w:rsid w:val="00E36675"/>
    <w:rsid w:val="00E41547"/>
    <w:rsid w:val="00E477B4"/>
    <w:rsid w:val="00E502E8"/>
    <w:rsid w:val="00E511C3"/>
    <w:rsid w:val="00E62824"/>
    <w:rsid w:val="00E64BB5"/>
    <w:rsid w:val="00E67900"/>
    <w:rsid w:val="00E75DAA"/>
    <w:rsid w:val="00E863E7"/>
    <w:rsid w:val="00EA2D2F"/>
    <w:rsid w:val="00EB0A31"/>
    <w:rsid w:val="00EC106C"/>
    <w:rsid w:val="00ED1F42"/>
    <w:rsid w:val="00ED414A"/>
    <w:rsid w:val="00ED4CD8"/>
    <w:rsid w:val="00EE3DBC"/>
    <w:rsid w:val="00EE5197"/>
    <w:rsid w:val="00EE52C0"/>
    <w:rsid w:val="00F0579E"/>
    <w:rsid w:val="00F12605"/>
    <w:rsid w:val="00F164FD"/>
    <w:rsid w:val="00F205A5"/>
    <w:rsid w:val="00F30E03"/>
    <w:rsid w:val="00F44C42"/>
    <w:rsid w:val="00F46899"/>
    <w:rsid w:val="00F53D5F"/>
    <w:rsid w:val="00F547B4"/>
    <w:rsid w:val="00F60794"/>
    <w:rsid w:val="00F61D2E"/>
    <w:rsid w:val="00F66B16"/>
    <w:rsid w:val="00F76310"/>
    <w:rsid w:val="00F869E0"/>
    <w:rsid w:val="00F87D46"/>
    <w:rsid w:val="00FA66C1"/>
    <w:rsid w:val="00FB4B36"/>
    <w:rsid w:val="00FD36F0"/>
    <w:rsid w:val="00FF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F9C40"/>
  <w15:docId w15:val="{F19CA63A-329E-4327-A07C-FC83DE112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7C5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9246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1B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1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1B88"/>
    <w:rPr>
      <w:sz w:val="18"/>
      <w:szCs w:val="18"/>
    </w:rPr>
  </w:style>
  <w:style w:type="character" w:customStyle="1" w:styleId="notion-enable-hover">
    <w:name w:val="notion-enable-hover"/>
    <w:basedOn w:val="DefaultParagraphFont"/>
    <w:rsid w:val="00384135"/>
  </w:style>
  <w:style w:type="table" w:styleId="TableGrid">
    <w:name w:val="Table Grid"/>
    <w:basedOn w:val="TableNormal"/>
    <w:uiPriority w:val="39"/>
    <w:rsid w:val="0016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66C1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592468"/>
    <w:rPr>
      <w:rFonts w:ascii="SimSun" w:eastAsia="SimSun" w:hAnsi="SimSun" w:cs="SimSu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5800CB"/>
    <w:rPr>
      <w:b/>
      <w:bCs/>
    </w:rPr>
  </w:style>
  <w:style w:type="paragraph" w:styleId="ListParagraph">
    <w:name w:val="List Paragraph"/>
    <w:basedOn w:val="Normal"/>
    <w:uiPriority w:val="34"/>
    <w:qFormat/>
    <w:rsid w:val="0074044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404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7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2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0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68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045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2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067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9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0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2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4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32D76-5E69-4930-BBD6-5DDBC8830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3</TotalTime>
  <Pages>7</Pages>
  <Words>1591</Words>
  <Characters>9073</Characters>
  <Application>Microsoft Office Word</Application>
  <DocSecurity>0</DocSecurity>
  <Lines>75</Lines>
  <Paragraphs>21</Paragraphs>
  <ScaleCrop>false</ScaleCrop>
  <Company/>
  <LinksUpToDate>false</LinksUpToDate>
  <CharactersWithSpaces>10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浩贤</dc:creator>
  <cp:keywords/>
  <dc:description/>
  <cp:lastModifiedBy>Vanitha M.</cp:lastModifiedBy>
  <cp:revision>149</cp:revision>
  <cp:lastPrinted>2022-11-06T07:43:00Z</cp:lastPrinted>
  <dcterms:created xsi:type="dcterms:W3CDTF">2022-10-30T11:46:00Z</dcterms:created>
  <dcterms:modified xsi:type="dcterms:W3CDTF">2024-04-3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6ffadb68d1e0a01e0524b320f447ccf5183c806a088314e7d6e72b9b5dd5c1</vt:lpwstr>
  </property>
</Properties>
</file>